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CBA741" w14:textId="77777777" w:rsidR="004557AB" w:rsidRPr="004557AB" w:rsidRDefault="004557AB" w:rsidP="004557AB">
      <w:pPr>
        <w:spacing w:after="160" w:line="259" w:lineRule="auto"/>
        <w:rPr>
          <w:rFonts w:ascii="Calibri" w:eastAsia="Calibri" w:hAnsi="Calibri" w:cs="Times New Roman"/>
          <w:szCs w:val="16"/>
          <w:lang w:val="en-US"/>
        </w:rPr>
      </w:pPr>
      <w:bookmarkStart w:id="0" w:name="_GoBack"/>
      <w:bookmarkEnd w:id="0"/>
      <w:r w:rsidRPr="004557AB">
        <w:rPr>
          <w:rFonts w:ascii="Calibri" w:eastAsia="Calibri" w:hAnsi="Calibri" w:cs="Times New Roman"/>
          <w:szCs w:val="16"/>
          <w:lang w:val="en-US"/>
        </w:rPr>
        <w:t>Supplemental Table 1: Prevalence of Panic Disorder in the Peripartum Period</w:t>
      </w:r>
    </w:p>
    <w:tbl>
      <w:tblPr>
        <w:tblStyle w:val="Tabellenraster1"/>
        <w:tblW w:w="14450" w:type="dxa"/>
        <w:tblLayout w:type="fixed"/>
        <w:tblLook w:val="04A0" w:firstRow="1" w:lastRow="0" w:firstColumn="1" w:lastColumn="0" w:noHBand="0" w:noVBand="1"/>
      </w:tblPr>
      <w:tblGrid>
        <w:gridCol w:w="2039"/>
        <w:gridCol w:w="2039"/>
        <w:gridCol w:w="1304"/>
        <w:gridCol w:w="2775"/>
        <w:gridCol w:w="2040"/>
        <w:gridCol w:w="4253"/>
      </w:tblGrid>
      <w:tr w:rsidR="004557AB" w:rsidRPr="00DD069E" w14:paraId="32C6BF24" w14:textId="77777777" w:rsidTr="00B35DF5">
        <w:trPr>
          <w:trHeight w:val="1091"/>
        </w:trPr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DC55B5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dewuya et al. (2006)</w:t>
            </w:r>
          </w:p>
          <w:p w14:paraId="09D0FA5E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14:paraId="31219422" w14:textId="77777777" w:rsidR="004557AB" w:rsidRPr="004557AB" w:rsidRDefault="004557AB" w:rsidP="004557AB">
            <w:pPr>
              <w:rPr>
                <w:rFonts w:ascii="Calibri" w:eastAsia="Calibri" w:hAnsi="Calibri" w:cs="Times New Roman"/>
                <w:i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i/>
                <w:sz w:val="16"/>
                <w:szCs w:val="16"/>
                <w:lang w:val="en-US"/>
              </w:rPr>
              <w:t>Nigeria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3CA7BA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344 (172 pregnant women, 172 non-pregnant controls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FB806E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case control </w:t>
            </w:r>
          </w:p>
        </w:tc>
        <w:tc>
          <w:tcPr>
            <w:tcW w:w="2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7AF187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INI (DSM-IV)</w:t>
            </w:r>
          </w:p>
          <w:p w14:paraId="6F907B4B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14:paraId="14D6CF61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t test, </w:t>
            </w:r>
            <w:r w:rsidRPr="004557A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Χ</w:t>
            </w:r>
            <w:r w:rsidRPr="004557AB"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test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DE7BB5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Pregnant women: third trimester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3C7C75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- PD point prevalence did not differ significantly between pregnant women (5.2%) and controls (1.7%).</w:t>
            </w:r>
          </w:p>
          <w:p w14:paraId="5C7F8D10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- The rate of any anxiety disorder in pregnant women was elevated (39%) compared with the non-pregnant population (16.3%).</w:t>
            </w:r>
          </w:p>
          <w:p w14:paraId="2453829E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</w:tr>
      <w:tr w:rsidR="004557AB" w:rsidRPr="004557AB" w14:paraId="11B0DF97" w14:textId="77777777" w:rsidTr="00B35DF5"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9F9675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Farias et al. (2013) </w:t>
            </w:r>
          </w:p>
          <w:p w14:paraId="3E5BB9D5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14:paraId="5FF4E41D" w14:textId="77777777" w:rsidR="004557AB" w:rsidRPr="004557AB" w:rsidRDefault="004557AB" w:rsidP="004557AB">
            <w:pPr>
              <w:rPr>
                <w:rFonts w:ascii="Calibri" w:eastAsia="Calibri" w:hAnsi="Calibri" w:cs="Times New Roman"/>
                <w:i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i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E00E2A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239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8C5519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cross sectional (convenience sample)</w:t>
            </w:r>
          </w:p>
        </w:tc>
        <w:tc>
          <w:tcPr>
            <w:tcW w:w="2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A972E1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INI (DSM-IV)</w:t>
            </w:r>
          </w:p>
          <w:p w14:paraId="07A8F091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14:paraId="7721A172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t test, U test, adjusted prevalence ratios</w:t>
            </w:r>
          </w:p>
          <w:p w14:paraId="603B8A26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2FB7D5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first trimester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AC5307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- PD point prevalence 0.4%.</w:t>
            </w:r>
          </w:p>
          <w:p w14:paraId="69F9F58D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14:paraId="354E2366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</w:tr>
      <w:tr w:rsidR="004557AB" w:rsidRPr="00DD069E" w14:paraId="33B7A253" w14:textId="77777777" w:rsidTr="00B35DF5"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7E6E09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Giardinelli et al. (2012)</w:t>
            </w:r>
          </w:p>
          <w:p w14:paraId="1250225E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14:paraId="2743347C" w14:textId="77777777" w:rsidR="004557AB" w:rsidRPr="004557AB" w:rsidRDefault="004557AB" w:rsidP="004557AB">
            <w:pPr>
              <w:rPr>
                <w:rFonts w:ascii="Calibri" w:eastAsia="Calibri" w:hAnsi="Calibri" w:cs="Times New Roman"/>
                <w:i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i/>
                <w:sz w:val="16"/>
                <w:szCs w:val="16"/>
                <w:lang w:val="en-US"/>
              </w:rPr>
              <w:t>Italy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4145B3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760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1BB6E6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prospective</w:t>
            </w:r>
          </w:p>
        </w:tc>
        <w:tc>
          <w:tcPr>
            <w:tcW w:w="2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446B59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SCID (DSM-IV), STAI, EPDS</w:t>
            </w:r>
          </w:p>
          <w:p w14:paraId="48D70E59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14:paraId="7D4E3E13" w14:textId="5EBB0292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U test,</w:t>
            </w:r>
            <w:r w:rsidRPr="004557AB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Χ</w:t>
            </w:r>
            <w:r w:rsidRPr="004557AB"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test, Pearson correlation for risk factor correlation, </w:t>
            </w:r>
            <w:r w:rsidR="00744AE4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o</w:t>
            </w: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dds </w:t>
            </w:r>
            <w:r w:rsidR="00744AE4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r</w:t>
            </w: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tios for specific risk factors</w:t>
            </w:r>
          </w:p>
          <w:p w14:paraId="3DB065A0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377561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baseline third trimester, follow-up screening 12 weeks postpartum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9EE44D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- PD prevalence 5.4%.</w:t>
            </w:r>
          </w:p>
          <w:p w14:paraId="77A9448C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- Antenatal depressive and anxiety symptoms appeared to be as common as postnatal symptoms.</w:t>
            </w:r>
          </w:p>
        </w:tc>
      </w:tr>
      <w:tr w:rsidR="004557AB" w:rsidRPr="004557AB" w14:paraId="38B7A208" w14:textId="77777777" w:rsidTr="00B35DF5"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DB208C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fr-FR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fr-FR"/>
              </w:rPr>
              <w:t xml:space="preserve">Guler et al. (2008b) </w:t>
            </w:r>
          </w:p>
          <w:p w14:paraId="3F7C5EE5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fr-FR"/>
              </w:rPr>
            </w:pPr>
          </w:p>
          <w:p w14:paraId="21514E56" w14:textId="77777777" w:rsidR="004557AB" w:rsidRPr="004557AB" w:rsidRDefault="004557AB" w:rsidP="004557AB">
            <w:pPr>
              <w:rPr>
                <w:rFonts w:ascii="Calibri" w:eastAsia="Calibri" w:hAnsi="Calibri" w:cs="Times New Roman"/>
                <w:i/>
                <w:sz w:val="16"/>
                <w:szCs w:val="16"/>
                <w:lang w:val="fr-FR"/>
              </w:rPr>
            </w:pPr>
            <w:r w:rsidRPr="004557AB">
              <w:rPr>
                <w:rFonts w:ascii="Calibri" w:eastAsia="Calibri" w:hAnsi="Calibri" w:cs="Times New Roman"/>
                <w:i/>
                <w:sz w:val="16"/>
                <w:szCs w:val="16"/>
                <w:lang w:val="fr-FR"/>
              </w:rPr>
              <w:t>Turkey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36F63C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51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913018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cross sectional (convenience sample)</w:t>
            </w:r>
          </w:p>
        </w:tc>
        <w:tc>
          <w:tcPr>
            <w:tcW w:w="2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EEC975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SCID (DSM-IV)</w:t>
            </w:r>
          </w:p>
          <w:p w14:paraId="01B364F3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14:paraId="5A3470C7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Kruskal-Wallis test, U test,</w:t>
            </w:r>
            <w:r w:rsidRPr="004557AB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Χ</w:t>
            </w:r>
            <w:r w:rsidRPr="004557AB"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test</w:t>
            </w:r>
            <w:r w:rsidRPr="004557AB">
              <w:rPr>
                <w:rFonts w:ascii="Calibri" w:eastAsia="Calibri" w:hAnsi="Calibri" w:cs="Times New Roman"/>
                <w:color w:val="FF0000"/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D76C78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third trimester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6910D5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- PD point prevalence 2.5%.</w:t>
            </w:r>
          </w:p>
        </w:tc>
      </w:tr>
      <w:tr w:rsidR="004557AB" w:rsidRPr="00DD069E" w14:paraId="157F7536" w14:textId="77777777" w:rsidTr="00B35DF5">
        <w:trPr>
          <w:trHeight w:val="1022"/>
        </w:trPr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CFE10C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archesi et al. (2013a),</w:t>
            </w:r>
          </w:p>
          <w:p w14:paraId="7CF988E2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archesi et al. (2013b)</w:t>
            </w:r>
          </w:p>
          <w:p w14:paraId="0C054C4D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14:paraId="424CE5BD" w14:textId="77777777" w:rsidR="004557AB" w:rsidRPr="004557AB" w:rsidRDefault="004557AB" w:rsidP="004557AB">
            <w:pPr>
              <w:rPr>
                <w:rFonts w:ascii="Calibri" w:eastAsia="Calibri" w:hAnsi="Calibri" w:cs="Times New Roman"/>
                <w:i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i/>
                <w:sz w:val="16"/>
                <w:szCs w:val="16"/>
                <w:lang w:val="en-US"/>
              </w:rPr>
              <w:t>Italy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164D3E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324</w:t>
            </w:r>
          </w:p>
          <w:p w14:paraId="419E053C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3BB419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prospective</w:t>
            </w:r>
          </w:p>
          <w:p w14:paraId="1B79131A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14:paraId="0EDE9521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2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0BCDCF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DSM-IV: PRIME-MD and HADS</w:t>
            </w:r>
          </w:p>
          <w:p w14:paraId="3BE3483B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14:paraId="1956C498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logistic regression</w:t>
            </w:r>
          </w:p>
          <w:p w14:paraId="30C0C7CC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BDA902" w14:textId="77777777" w:rsidR="004557AB" w:rsidRPr="004557AB" w:rsidRDefault="004557AB" w:rsidP="004557A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first trimester: baseline, on average 5 follow-ups in pregnancy</w:t>
            </w:r>
          </w:p>
          <w:p w14:paraId="7D09B200" w14:textId="77777777" w:rsidR="004557AB" w:rsidRPr="004557AB" w:rsidRDefault="004557AB" w:rsidP="004557A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FEA900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- PD prevalence throughout pregnancy 7.5%, with more than half (57.1%) showing depressive comorbidity.</w:t>
            </w:r>
          </w:p>
          <w:p w14:paraId="7FA660B4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- Alexithymia did not represent a personality trait that increases the risk of developing PD in pregnancy, but was a state dependent phenomenon.</w:t>
            </w:r>
          </w:p>
          <w:p w14:paraId="2CD8D566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</w:tr>
      <w:tr w:rsidR="004557AB" w:rsidRPr="00DD069E" w14:paraId="2F9E1960" w14:textId="77777777" w:rsidTr="00B35DF5"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C05336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Smith et al. (2004)</w:t>
            </w:r>
          </w:p>
          <w:p w14:paraId="4E451A1B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14:paraId="4C074F55" w14:textId="77777777" w:rsidR="004557AB" w:rsidRPr="004557AB" w:rsidRDefault="004557AB" w:rsidP="004557AB">
            <w:pPr>
              <w:rPr>
                <w:rFonts w:ascii="Calibri" w:eastAsia="Calibri" w:hAnsi="Calibri" w:cs="Times New Roman"/>
                <w:i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i/>
                <w:sz w:val="16"/>
                <w:szCs w:val="16"/>
                <w:lang w:val="en-US"/>
              </w:rPr>
              <w:t>USA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7B3B55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387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A00259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cross sectional (convenience sample)</w:t>
            </w:r>
          </w:p>
        </w:tc>
        <w:tc>
          <w:tcPr>
            <w:tcW w:w="2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86DB56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INI (DSM-IV), PHQ, medical records</w:t>
            </w:r>
          </w:p>
          <w:p w14:paraId="1E994544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14:paraId="7902FF11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Fisher’s exact test, Χ</w:t>
            </w:r>
            <w:r w:rsidRPr="004557AB"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test, logistic regression</w:t>
            </w:r>
          </w:p>
          <w:p w14:paraId="03002651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CA9DB6" w14:textId="77777777" w:rsidR="004557AB" w:rsidRPr="004557AB" w:rsidRDefault="004557AB" w:rsidP="004557A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any point in pregnancy (first contact with OB/GYN services)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111001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- PD point prevalence 2%.</w:t>
            </w:r>
          </w:p>
          <w:p w14:paraId="709FF2BE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- All screened PD patients were already in specific panic treatment (pharmaco- and/or psychotherapeutic).</w:t>
            </w:r>
          </w:p>
          <w:p w14:paraId="433050F2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</w:tr>
      <w:tr w:rsidR="004557AB" w:rsidRPr="005771DE" w14:paraId="419CE1B9" w14:textId="77777777" w:rsidTr="00B35DF5"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4039F6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Uguz et al. (2010)</w:t>
            </w:r>
          </w:p>
          <w:p w14:paraId="3DFC7426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14:paraId="1900B138" w14:textId="77777777" w:rsidR="004557AB" w:rsidRPr="004557AB" w:rsidRDefault="004557AB" w:rsidP="004557AB">
            <w:pPr>
              <w:rPr>
                <w:rFonts w:ascii="Calibri" w:eastAsia="Calibri" w:hAnsi="Calibri" w:cs="Times New Roman"/>
                <w:i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i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9B7BE6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416 (309 pregnant women, 107 non-pregnant controls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ECF621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case control (convenience sample)</w:t>
            </w:r>
          </w:p>
        </w:tc>
        <w:tc>
          <w:tcPr>
            <w:tcW w:w="2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AB2615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SCID (DSM-IV)</w:t>
            </w:r>
          </w:p>
          <w:p w14:paraId="1AE0C228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14:paraId="3B8539CB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Fisher’s exact test, U test, Χ</w:t>
            </w:r>
            <w:r w:rsidRPr="004557AB"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test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07029B" w14:textId="77777777" w:rsidR="004557AB" w:rsidRPr="004557AB" w:rsidRDefault="004557AB" w:rsidP="004557A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any point in pregnancy (on average 23</w:t>
            </w:r>
            <w:r w:rsidRPr="004557AB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US"/>
              </w:rPr>
              <w:t>rd</w:t>
            </w:r>
            <w:r w:rsidRPr="004557AB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gestational week), at inclusion for controls</w:t>
            </w:r>
          </w:p>
          <w:p w14:paraId="04FBB055" w14:textId="77777777" w:rsidR="004557AB" w:rsidRPr="004557AB" w:rsidRDefault="004557AB" w:rsidP="004557A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A84CF3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- No difference in PD prevalence (1.9%) in pregnant women vs. controls (0.9%).</w:t>
            </w:r>
          </w:p>
        </w:tc>
      </w:tr>
      <w:tr w:rsidR="004557AB" w:rsidRPr="004557AB" w14:paraId="491F179E" w14:textId="77777777" w:rsidTr="00B35DF5"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8C4FD2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Wenzel et al. (2005)</w:t>
            </w:r>
          </w:p>
          <w:p w14:paraId="33DF0E6C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14:paraId="0F3904A1" w14:textId="77777777" w:rsidR="004557AB" w:rsidRPr="004557AB" w:rsidRDefault="004557AB" w:rsidP="004557AB">
            <w:pPr>
              <w:rPr>
                <w:rFonts w:ascii="Calibri" w:eastAsia="Calibri" w:hAnsi="Calibri" w:cs="Times New Roman"/>
                <w:i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i/>
                <w:sz w:val="16"/>
                <w:szCs w:val="16"/>
                <w:lang w:val="en-US"/>
              </w:rPr>
              <w:t>USA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733B3B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46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B3F663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cross sectional (convenience sample)</w:t>
            </w:r>
          </w:p>
        </w:tc>
        <w:tc>
          <w:tcPr>
            <w:tcW w:w="2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001765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fr-FR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fr-FR"/>
              </w:rPr>
              <w:t>SCID (DSM-III), BAI, BDI-II, PSWQ, SIAS, DAS</w:t>
            </w:r>
          </w:p>
          <w:p w14:paraId="198E5908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fr-FR"/>
              </w:rPr>
            </w:pPr>
          </w:p>
          <w:p w14:paraId="04FA4B7F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linear and logistic regression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2EF479" w14:textId="77777777" w:rsidR="004557AB" w:rsidRPr="004557AB" w:rsidRDefault="004557AB" w:rsidP="004557A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-8 weeks postpartum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657550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- PD prevalence 1.4%, with 50% onset postpartum. No additional subsyndromal cases.</w:t>
            </w:r>
          </w:p>
          <w:p w14:paraId="3C52501C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14:paraId="3CD8180A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</w:tr>
      <w:tr w:rsidR="004557AB" w:rsidRPr="00DD069E" w14:paraId="7131D812" w14:textId="77777777" w:rsidTr="00B35DF5"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D9D606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Zar et al. (2002)</w:t>
            </w:r>
          </w:p>
          <w:p w14:paraId="67F484E9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14:paraId="2A9BCB98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i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DE3DBE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386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F36C5B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cross sectional (at-risk sample: antenatal </w:t>
            </w: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lastRenderedPageBreak/>
              <w:t>women screened positively for anxiety symptoms)</w:t>
            </w:r>
          </w:p>
          <w:p w14:paraId="7A9099B9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2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665707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lastRenderedPageBreak/>
              <w:t>screening: W-DEQ, customized anxiety questionnaire, diagnosis: ADIS-R (DSM-IV)</w:t>
            </w:r>
          </w:p>
          <w:p w14:paraId="29257518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14:paraId="1D09F37C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t test, U test</w:t>
            </w:r>
            <w:r w:rsidRPr="004557A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, Χ</w:t>
            </w:r>
            <w:r w:rsidRPr="004557AB"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test, ANOVA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CEA6C1" w14:textId="77777777" w:rsidR="004557AB" w:rsidRPr="004557AB" w:rsidRDefault="004557AB" w:rsidP="004557A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Calibri"/>
                <w:sz w:val="16"/>
                <w:szCs w:val="16"/>
                <w:lang w:val="en-US"/>
              </w:rPr>
              <w:lastRenderedPageBreak/>
              <w:t>gestational week 32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DFF144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- PD point prevalence 1.3%.</w:t>
            </w:r>
          </w:p>
          <w:p w14:paraId="1D376531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- There was no association of PD with tokophobia.</w:t>
            </w:r>
          </w:p>
        </w:tc>
      </w:tr>
      <w:tr w:rsidR="004557AB" w:rsidRPr="00DD069E" w14:paraId="19E64122" w14:textId="77777777" w:rsidTr="00B35DF5">
        <w:tc>
          <w:tcPr>
            <w:tcW w:w="1445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3B317D" w14:textId="77777777" w:rsidR="004557AB" w:rsidRPr="004557AB" w:rsidRDefault="004557AB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lastRenderedPageBreak/>
              <w:t>ANOVA: Analysis of Variance; ADIS-R: Anxiety Disorders Interview Schedule – Revised; BAI: Beck Anxiety Inventory; BDI-II: Beck Depression Inventory V.2; DAS: Dyadic Adjustment Scale; DSM: Diagnostic and Statistical Manual of Mental Disorders; EPDS: Edinburgh Postnatal Depression Scale; HADS: Hospital Anxiety and Depression Scale; MINI: Mini-International Neuropsychiatric Interview; PHQ: Patient Health Questionnaire; PRIME-MD: Primary Care Evaluation of Mental Disorders; PD: Panic Disorder; PSWQ: Penn State Worry Questionnaire; SCID: Structured Clinical Interview for the DSM;</w:t>
            </w:r>
            <w:r w:rsidRPr="004557AB">
              <w:rPr>
                <w:rFonts w:ascii="Calibri" w:eastAsia="Calibri" w:hAnsi="Calibri" w:cs="Times New Roman"/>
                <w:color w:val="FF0000"/>
                <w:sz w:val="16"/>
                <w:szCs w:val="16"/>
                <w:lang w:val="en-US"/>
              </w:rPr>
              <w:t xml:space="preserve"> </w:t>
            </w: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SIAS: Social Interaction Anxiety Scale; STAI: State-Trait Anxiety Inventory; t test: Student’s t test for continuous variables;</w:t>
            </w:r>
            <w:r w:rsidRPr="004557AB">
              <w:rPr>
                <w:rFonts w:ascii="Calibri" w:eastAsia="Calibri" w:hAnsi="Calibri" w:cs="Times New Roman"/>
                <w:color w:val="FF0000"/>
                <w:sz w:val="16"/>
                <w:szCs w:val="16"/>
                <w:lang w:val="en-US"/>
              </w:rPr>
              <w:t xml:space="preserve"> </w:t>
            </w: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U test: Mann-Whitney U test for non-parametric variables;</w:t>
            </w:r>
            <w:r w:rsidRPr="004557AB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Χ</w:t>
            </w:r>
            <w:r w:rsidRPr="004557AB"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test: Chi Square test for categorical variables;</w:t>
            </w:r>
            <w:r w:rsidRPr="004557AB">
              <w:rPr>
                <w:rFonts w:ascii="Calibri" w:eastAsia="Calibri" w:hAnsi="Calibri" w:cs="Times New Roman"/>
                <w:color w:val="FF0000"/>
                <w:sz w:val="16"/>
                <w:szCs w:val="16"/>
                <w:lang w:val="en-US"/>
              </w:rPr>
              <w:t xml:space="preserve"> </w:t>
            </w:r>
            <w:r w:rsidRPr="004557A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W-DEQ: Wijmer Delivery Expectancy/Experience Questionnaire.</w:t>
            </w:r>
          </w:p>
        </w:tc>
      </w:tr>
      <w:tr w:rsidR="00806C51" w:rsidRPr="00DD069E" w14:paraId="5946FF61" w14:textId="77777777" w:rsidTr="00B35DF5">
        <w:tc>
          <w:tcPr>
            <w:tcW w:w="1445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F97696" w14:textId="389EC0EA" w:rsidR="00806C51" w:rsidRPr="004557AB" w:rsidRDefault="00464F57" w:rsidP="004557A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C</w:t>
            </w:r>
            <w:r w:rsidRPr="00464F57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omprehensively summarized in two systematic reviews/meta-analyses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rFonts w:ascii="Calibri" w:eastAsia="Calibri" w:hAnsi="Calibri" w:cs="Times New Roman"/>
                  <w:sz w:val="16"/>
                  <w:szCs w:val="16"/>
                  <w:lang w:val="en-US"/>
                </w:rPr>
                <w:alias w:val="To edit, see citavi.com/edit"/>
                <w:tag w:val="CitaviPlaceholder#f30ae381-ee86-423f-8d0b-fbc73ee1c569"/>
                <w:id w:val="-494496269"/>
                <w:placeholder>
                  <w:docPart w:val="FEF3CFEDD59D4BA4858B04218CE35569"/>
                </w:placeholder>
              </w:sdtPr>
              <w:sdtEndPr/>
              <w:sdtContent>
                <w:r>
                  <w:rPr>
                    <w:rFonts w:ascii="Calibri" w:eastAsia="Calibri" w:hAnsi="Calibri" w:cs="Times New Roman"/>
                    <w:sz w:val="16"/>
                    <w:szCs w:val="16"/>
                    <w:lang w:val="en-US"/>
                  </w:rPr>
                  <w:fldChar w:fldCharType="begin"/>
                </w:r>
                <w:r w:rsidR="00002B36">
                  <w:rPr>
                    <w:rFonts w:ascii="Calibri" w:eastAsia="Calibri" w:hAnsi="Calibri" w:cs="Times New Roman"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0YzNhODAzLTgyOGQtNGY3MC1hMmJhLWZhYTQxMTBjYmJhYiIsIlJhbmdlTGVuZ3RoIjoyMCwiUmVmZXJlbmNlSWQiOiI2MGYyNGJiZi0yM2Q5LTRmZjYtODBlNi0zZWM5YmYwY2ExMDk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WNjZXNzRGF0ZSI6IjIwMjMtMDItMTgiLCJBdXRob3JzIjpbeyIkaWQiOiI3IiwiJHR5cGUiOiJTd2lzc0FjYWRlbWljLkNpdGF2aS5QZXJzb24sIFN3aXNzQWNhZGVtaWMuQ2l0YXZpIiwiRmlyc3ROYW1lIjoiSmFuaWNlIiwiTGFzdE5hbWUiOiJHb29kbWFuIiwiTWlkZGxlTmFtZSI6IkguIiwiUHJvdGVjdGVkIjpmYWxzZSwiU2V4IjoxLCJDcmVhdGVkQnkiOiJfR2VycmlrIFZlcmhlZXMiLCJDcmVhdGVkT24iOiIyMDIzLTA1LTExVDEyOjA3OjQyIiwiTW9kaWZpZWRCeSI6Il9HZXJyaWsgVmVyaGVlcyIsIklkIjoiMjBmNmZmYmUtMDJlOS00ZTQ1LWJkNDgtYzg2N2RjMzU4NzFjIiwiTW9kaWZpZWRPbiI6IjIwMjMtMDUtMTFUMTI6MDc6NDIiLCJQcm9qZWN0Ijp7IiRpZCI6IjgiLCIkdHlwZSI6IlN3aXNzQWNhZGVtaWMuQ2l0YXZpLlByb2plY3QsIFN3aXNzQWNhZGVtaWMuQ2l0YXZpIn19LHsiJGlkIjoiOSIsIiR0eXBlIjoiU3dpc3NBY2FkZW1pYy5DaXRhdmkuUGVyc29uLCBTd2lzc0FjYWRlbWljLkNpdGF2aSIsIkZpcnN0TmFtZSI6IkdyYWNlIiwiTGFzdE5hbWUiOiJXYXRzb24iLCJNaWRkbGVOYW1lIjoiUi4iLCJQcm90ZWN0ZWQiOmZhbHNlLCJTZXgiOjEsIkNyZWF0ZWRCeSI6Il9HZXJyaWsgVmVyaGVlcyIsIkNyZWF0ZWRPbiI6IjIwMjMtMDYtMjNUMDc6NTU6MTciLCJNb2RpZmllZEJ5IjoiX0dlcnJpayBWZXJoZWVzIiwiSWQiOiIzZGEzZmZlNC1jYzI1LTQ5NTMtOWI4Zi1jM2FmNjY4Mzc0MGQiLCJNb2RpZmllZE9uIjoiMjAyMy0wNi0yM1QwNzo1NToxNyIsIlByb2plY3QiOnsiJHJlZiI6IjgifX0seyIkaWQiOiIxMCIsIiR0eXBlIjoiU3dpc3NBY2FkZW1pYy5DaXRhdmkuUGVyc29uLCBTd2lzc0FjYWRlbWljLkNpdGF2aSIsIkZpcnN0TmFtZSI6IkJyZW5kb24iLCJMYXN0TmFtZSI6IlN0dWJicyIsIlByb3RlY3RlZCI6ZmFsc2UsIlNleCI6MiwiQ3JlYXRlZEJ5IjoiX0dlcnJpayBWZXJoZWVzIiwiQ3JlYXRlZE9uIjoiMjAyMy0wNi0yM1QwNzo1NToxNyIsIk1vZGlmaWVkQnkiOiJfR2VycmlrIFZlcmhlZXMiLCJJZCI6IjM1Y2U1ZWM3LWMxYzEtNDY3Yy04MzliLTgyMDIzMThkYTQwMiIsIk1vZGlmaWVkT24iOiIyMDIzLTA2LTIzVDA3OjU1OjE3IiwiUHJvamVjdCI6eyIkcmVmIjoiOCJ9fV0sIkNpdGF0aW9uS2V5VXBkYXRlVHlwZSI6MCwiQ29sbGFib3JhdG9ycyI6W10sIkRvaSI6IjEwLjEwMTYvai5qYWQuMjAxNi4wNS4wMzMiLCJFZGl0b3JzIjpbXSwiRXZhbHVhdGlvbkNvbXBsZXhpdHkiOjAsIkV2YWx1YXRpb25Tb3VyY2VUZXh0Rm9ybWF0IjowLCJHcm91cHMiOltdLCJIYXNMYWJlbDEiOmZhbHNlLCJIYXNMYWJlbDIiOmZhbHNlLCJLZXl3b3JkcyI6W10sIkxhbmd1YWdlIjoiZW4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DE2L2ouamFkLjIwMTYuMDUuMDMzIiwiVXJpU3RyaW5nIjoiaHR0cHM6Ly9kb2kub3JnLzEwLjEwMTYvai5qYWQuMjAxNi4wNS4wMzM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dlcnJpayBWZXJoZWVzIiwiQ3JlYXRlZE9uIjoiMjAyMy0wNi0yM1QwNzo1NToxNyIsIk1vZGlmaWVkQnkiOiJfR2VycmlrIFZlcmhlZXMiLCJJZCI6IjNlODQzZjBiLWMyZGItNGJlOC1iM2MzLTMxMjI5ZTZmNjU3YSIsIk1vZGlmaWVkT24iOiIyMDIzLTA2LTIzVDA3OjU1OjE3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aHR0cHM6Ly93d3cuc2NpZW5jZWRpcmVjdC5jb20vc2NpZW5jZS9hcnRpY2xlL3BpaS9TMDE2NTAzMjcxNjMwNDUwNSIsIlVyaVN0cmluZyI6Imh0dHBzOi8vd3d3LnNjaWVuY2VkaXJlY3QuY29tL3NjaWVuY2UvYXJ0aWNsZS9waWkvUzAxNjUwMzI3MTYzMDQ1MDU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dlcnJpayBWZXJoZWVzIiwiQ3JlYXRlZE9uIjoiMjAyMy0wNi0yM1QwNzo1NToxNyIsIk1vZGlmaWVkQnkiOiJfR2VycmlrIFZlcmhlZXMiLCJJZCI6IjZlYjhjODM4LTFjOTAtNDExOC05YTc3LTk3MGNiZTA3Y2I3ZSIsIk1vZGlmaWVkT24iOiIyMDIzLTA2LTIzVDA3OjU1OjE3IiwiUHJvamVjdCI6eyIkcmVmIjoiOCJ9fV0sIk9ubGluZUFkZHJlc3MiOiJodHRwczovL3d3dy5zY2llbmNlZGlyZWN0LmNvbS9zY2llbmNlL2FydGljbGUvcGlpL1MwMTY1MDMyNzE2MzA0NTA1IiwiT3JnYW5pemF0aW9ucyI6W10sIk90aGVyc0ludm9sdmVkIjpbXSwiUGFnZVJhbmdlIjoiPHNwPlxyXG4gIDxuPjI5Mjwvbj5cclxuICA8aW4+dHJ1ZTwvaW4+XHJcbiAgPG9zPjI5Mjwvb3M+XHJcbiAgPHBzPjI5MjwvcHM+XHJcbjwvc3A+XHJcbjxlcD5cclxuICA8bj4zMzE8L24+XHJcbiAgPGluPnRydWU8L2luPlxyXG4gIDxvcz4zMzE8L29zPlxyXG4gIDxwcz4zMzE8L3BzPlxyXG48L2VwPlxyXG48b3M+Mjky4oCQMzMxPC9vcz4iLCJQZXJpb2RpY2FsIjp7IiRpZCI6IjE3IiwiJHR5cGUiOiJTd2lzc0FjYWRlbWljLkNpdGF2aS5QZXJpb2RpY2FsLCBTd2lzc0FjYWRlbWljLkNpdGF2aSIsIklzc24iOiIwMTY1LTAzMjciLCJOYW1lIjoiSm91cm5hbCBvZiBBZmZlY3RpdmUgRGlzb3JkZXJzIiwiUGFnaW5hdGlvbiI6MCwiUHJvdGVjdGVkIjpmYWxzZSwiQ3JlYXRlZEJ5IjoiX0dlcnJpayBWZXJoZWVzIiwiQ3JlYXRlZE9uIjoiMjAyMy0wNS0xMVQxMjowNzo0MiIsIk1vZGlmaWVkQnkiOiJfR2VycmlrIFZlcmhlZXMiLCJJZCI6ImQzMDM1ODU1LWJiOWEtNDQ5Ni04MWRjLTNkMjYzZjQ3MWE1NyIsIk1vZGlmaWVkT24iOiIyMDIzLTA1LTExVDEyOjA3OjQyIiwiUHJvamVjdCI6eyIkcmVmIjoiOCJ9fSwiUHVibGlzaGVycyI6W10sIlF1b3RhdGlvbnMiOltdLCJSYXRpbmciOjAsIlJlZmVyZW5jZVR5cGUiOiJKb3VybmFsQXJ0aWNsZSIsIlNob3J0VGl0bGUiOiJHb29kbWFuLCBXYXRzb24gZXQgYWwuIDIwMTYg4oCTIEFueGlldHkgZGlzb3JkZXJzIGluIHBvc3RwYXJ0dW0gd29tZW4iLCJTaG9ydFRpdGxlVXBkYXRlVHlwZSI6MCwiU291cmNlT2ZCaWJsaW9ncmFwaGljSW5mb3JtYXRpb24iOiJab3Rlcm8gKHZpYSBCaWJUZVgtRXhwb3J0KSIsIlN0YXRpY0lkcyI6WyJjYzU0YzM5Yi04NWMzLTRjOWYtOWE0YS1kODkxNzE0NmMzYTYiXSwiVGFibGVPZkNvbnRlbnRzQ29tcGxleGl0eSI6MCwiVGFibGVPZkNvbnRlbnRzU291cmNlVGV4dEZvcm1hdCI6MCwiVGFza3MiOltdLCJUaXRsZSI6IkFueGlldHkgZGlzb3JkZXJzIGluIHBvc3RwYXJ0dW0gd29tZW46IEEgc3lzdGVtYXRpYyByZXZpZXcgYW5kIG1ldGEtYW5hbHlzaXMiLCJUcmFuc2xhdG9ycyI6W10sIlZvbHVtZSI6IjIwMyIsIlllYXIiOiIyMDE2IiwiWWVhclJlc29sdmVkIjoiMjAxNiIsIkNyZWF0ZWRCeSI6Il9HZXJyaWsgVmVyaGVlcyIsIkNyZWF0ZWRPbiI6IjIwMjMtMDYtMjNUMDc6NTU6MTciLCJNb2RpZmllZEJ5IjoiX1ZlcmhlZXNnZSIsIklkIjoiNjBmMjRiYmYtMjNkOS00ZmY2LTgwZTYtM2VjOWJmMGNhMTA5IiwiTW9kaWZpZWRPbiI6IjIwMjQtMDYtMDRUMTQ6NTA6MDEiLCJQcm9qZWN0Ijp7IiRyZWYiOiI4In19LCJVc2VOdW1iZXJpbmdUeXBlT2ZQYXJlbnREb2N1bWVudCI6ZmFsc2V9LHsiJGlkIjoiMTgiLCIkdHlwZSI6IlN3aXNzQWNhZGVtaWMuQ2l0YXZpLkNpdGF0aW9ucy5Xb3JkUGxhY2Vob2xkZXJFbnRyeSwgU3dpc3NBY2FkZW1pYy5DaXRhdmkiLCJJZCI6ImE4NGYxNDFlLWMzYTItNGQ1My04ZTY1LWU2NWI2MjQ0ZDBlNyIsIlJhbmdlU3RhcnQiOjIwLCJSYW5nZUxlbmd0aCI6MjMsIlJlZmVyZW5jZUlkIjoiYWY5MTgzMzctZGIwOS00MTU4LTkyMzEtY2YzYzUyMmYzNGU1IiwiUGFnZVJhbmdlIjp7IiRpZCI6IjE5IiwiJHR5cGUiOiJTd2lzc0FjYWRlbWljLlBhZ2VSYW5nZSwgU3dpc3NBY2FkZW1pYyIsIkVuZFBhZ2UiOnsiJGlkIjoiMjAiLCIkdHlwZSI6IlN3aXNzQWNhZGVtaWMuUGFnZU51bWJlciwgU3dpc3NBY2FkZW1pYyIsIklzRnVsbHlOdW1lcmljIjpmYWxzZSwiTnVtYmVyaW5nVHlwZSI6MCwiTnVtZXJhbFN5c3RlbSI6MH0sIk51bWJlcmluZ1R5cGUiOjAsIk51bWVyYWxTeXN0ZW0iOjAsIlN0YXJ0UGFnZSI6eyIkaWQiOiIyMSIsIiR0eXBlIjoiU3dpc3NBY2FkZW1pYy5QYWdlTnVtYmVyLCBTd2lzc0FjYWRlbWljIiwiSXNGdWxseU51bWVyaWMiOmZhbHNlLCJOdW1iZXJpbmdUeXBlIjowLCJOdW1lcmFsU3lzdGVtIjowfX0sIlJlZmVyZW5jZSI6eyIkaWQiOiIyMiIsIiR0eXBlIjoiU3dpc3NBY2FkZW1pYy5DaXRhdmkuUmVmZXJlbmNlLCBTd2lzc0FjYWRlbWljLkNpdGF2aSIsIkFic3RyYWN0Q29tcGxleGl0eSI6MCwiQWJzdHJhY3RTb3VyY2VUZXh0Rm9ybWF0IjowLCJBdXRob3JzIjpbeyIkaWQiOiIyMyIsIiR0eXBlIjoiU3dpc3NBY2FkZW1pYy5DaXRhdmkuUGVyc29uLCBTd2lzc0FjYWRlbWljLkNpdGF2aSIsIkZpcnN0TmFtZSI6IktpcnVwYW1hbmkiLCJMYXN0TmFtZSI6IlZpc3dhc2FtIiwiUHJvdGVjdGVkIjpmYWxzZSwiU2V4IjowLCJDcmVhdGVkQnkiOiJfR2VycmlrIFZlcmhlZXMiLCJDcmVhdGVkT24iOiIyMDIzLTA1LTExVDEyOjA3OjQyIiwiTW9kaWZpZWRCeSI6Il9HZXJyaWsgVmVyaGVlcyIsIklkIjoiYWY2MTg2OWItNjk3ZC00MTQ0LThkZTEtMmNkMmZmMzIxMmZiIiwiTW9kaWZpZWRPbiI6IjIwMjMtMDUtMTFUMTI6MDc6NDIiLCJQcm9qZWN0Ijp7IiRyZWYiOiI4In19LHsiJGlkIjoiMjQiLCIkdHlwZSI6IlN3aXNzQWNhZGVtaWMuQ2l0YXZpLlBlcnNvbiwgU3dpc3NBY2FkZW1pYy5DaXRhdmkiLCJGaXJzdE5hbWUiOiJHdXkiLCJMYXN0TmFtZSI6IkVzbGljayIsIk1pZGRsZU5hbWUiOiJELiIsIlByb3RlY3RlZCI6ZmFsc2UsIlNleCI6MiwiQ3JlYXRlZEJ5IjoiX0dlcnJpayBWZXJoZWVzIiwiQ3JlYXRlZE9uIjoiMjAyMy0wNS0xMVQxMjowNzo0MiIsIk1vZGlmaWVkQnkiOiJfR2VycmlrIFZlcmhlZXMiLCJJZCI6IjA3MTgyNjUwLTJjZjktNDNiNy04NGYxLTc1ZDZmZjI3OGY5MiIsIk1vZGlmaWVkT24iOiIyMDIzLTA1LTExVDEyOjA3OjQyIiwiUHJvamVjdCI6eyIkcmVmIjoiOCJ9fSx7IiRpZCI6IjI1IiwiJHR5cGUiOiJTd2lzc0FjYWRlbWljLkNpdGF2aS5QZXJzb24sIFN3aXNzQWNhZGVtaWMuQ2l0YXZpIiwiRmlyc3ROYW1lIjoiVmxhZGFuIiwiTGFzdE5hbWUiOiJTdGFyY2V2aWMiLCJQcm90ZWN0ZWQiOmZhbHNlLCJTZXgiOjAsIkNyZWF0ZWRCeSI6Il9HZXJyaWsgVmVyaGVlcyIsIkNyZWF0ZWRPbiI6IjIwMjMtMDUtMTFUMTI6MDc6NDIiLCJNb2RpZmllZEJ5IjoiX0dlcnJpayBWZXJoZWVzIiwiSWQiOiIwNTQzODQzZS0wNmE5LTQ0YWQtOTAxYi0yZGUwMWYzYWE3MTIiLCJNb2RpZmllZE9uIjoiMjAyMy0wNS0xMVQxMjowNzo0MiIsIlByb2plY3QiOnsiJHJlZiI6IjgifX1dLCJDaXRhdGlvbktleVVwZGF0ZVR5cGUiOjAsIkNvbGxhYm9yYXRvcnMiOltdLCJEYXRlMiI6IjExLjA1LjIwMTkiLCJEb2kiOiIxMC4xMDE2L2ouamFkLjIwMTkuMDUuMDE2IiwiRWRpdG9ycyI6W10sIkV2YWx1YXRpb25Db21wbGV4aXR5IjowLCJFdmFsdWF0aW9uU291cmNlVGV4dEZvcm1hdCI6MCwiR3JvdXBzIjpbXSwiSGFzTGFiZWwxIjpmYWxzZSwiSGFzTGFiZWwyIjpmYWxzZSwiS2V5d29yZHMiOltdLCJMYW5ndWFnZSI6ImVuZyIsIkxhbmd1YWdlQ29kZSI6ImVuIiwiTG9jYXRpb25zIjpbeyIkaWQiOiIyNiIsIiR0eXBlIjoiU3dpc3NBY2FkZW1pYy5DaXRhdmkuTG9jYXRpb24sIFN3aXNzQWNhZGVtaWMuQ2l0YXZpIiwiQWRkcmVzcyI6eyIkaWQiOiIyNyIsIiR0eXBlIjoiU3dpc3NBY2FkZW1pYy5DaXRhdmkuTGlua2VkUmVzb3VyY2UsIFN3aXNzQWNhZGVtaWMuQ2l0YXZpIiwiTGlua2VkUmVzb3VyY2VUeXBlIjo1LCJPcmlnaW5hbFN0cmluZyI6IjMxMTI5NDYxIiwiVXJpU3RyaW5nIjoiaHR0cDovL3d3dy5uY2JpLm5sbS5uaWguZ292L3B1Ym1lZC8zMTEyOTQ2MS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2VycmlrIFZlcmhlZXMiLCJDcmVhdGVkT24iOiIyMDIzLTA3LTE0VDExOjU2OjI4IiwiTW9kaWZpZWRCeSI6Il9HZXJyaWsgVmVyaGVlcyIsIklkIjoiYmFkNGIxZmUtYzFmZC00YjhmLTkwYzEtNTdlNTE1NjIzYjk3IiwiTW9kaWZpZWRPbiI6IjIwMjMtMDctMTRUMTE6NTY6MjgiLCJQcm9qZWN0Ijp7IiRyZWYiOiI4In19LHsiJGlkIjoiMjkiLCIkdHlwZSI6IlN3aXNzQWNhZGVtaWMuQ2l0YXZpLkxvY2F0aW9uLCBTd2lzc0FjYWRlbWljLkNpdGF2aSIsIkFkZHJlc3MiOnsiJGlkIjoiMzAiLCIkdHlwZSI6IlN3aXNzQWNhZGVtaWMuQ2l0YXZpLkxpbmtlZFJlc291cmNlLCBTd2lzc0FjYWRlbWljLkNpdGF2aSIsIkxpbmtlZFJlc291cmNlVHlwZSI6NSwiT3JpZ2luYWxTdHJpbmciOiIxMC4xMDE2L2ouamFkLjIwMTkuMDUuMDE2IiwiVXJpU3RyaW5nIjoiaHR0cHM6Ly9kb2kub3JnLzEwLjEwMTYvai5qYWQuMjAxOS4wNS4wMTY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dlcnJpayBWZXJoZWVzIiwiQ3JlYXRlZE9uIjoiMjAyMy0wNy0xNFQxMTo1NjoyOCIsIk1vZGlmaWVkQnkiOiJfR2VycmlrIFZlcmhlZXMiLCJJZCI6IjBjZWViNWExLTAyZGItNGYyNC04Y2U1LWI4NzY4MjJmZjE0MyIsIk1vZGlmaWVkT24iOiIyMDIzLTA3LTE0VDExOjU2OjI4IiwiUHJvamVjdCI6eyIkcmVmIjoiOCJ9fV0sIk9yZ2FuaXphdGlvbnMiOltdLCJPdGhlcnNJbnZvbHZlZCI6W10sIlBhZ2VSYW5nZSI6IjxzcD5cclxuICA8bj4yNzwvbj5cclxuICA8aW4+dHJ1ZTwvaW4+XHJcbiAgPG9zPjI3PC9vcz5cclxuICA8cHM+Mjc8L3BzPlxyXG48L3NwPlxyXG48ZXA+XHJcbiAgPG4+NDA8L24+XHJcbiAgPGluPnRydWU8L2luPlxyXG4gIDxvcz40MDwvb3M+XHJcbiAgPHBzPjQwPC9wcz5cclxuPC9lcD5cclxuPG9zPjI3LTQwPC9vcz4iLCJQZXJpb2RpY2FsIjp7IiRyZWYiOiIxNyJ9LCJQdWJsaXNoZXJzIjpbXSwiUHViTWVkSWQiOiIzMTEyOTQ2MSIsIlF1b3RhdGlvbnMiOltdLCJSYXRpbmciOjAsIlJlZmVyZW5jZVR5cGUiOiJKb3VybmFsQXJ0aWNsZSIsIlNob3J0VGl0bGUiOiJWaXN3YXNhbSwgRXNsaWNrIGV0IGFsLiAyMDE5IOKAkyBQcmV2YWxlbmNlIiwiU2hvcnRUaXRsZVVwZGF0ZVR5cGUiOjAsIlNvdXJjZU9mQmlibGlvZ3JhcGhpY0luZm9ybWF0aW9uIjoiUHViTWVkIiwiU3RhdGljSWRzIjpbIjM1ZWU3Yjk3LTNjMDQtNDRjMi1hMjMxLTM0NDZkODZlMjQ1MiJdLCJUYWJsZU9mQ29udGVudHNDb21wbGV4aXR5IjowLCJUYWJsZU9mQ29udGVudHNTb3VyY2VUZXh0Rm9ybWF0IjowLCJUYXNrcyI6W10sIlRpdGxlIjoiUHJldmFsZW5jZSwgb25zZXQgYW5kIGNvdXJzZSBvZiBhbnhpZXR5IGRpc29yZGVycyBkdXJpbmcgcHJlZ25hbmN5OiBBIHN5c3RlbWF0aWMgcmV2aWV3IGFuZCBtZXRhIGFuYWx5c2lzIiwiVHJhbnNsYXRvcnMiOltdLCJWb2x1bWUiOiIyNTUiLCJZZWFyIjoiMjAxOSIsIlllYXJSZXNvbHZlZCI6IjIwMTkiLCJDcmVhdGVkQnkiOiJfR2VycmlrIFZlcmhlZXMiLCJDcmVhdGVkT24iOiIyMDIzLTA3LTE0VDExOjU2OjI4IiwiTW9kaWZpZWRCeSI6Il9WZXJoZWVzZ2UiLCJJZCI6ImFmOTE4MzM3LWRiMDktNDE1OC05MjMxLWNmM2M1MjJmMzRlNSIsIk1vZGlmaWVkT24iOiIyMDI0LTA2LTA0VDE0OjUwOjAxIiwiUHJvamVjdCI6eyIkcmVmIjoiOCJ9fSwiVXNlTnVtYmVyaW5nVHlwZU9mUGFyZW50RG9jdW1lbnQiOmZhbHNlfV0sIkZvcm1hdHRlZFRleHQiOnsiJGlkIjoiMzIiLCJDb3VudCI6MSwiVGV4dFVuaXRzIjpbeyIkaWQiOiIzMyIsIkZvbnRTdHlsZSI6eyIkaWQiOiIzNCIsIk5ldXRyYWwiOnRydWV9LCJSZWFkaW5nT3JkZXIiOjEsIlRleHQiOiIoR29vZG1hbiBldCBhbC4gMjAxNjsgVmlzd2FzYW0gZXQgYWwuIDIwMTkpIn1dfSwiVGFnIjoiQ2l0YXZpUGxhY2Vob2xkZXIjZjMwYWUzODEtZWU4Ni00MjNmLThkMGItZmJjNzNlZTFjNTY5IiwiVGV4dCI6IihHb29kbWFuIGV0IGFsLiAyMDE2OyBWaXN3YXNhbSBldCBhbC4gMjAxOSkiLCJXQUlWZXJzaW9uIjoiNi4xOC4wLjEifQ==}</w:instrText>
                </w:r>
                <w:r>
                  <w:rPr>
                    <w:rFonts w:ascii="Calibri" w:eastAsia="Calibri" w:hAnsi="Calibri" w:cs="Times New Roman"/>
                    <w:sz w:val="16"/>
                    <w:szCs w:val="16"/>
                    <w:lang w:val="en-US"/>
                  </w:rPr>
                  <w:fldChar w:fldCharType="separate"/>
                </w:r>
                <w:r w:rsidR="00002B36">
                  <w:rPr>
                    <w:rFonts w:ascii="Calibri" w:eastAsia="Calibri" w:hAnsi="Calibri" w:cs="Times New Roman"/>
                    <w:sz w:val="16"/>
                    <w:szCs w:val="16"/>
                    <w:lang w:val="en-US"/>
                  </w:rPr>
                  <w:t>(Goodman et al. 2016; Viswasam et al. 2019)</w:t>
                </w:r>
                <w:r>
                  <w:rPr>
                    <w:rFonts w:ascii="Calibri" w:eastAsia="Calibri" w:hAnsi="Calibri" w:cs="Times New Roman"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  <w:r w:rsidRPr="00464F57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nd thus e</w:t>
            </w:r>
            <w:r w:rsidR="00806C51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xcluded from our review of peripartum PD.</w:t>
            </w:r>
          </w:p>
        </w:tc>
      </w:tr>
    </w:tbl>
    <w:p w14:paraId="315D7C16" w14:textId="77777777" w:rsidR="004557AB" w:rsidRPr="004557AB" w:rsidRDefault="004557AB" w:rsidP="004557AB">
      <w:pPr>
        <w:spacing w:after="160" w:line="259" w:lineRule="auto"/>
        <w:rPr>
          <w:rFonts w:ascii="Calibri" w:eastAsia="Calibri" w:hAnsi="Calibri" w:cs="Times New Roman"/>
          <w:sz w:val="16"/>
          <w:szCs w:val="16"/>
          <w:lang w:val="en-US"/>
        </w:rPr>
      </w:pPr>
    </w:p>
    <w:p w14:paraId="6A6E1D73" w14:textId="77777777" w:rsidR="004557AB" w:rsidRPr="004557AB" w:rsidRDefault="004557AB" w:rsidP="004557AB">
      <w:pPr>
        <w:spacing w:after="160" w:line="259" w:lineRule="auto"/>
        <w:rPr>
          <w:rFonts w:ascii="Calibri" w:eastAsia="Calibri" w:hAnsi="Calibri" w:cs="Times New Roman"/>
          <w:sz w:val="16"/>
          <w:szCs w:val="16"/>
          <w:lang w:val="en-US"/>
        </w:rPr>
      </w:pPr>
    </w:p>
    <w:p w14:paraId="0E38612C" w14:textId="09DEC0FE" w:rsidR="009F11BF" w:rsidRDefault="009F11BF" w:rsidP="009F11BF">
      <w:pPr>
        <w:rPr>
          <w:lang w:val="en-US"/>
        </w:rPr>
      </w:pPr>
    </w:p>
    <w:sectPr w:rsidR="009F11BF" w:rsidSect="000F2EC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5432BFBF" w16cex:dateUtc="2024-05-09T20:37:00Z"/>
  <w16cex:commentExtensible w16cex:durableId="747707E1" w16cex:dateUtc="2024-04-23T13:08:00Z"/>
  <w16cex:commentExtensible w16cex:durableId="2C97A652" w16cex:dateUtc="2024-05-09T19:48:00Z"/>
  <w16cex:commentExtensible w16cex:durableId="2FD975F6" w16cex:dateUtc="2024-05-09T19:49:00Z"/>
  <w16cex:commentExtensible w16cex:durableId="6386FA3D" w16cex:dateUtc="2024-04-23T14:09:00Z"/>
  <w16cex:commentExtensible w16cex:durableId="16F91F9F" w16cex:dateUtc="2024-05-09T19:51:00Z"/>
  <w16cex:commentExtensible w16cex:durableId="7BE1BA38" w16cex:dateUtc="2024-05-09T20:00:00Z"/>
  <w16cex:commentExtensible w16cex:durableId="50E72C0F" w16cex:dateUtc="2024-05-09T20:02:00Z"/>
  <w16cex:commentExtensible w16cex:durableId="31B0F1A4" w16cex:dateUtc="2024-05-09T20:04:00Z"/>
  <w16cex:commentExtensible w16cex:durableId="48C31A00" w16cex:dateUtc="2024-05-09T20:06:00Z"/>
  <w16cex:commentExtensible w16cex:durableId="5CFED49B" w16cex:dateUtc="2024-04-23T14:21:00Z"/>
  <w16cex:commentExtensible w16cex:durableId="08099D82" w16cex:dateUtc="2024-04-23T14:54:00Z"/>
  <w16cex:commentExtensible w16cex:durableId="7376A101" w16cex:dateUtc="2024-05-09T20:11:00Z"/>
  <w16cex:commentExtensible w16cex:durableId="084669C5" w16cex:dateUtc="2024-05-09T20:18:00Z"/>
  <w16cex:commentExtensible w16cex:durableId="373BD1EA" w16cex:dateUtc="2024-04-23T18:18:00Z"/>
  <w16cex:commentExtensible w16cex:durableId="3B949552" w16cex:dateUtc="2024-05-09T20:33:00Z"/>
  <w16cex:commentExtensible w16cex:durableId="48A36F63" w16cex:dateUtc="2024-04-23T18:37:00Z"/>
  <w16cex:commentExtensible w16cex:durableId="47869A7A" w16cex:dateUtc="2024-05-09T20:39:00Z"/>
  <w16cex:commentExtensible w16cex:durableId="181EB266" w16cex:dateUtc="2024-05-09T20:40:00Z"/>
  <w16cex:commentExtensible w16cex:durableId="45C8DF4D" w16cex:dateUtc="2024-04-23T18:39:00Z"/>
  <w16cex:commentExtensible w16cex:durableId="2D86B11C" w16cex:dateUtc="2024-04-23T18:39:00Z"/>
  <w16cex:commentExtensible w16cex:durableId="13E87A97" w16cex:dateUtc="2024-05-10T15:47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130A96" w14:textId="77777777" w:rsidR="00F675D1" w:rsidRDefault="00F675D1" w:rsidP="005678CA">
      <w:pPr>
        <w:spacing w:after="0" w:line="240" w:lineRule="auto"/>
      </w:pPr>
      <w:r>
        <w:separator/>
      </w:r>
    </w:p>
  </w:endnote>
  <w:endnote w:type="continuationSeparator" w:id="0">
    <w:p w14:paraId="7757FF1D" w14:textId="77777777" w:rsidR="00F675D1" w:rsidRDefault="00F675D1" w:rsidP="005678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26714E" w14:textId="77777777" w:rsidR="00D51238" w:rsidRDefault="00D5123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00334755"/>
      <w:docPartObj>
        <w:docPartGallery w:val="Page Numbers (Bottom of Page)"/>
        <w:docPartUnique/>
      </w:docPartObj>
    </w:sdtPr>
    <w:sdtEndPr/>
    <w:sdtContent>
      <w:p w14:paraId="7CB1D09E" w14:textId="4409B475" w:rsidR="00D51238" w:rsidRDefault="00D5123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74F41">
          <w:rPr>
            <w:noProof/>
          </w:rPr>
          <w:t>2</w:t>
        </w:r>
        <w:r>
          <w:fldChar w:fldCharType="end"/>
        </w:r>
      </w:p>
    </w:sdtContent>
  </w:sdt>
  <w:p w14:paraId="4AEF5EA9" w14:textId="77777777" w:rsidR="00D51238" w:rsidRDefault="00D5123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B79A92" w14:textId="77777777" w:rsidR="00D51238" w:rsidRDefault="00D512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4752E6" w14:textId="77777777" w:rsidR="00F675D1" w:rsidRDefault="00F675D1" w:rsidP="005678CA">
      <w:pPr>
        <w:spacing w:after="0" w:line="240" w:lineRule="auto"/>
      </w:pPr>
      <w:r>
        <w:separator/>
      </w:r>
    </w:p>
  </w:footnote>
  <w:footnote w:type="continuationSeparator" w:id="0">
    <w:p w14:paraId="75F8D916" w14:textId="77777777" w:rsidR="00F675D1" w:rsidRDefault="00F675D1" w:rsidP="005678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081666" w14:textId="77777777" w:rsidR="00D51238" w:rsidRDefault="00D5123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1F9000" w14:textId="77777777" w:rsidR="00D51238" w:rsidRDefault="00D5123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CACD07" w14:textId="77777777" w:rsidR="00D51238" w:rsidRDefault="00D5123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92AF0F2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95C2A9A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A7D40BEC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776A8AC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B4025A7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22032FC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32832F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036578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4F286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3D60E5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C293DFE"/>
    <w:multiLevelType w:val="hybridMultilevel"/>
    <w:tmpl w:val="6FEE64F8"/>
    <w:lvl w:ilvl="0" w:tplc="9AC2AB7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1C3177C"/>
    <w:multiLevelType w:val="hybridMultilevel"/>
    <w:tmpl w:val="7CAC64C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9F71528"/>
    <w:multiLevelType w:val="hybridMultilevel"/>
    <w:tmpl w:val="8E2E1E68"/>
    <w:lvl w:ilvl="0" w:tplc="ADE847C4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FB50161"/>
    <w:multiLevelType w:val="hybridMultilevel"/>
    <w:tmpl w:val="3AD679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039281E"/>
    <w:multiLevelType w:val="hybridMultilevel"/>
    <w:tmpl w:val="8C3E9F18"/>
    <w:lvl w:ilvl="0" w:tplc="4E4C1CC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3AA1E66"/>
    <w:multiLevelType w:val="hybridMultilevel"/>
    <w:tmpl w:val="BA70DE76"/>
    <w:lvl w:ilvl="0" w:tplc="83D4D23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AB11E3F"/>
    <w:multiLevelType w:val="hybridMultilevel"/>
    <w:tmpl w:val="41C4488C"/>
    <w:lvl w:ilvl="0" w:tplc="0BC25A7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F0D59FE"/>
    <w:multiLevelType w:val="hybridMultilevel"/>
    <w:tmpl w:val="E63663B6"/>
    <w:lvl w:ilvl="0" w:tplc="83D4D23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2677144"/>
    <w:multiLevelType w:val="hybridMultilevel"/>
    <w:tmpl w:val="28523C84"/>
    <w:lvl w:ilvl="0" w:tplc="370A03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5AB413F"/>
    <w:multiLevelType w:val="hybridMultilevel"/>
    <w:tmpl w:val="344A88D2"/>
    <w:lvl w:ilvl="0" w:tplc="83A86D6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7A464A5"/>
    <w:multiLevelType w:val="hybridMultilevel"/>
    <w:tmpl w:val="02C2117A"/>
    <w:lvl w:ilvl="0" w:tplc="849CE8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4A851D4"/>
    <w:multiLevelType w:val="hybridMultilevel"/>
    <w:tmpl w:val="E084AF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6D00B4D"/>
    <w:multiLevelType w:val="hybridMultilevel"/>
    <w:tmpl w:val="6F8A6A40"/>
    <w:lvl w:ilvl="0" w:tplc="83D4D23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C2B6E36"/>
    <w:multiLevelType w:val="hybridMultilevel"/>
    <w:tmpl w:val="BC546EC8"/>
    <w:lvl w:ilvl="0" w:tplc="1C0EA0E4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2492B1C"/>
    <w:multiLevelType w:val="multilevel"/>
    <w:tmpl w:val="FD6EF4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11"/>
  </w:num>
  <w:num w:numId="3">
    <w:abstractNumId w:val="17"/>
  </w:num>
  <w:num w:numId="4">
    <w:abstractNumId w:val="15"/>
  </w:num>
  <w:num w:numId="5">
    <w:abstractNumId w:val="22"/>
  </w:num>
  <w:num w:numId="6">
    <w:abstractNumId w:val="0"/>
  </w:num>
  <w:num w:numId="7">
    <w:abstractNumId w:val="1"/>
  </w:num>
  <w:num w:numId="8">
    <w:abstractNumId w:val="2"/>
  </w:num>
  <w:num w:numId="9">
    <w:abstractNumId w:val="3"/>
  </w:num>
  <w:num w:numId="10">
    <w:abstractNumId w:val="4"/>
  </w:num>
  <w:num w:numId="11">
    <w:abstractNumId w:val="5"/>
  </w:num>
  <w:num w:numId="12">
    <w:abstractNumId w:val="6"/>
  </w:num>
  <w:num w:numId="13">
    <w:abstractNumId w:val="7"/>
  </w:num>
  <w:num w:numId="14">
    <w:abstractNumId w:val="8"/>
  </w:num>
  <w:num w:numId="15">
    <w:abstractNumId w:val="9"/>
  </w:num>
  <w:num w:numId="16">
    <w:abstractNumId w:val="19"/>
  </w:num>
  <w:num w:numId="17">
    <w:abstractNumId w:val="12"/>
  </w:num>
  <w:num w:numId="18">
    <w:abstractNumId w:val="23"/>
  </w:num>
  <w:num w:numId="19">
    <w:abstractNumId w:val="21"/>
  </w:num>
  <w:num w:numId="20">
    <w:abstractNumId w:val="16"/>
  </w:num>
  <w:num w:numId="21">
    <w:abstractNumId w:val="18"/>
  </w:num>
  <w:num w:numId="22">
    <w:abstractNumId w:val="20"/>
  </w:num>
  <w:num w:numId="23">
    <w:abstractNumId w:val="14"/>
  </w:num>
  <w:num w:numId="24">
    <w:abstractNumId w:val="24"/>
  </w:num>
  <w:num w:numId="25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eiko Schaar">
    <w15:presenceInfo w15:providerId="Windows Live" w15:userId="ab9641c151ede3d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AyMDU1MzM3tLA0MzNV0lEKTi0uzszPAykwrAUAo5S7F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ffective Disord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x2rz9s26aezadextxg5pd9iappfzxtz00x0&quot;&gt;Panicendnot&lt;record-ids&gt;&lt;item&gt;6&lt;/item&gt;&lt;item&gt;7&lt;/item&gt;&lt;item&gt;8&lt;/item&gt;&lt;item&gt;9&lt;/item&gt;&lt;item&gt;12&lt;/item&gt;&lt;item&gt;13&lt;/item&gt;&lt;item&gt;14&lt;/item&gt;&lt;item&gt;15&lt;/item&gt;&lt;item&gt;16&lt;/item&gt;&lt;item&gt;18&lt;/item&gt;&lt;item&gt;19&lt;/item&gt;&lt;item&gt;20&lt;/item&gt;&lt;item&gt;22&lt;/item&gt;&lt;item&gt;24&lt;/item&gt;&lt;item&gt;26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9&lt;/item&gt;&lt;item&gt;80&lt;/item&gt;&lt;item&gt;81&lt;/item&gt;&lt;item&gt;82&lt;/item&gt;&lt;item&gt;83&lt;/item&gt;&lt;item&gt;84&lt;/item&gt;&lt;item&gt;85&lt;/item&gt;&lt;/record-ids&gt;&lt;/item&gt;&lt;/Libraries&gt;"/>
  </w:docVars>
  <w:rsids>
    <w:rsidRoot w:val="00F934B3"/>
    <w:rsid w:val="0000143E"/>
    <w:rsid w:val="00001491"/>
    <w:rsid w:val="00002AA3"/>
    <w:rsid w:val="00002B36"/>
    <w:rsid w:val="0000638C"/>
    <w:rsid w:val="000065AC"/>
    <w:rsid w:val="00007E27"/>
    <w:rsid w:val="00011C94"/>
    <w:rsid w:val="00011EF6"/>
    <w:rsid w:val="00012619"/>
    <w:rsid w:val="00012714"/>
    <w:rsid w:val="00013FAE"/>
    <w:rsid w:val="00013FCB"/>
    <w:rsid w:val="000141F8"/>
    <w:rsid w:val="000142C9"/>
    <w:rsid w:val="00015036"/>
    <w:rsid w:val="00015EE9"/>
    <w:rsid w:val="00021A80"/>
    <w:rsid w:val="00022AB4"/>
    <w:rsid w:val="00025DA0"/>
    <w:rsid w:val="00026852"/>
    <w:rsid w:val="00026AED"/>
    <w:rsid w:val="00026D13"/>
    <w:rsid w:val="00030B4B"/>
    <w:rsid w:val="000311F5"/>
    <w:rsid w:val="00031428"/>
    <w:rsid w:val="00031B1D"/>
    <w:rsid w:val="00031BF1"/>
    <w:rsid w:val="00032ACD"/>
    <w:rsid w:val="00033BDF"/>
    <w:rsid w:val="00034F22"/>
    <w:rsid w:val="000354D6"/>
    <w:rsid w:val="00036779"/>
    <w:rsid w:val="00036DD0"/>
    <w:rsid w:val="000411E3"/>
    <w:rsid w:val="00041A73"/>
    <w:rsid w:val="00041D41"/>
    <w:rsid w:val="00042F00"/>
    <w:rsid w:val="00043996"/>
    <w:rsid w:val="000439FF"/>
    <w:rsid w:val="00043A47"/>
    <w:rsid w:val="00045952"/>
    <w:rsid w:val="00050C3D"/>
    <w:rsid w:val="00052625"/>
    <w:rsid w:val="00053670"/>
    <w:rsid w:val="00053EE4"/>
    <w:rsid w:val="00054C59"/>
    <w:rsid w:val="000553AD"/>
    <w:rsid w:val="000561AD"/>
    <w:rsid w:val="00056403"/>
    <w:rsid w:val="00056530"/>
    <w:rsid w:val="00056C00"/>
    <w:rsid w:val="000570BD"/>
    <w:rsid w:val="00060119"/>
    <w:rsid w:val="0006050C"/>
    <w:rsid w:val="000609D8"/>
    <w:rsid w:val="00061F04"/>
    <w:rsid w:val="0006584E"/>
    <w:rsid w:val="00066FAD"/>
    <w:rsid w:val="000676E0"/>
    <w:rsid w:val="00070EFD"/>
    <w:rsid w:val="00073485"/>
    <w:rsid w:val="00073D27"/>
    <w:rsid w:val="000763FF"/>
    <w:rsid w:val="0007687B"/>
    <w:rsid w:val="00081679"/>
    <w:rsid w:val="000816EB"/>
    <w:rsid w:val="000823F9"/>
    <w:rsid w:val="00082F60"/>
    <w:rsid w:val="00084221"/>
    <w:rsid w:val="0008493D"/>
    <w:rsid w:val="000856B6"/>
    <w:rsid w:val="00085895"/>
    <w:rsid w:val="00087B7F"/>
    <w:rsid w:val="00092C7F"/>
    <w:rsid w:val="00093CE0"/>
    <w:rsid w:val="000954F0"/>
    <w:rsid w:val="00095C0E"/>
    <w:rsid w:val="00096DA1"/>
    <w:rsid w:val="00097A8F"/>
    <w:rsid w:val="000A12E7"/>
    <w:rsid w:val="000A1D30"/>
    <w:rsid w:val="000A28DD"/>
    <w:rsid w:val="000A3A6C"/>
    <w:rsid w:val="000B12BA"/>
    <w:rsid w:val="000B6564"/>
    <w:rsid w:val="000B7A06"/>
    <w:rsid w:val="000C16D2"/>
    <w:rsid w:val="000C1703"/>
    <w:rsid w:val="000C3035"/>
    <w:rsid w:val="000C325C"/>
    <w:rsid w:val="000C67F1"/>
    <w:rsid w:val="000D0246"/>
    <w:rsid w:val="000D05BE"/>
    <w:rsid w:val="000D05F6"/>
    <w:rsid w:val="000D4498"/>
    <w:rsid w:val="000D4C06"/>
    <w:rsid w:val="000D5F0F"/>
    <w:rsid w:val="000D6BC3"/>
    <w:rsid w:val="000D7152"/>
    <w:rsid w:val="000D7E73"/>
    <w:rsid w:val="000E014B"/>
    <w:rsid w:val="000E12C1"/>
    <w:rsid w:val="000E2FC1"/>
    <w:rsid w:val="000E4643"/>
    <w:rsid w:val="000E4B03"/>
    <w:rsid w:val="000E4FFD"/>
    <w:rsid w:val="000E5A17"/>
    <w:rsid w:val="000F067B"/>
    <w:rsid w:val="000F0C07"/>
    <w:rsid w:val="000F2ECE"/>
    <w:rsid w:val="000F4F0B"/>
    <w:rsid w:val="000F68E5"/>
    <w:rsid w:val="0010002A"/>
    <w:rsid w:val="001046C3"/>
    <w:rsid w:val="00106199"/>
    <w:rsid w:val="00106DA3"/>
    <w:rsid w:val="00111646"/>
    <w:rsid w:val="001126D2"/>
    <w:rsid w:val="00114F25"/>
    <w:rsid w:val="00115245"/>
    <w:rsid w:val="00115D04"/>
    <w:rsid w:val="001179AA"/>
    <w:rsid w:val="001206FB"/>
    <w:rsid w:val="0012266A"/>
    <w:rsid w:val="00122B03"/>
    <w:rsid w:val="00124715"/>
    <w:rsid w:val="00124D50"/>
    <w:rsid w:val="00125FE8"/>
    <w:rsid w:val="00130819"/>
    <w:rsid w:val="00130E30"/>
    <w:rsid w:val="001314C6"/>
    <w:rsid w:val="001325D5"/>
    <w:rsid w:val="00133243"/>
    <w:rsid w:val="00133F4E"/>
    <w:rsid w:val="0013584C"/>
    <w:rsid w:val="00137116"/>
    <w:rsid w:val="00140257"/>
    <w:rsid w:val="00140DAF"/>
    <w:rsid w:val="00143C4E"/>
    <w:rsid w:val="00144371"/>
    <w:rsid w:val="00144EDF"/>
    <w:rsid w:val="001451E1"/>
    <w:rsid w:val="00145FF4"/>
    <w:rsid w:val="001465CD"/>
    <w:rsid w:val="001476A1"/>
    <w:rsid w:val="00150447"/>
    <w:rsid w:val="001506AA"/>
    <w:rsid w:val="00153C3B"/>
    <w:rsid w:val="00153E6A"/>
    <w:rsid w:val="00154587"/>
    <w:rsid w:val="00154A22"/>
    <w:rsid w:val="00155012"/>
    <w:rsid w:val="00156098"/>
    <w:rsid w:val="0015699C"/>
    <w:rsid w:val="00157054"/>
    <w:rsid w:val="00157AAC"/>
    <w:rsid w:val="0016109E"/>
    <w:rsid w:val="001653F5"/>
    <w:rsid w:val="00166B06"/>
    <w:rsid w:val="0017088F"/>
    <w:rsid w:val="0017149B"/>
    <w:rsid w:val="00171699"/>
    <w:rsid w:val="00173130"/>
    <w:rsid w:val="0017689F"/>
    <w:rsid w:val="001774A3"/>
    <w:rsid w:val="00177A91"/>
    <w:rsid w:val="001811B2"/>
    <w:rsid w:val="001819E5"/>
    <w:rsid w:val="00183142"/>
    <w:rsid w:val="001831B2"/>
    <w:rsid w:val="00184824"/>
    <w:rsid w:val="00186799"/>
    <w:rsid w:val="001868A3"/>
    <w:rsid w:val="00186BA1"/>
    <w:rsid w:val="00187995"/>
    <w:rsid w:val="00193F07"/>
    <w:rsid w:val="001945EB"/>
    <w:rsid w:val="00196A5F"/>
    <w:rsid w:val="001A2AF1"/>
    <w:rsid w:val="001A30AD"/>
    <w:rsid w:val="001A4A8D"/>
    <w:rsid w:val="001A6089"/>
    <w:rsid w:val="001A7D76"/>
    <w:rsid w:val="001B3227"/>
    <w:rsid w:val="001B34E7"/>
    <w:rsid w:val="001B502F"/>
    <w:rsid w:val="001B524C"/>
    <w:rsid w:val="001B64AC"/>
    <w:rsid w:val="001C2DA3"/>
    <w:rsid w:val="001C5D2E"/>
    <w:rsid w:val="001C68E4"/>
    <w:rsid w:val="001D0A49"/>
    <w:rsid w:val="001D13AE"/>
    <w:rsid w:val="001D2584"/>
    <w:rsid w:val="001D6467"/>
    <w:rsid w:val="001D67FF"/>
    <w:rsid w:val="001D6DDA"/>
    <w:rsid w:val="001D7129"/>
    <w:rsid w:val="001D74D4"/>
    <w:rsid w:val="001E2174"/>
    <w:rsid w:val="001E2FA4"/>
    <w:rsid w:val="001E31D5"/>
    <w:rsid w:val="001E3409"/>
    <w:rsid w:val="001E6711"/>
    <w:rsid w:val="001F0BA6"/>
    <w:rsid w:val="001F12F5"/>
    <w:rsid w:val="001F1D6C"/>
    <w:rsid w:val="001F2D0E"/>
    <w:rsid w:val="001F2FE3"/>
    <w:rsid w:val="001F308F"/>
    <w:rsid w:val="001F48D1"/>
    <w:rsid w:val="001F67C7"/>
    <w:rsid w:val="00202791"/>
    <w:rsid w:val="00203ED5"/>
    <w:rsid w:val="00204003"/>
    <w:rsid w:val="00207ACD"/>
    <w:rsid w:val="00211467"/>
    <w:rsid w:val="002121C4"/>
    <w:rsid w:val="002126CF"/>
    <w:rsid w:val="002128FC"/>
    <w:rsid w:val="0021385F"/>
    <w:rsid w:val="00213DC7"/>
    <w:rsid w:val="00217995"/>
    <w:rsid w:val="00221824"/>
    <w:rsid w:val="00227C51"/>
    <w:rsid w:val="00232958"/>
    <w:rsid w:val="002332A4"/>
    <w:rsid w:val="002341A7"/>
    <w:rsid w:val="002347CD"/>
    <w:rsid w:val="0023485B"/>
    <w:rsid w:val="002372B5"/>
    <w:rsid w:val="002422E9"/>
    <w:rsid w:val="0024311D"/>
    <w:rsid w:val="0024433A"/>
    <w:rsid w:val="0024471A"/>
    <w:rsid w:val="00244E26"/>
    <w:rsid w:val="0024559B"/>
    <w:rsid w:val="00247656"/>
    <w:rsid w:val="00250816"/>
    <w:rsid w:val="00251614"/>
    <w:rsid w:val="00251619"/>
    <w:rsid w:val="00251FAB"/>
    <w:rsid w:val="00252987"/>
    <w:rsid w:val="0025306E"/>
    <w:rsid w:val="002558B2"/>
    <w:rsid w:val="00255F3A"/>
    <w:rsid w:val="0025652A"/>
    <w:rsid w:val="002573C7"/>
    <w:rsid w:val="00260878"/>
    <w:rsid w:val="00262410"/>
    <w:rsid w:val="00262525"/>
    <w:rsid w:val="00264FFE"/>
    <w:rsid w:val="0027021B"/>
    <w:rsid w:val="0027067A"/>
    <w:rsid w:val="0027186E"/>
    <w:rsid w:val="00271925"/>
    <w:rsid w:val="0027225B"/>
    <w:rsid w:val="00273690"/>
    <w:rsid w:val="002740B2"/>
    <w:rsid w:val="0028222D"/>
    <w:rsid w:val="002847EE"/>
    <w:rsid w:val="00284EC6"/>
    <w:rsid w:val="00285534"/>
    <w:rsid w:val="00285AC8"/>
    <w:rsid w:val="00285B45"/>
    <w:rsid w:val="00287EF4"/>
    <w:rsid w:val="00292CD8"/>
    <w:rsid w:val="00294C42"/>
    <w:rsid w:val="00295D8C"/>
    <w:rsid w:val="00297B64"/>
    <w:rsid w:val="00297CF8"/>
    <w:rsid w:val="00297D63"/>
    <w:rsid w:val="002A0E58"/>
    <w:rsid w:val="002A17D8"/>
    <w:rsid w:val="002A1A3D"/>
    <w:rsid w:val="002A294B"/>
    <w:rsid w:val="002A3A06"/>
    <w:rsid w:val="002A3F37"/>
    <w:rsid w:val="002B01E4"/>
    <w:rsid w:val="002B027B"/>
    <w:rsid w:val="002B03D3"/>
    <w:rsid w:val="002B03FA"/>
    <w:rsid w:val="002B10BB"/>
    <w:rsid w:val="002B1D01"/>
    <w:rsid w:val="002B1D1C"/>
    <w:rsid w:val="002B32CF"/>
    <w:rsid w:val="002B4CDE"/>
    <w:rsid w:val="002B5205"/>
    <w:rsid w:val="002B52A5"/>
    <w:rsid w:val="002B581A"/>
    <w:rsid w:val="002B5DE5"/>
    <w:rsid w:val="002B7944"/>
    <w:rsid w:val="002B7CBB"/>
    <w:rsid w:val="002C083D"/>
    <w:rsid w:val="002C0A97"/>
    <w:rsid w:val="002C0E24"/>
    <w:rsid w:val="002C2063"/>
    <w:rsid w:val="002C2093"/>
    <w:rsid w:val="002C4A89"/>
    <w:rsid w:val="002C5FD3"/>
    <w:rsid w:val="002C78D7"/>
    <w:rsid w:val="002D069D"/>
    <w:rsid w:val="002D0D4F"/>
    <w:rsid w:val="002D35CF"/>
    <w:rsid w:val="002D451E"/>
    <w:rsid w:val="002D4CBE"/>
    <w:rsid w:val="002D55A1"/>
    <w:rsid w:val="002D5777"/>
    <w:rsid w:val="002D6066"/>
    <w:rsid w:val="002D7BCB"/>
    <w:rsid w:val="002D7CB5"/>
    <w:rsid w:val="002E1065"/>
    <w:rsid w:val="002E1229"/>
    <w:rsid w:val="002E4F97"/>
    <w:rsid w:val="002E5BCA"/>
    <w:rsid w:val="002E7525"/>
    <w:rsid w:val="002F3295"/>
    <w:rsid w:val="002F4E47"/>
    <w:rsid w:val="00300A32"/>
    <w:rsid w:val="00300D4E"/>
    <w:rsid w:val="00302219"/>
    <w:rsid w:val="003039AB"/>
    <w:rsid w:val="00304684"/>
    <w:rsid w:val="00307340"/>
    <w:rsid w:val="0030758B"/>
    <w:rsid w:val="00310AEA"/>
    <w:rsid w:val="00310BBB"/>
    <w:rsid w:val="003138AA"/>
    <w:rsid w:val="00322EAD"/>
    <w:rsid w:val="00322EB7"/>
    <w:rsid w:val="0032665D"/>
    <w:rsid w:val="00327BB9"/>
    <w:rsid w:val="00335921"/>
    <w:rsid w:val="00335EB2"/>
    <w:rsid w:val="00337B0C"/>
    <w:rsid w:val="00337B97"/>
    <w:rsid w:val="003419B9"/>
    <w:rsid w:val="003435B8"/>
    <w:rsid w:val="00344370"/>
    <w:rsid w:val="00347705"/>
    <w:rsid w:val="00352BFD"/>
    <w:rsid w:val="0035470A"/>
    <w:rsid w:val="0035665F"/>
    <w:rsid w:val="003575D3"/>
    <w:rsid w:val="003600E4"/>
    <w:rsid w:val="00362A5D"/>
    <w:rsid w:val="00363FE4"/>
    <w:rsid w:val="0036510C"/>
    <w:rsid w:val="00365371"/>
    <w:rsid w:val="00366ACE"/>
    <w:rsid w:val="00366FC1"/>
    <w:rsid w:val="00367A8E"/>
    <w:rsid w:val="00371A01"/>
    <w:rsid w:val="003722B2"/>
    <w:rsid w:val="00372BE8"/>
    <w:rsid w:val="00373226"/>
    <w:rsid w:val="003736A5"/>
    <w:rsid w:val="0037416D"/>
    <w:rsid w:val="00374DF4"/>
    <w:rsid w:val="003756B9"/>
    <w:rsid w:val="00375AF7"/>
    <w:rsid w:val="00375B15"/>
    <w:rsid w:val="003762A7"/>
    <w:rsid w:val="003772A5"/>
    <w:rsid w:val="00380F0F"/>
    <w:rsid w:val="00380F35"/>
    <w:rsid w:val="0038188B"/>
    <w:rsid w:val="00381C05"/>
    <w:rsid w:val="00381E8D"/>
    <w:rsid w:val="0038705D"/>
    <w:rsid w:val="00391131"/>
    <w:rsid w:val="0039201C"/>
    <w:rsid w:val="00394651"/>
    <w:rsid w:val="00394657"/>
    <w:rsid w:val="0039643C"/>
    <w:rsid w:val="0039752C"/>
    <w:rsid w:val="003A0F23"/>
    <w:rsid w:val="003A1AAB"/>
    <w:rsid w:val="003A2656"/>
    <w:rsid w:val="003B12A9"/>
    <w:rsid w:val="003B18FC"/>
    <w:rsid w:val="003B320F"/>
    <w:rsid w:val="003B4656"/>
    <w:rsid w:val="003B5AA2"/>
    <w:rsid w:val="003B5E61"/>
    <w:rsid w:val="003B69A8"/>
    <w:rsid w:val="003B7514"/>
    <w:rsid w:val="003B7BC4"/>
    <w:rsid w:val="003C0CD6"/>
    <w:rsid w:val="003C20F0"/>
    <w:rsid w:val="003C215A"/>
    <w:rsid w:val="003C5419"/>
    <w:rsid w:val="003C61D8"/>
    <w:rsid w:val="003C78B8"/>
    <w:rsid w:val="003D0079"/>
    <w:rsid w:val="003D099E"/>
    <w:rsid w:val="003D153B"/>
    <w:rsid w:val="003D199D"/>
    <w:rsid w:val="003D1D68"/>
    <w:rsid w:val="003D203B"/>
    <w:rsid w:val="003D33BF"/>
    <w:rsid w:val="003D3721"/>
    <w:rsid w:val="003D4C95"/>
    <w:rsid w:val="003D61DE"/>
    <w:rsid w:val="003E20D1"/>
    <w:rsid w:val="003E33EF"/>
    <w:rsid w:val="003E3C96"/>
    <w:rsid w:val="003E4DA7"/>
    <w:rsid w:val="003F171B"/>
    <w:rsid w:val="003F1F3B"/>
    <w:rsid w:val="003F2F53"/>
    <w:rsid w:val="003F3A1D"/>
    <w:rsid w:val="003F4F5A"/>
    <w:rsid w:val="003F5578"/>
    <w:rsid w:val="003F5FA9"/>
    <w:rsid w:val="003F65A5"/>
    <w:rsid w:val="003F6613"/>
    <w:rsid w:val="003F6C47"/>
    <w:rsid w:val="003F76AA"/>
    <w:rsid w:val="00400B6F"/>
    <w:rsid w:val="00401151"/>
    <w:rsid w:val="00401324"/>
    <w:rsid w:val="00401615"/>
    <w:rsid w:val="00403229"/>
    <w:rsid w:val="004045B7"/>
    <w:rsid w:val="00406C34"/>
    <w:rsid w:val="004076DF"/>
    <w:rsid w:val="00410335"/>
    <w:rsid w:val="004127B5"/>
    <w:rsid w:val="004139CF"/>
    <w:rsid w:val="0041655C"/>
    <w:rsid w:val="004166B6"/>
    <w:rsid w:val="004167C6"/>
    <w:rsid w:val="00417832"/>
    <w:rsid w:val="0042080A"/>
    <w:rsid w:val="00422DC2"/>
    <w:rsid w:val="00423F7D"/>
    <w:rsid w:val="0043009D"/>
    <w:rsid w:val="00430F6B"/>
    <w:rsid w:val="004333F6"/>
    <w:rsid w:val="00434D61"/>
    <w:rsid w:val="00435B72"/>
    <w:rsid w:val="0043734C"/>
    <w:rsid w:val="004408D0"/>
    <w:rsid w:val="00440976"/>
    <w:rsid w:val="004415FA"/>
    <w:rsid w:val="0044185C"/>
    <w:rsid w:val="0044283B"/>
    <w:rsid w:val="004431D5"/>
    <w:rsid w:val="004438EE"/>
    <w:rsid w:val="0044401B"/>
    <w:rsid w:val="004449F0"/>
    <w:rsid w:val="00445296"/>
    <w:rsid w:val="00452EE4"/>
    <w:rsid w:val="004540C8"/>
    <w:rsid w:val="004546F1"/>
    <w:rsid w:val="004557AB"/>
    <w:rsid w:val="004575B0"/>
    <w:rsid w:val="00457C20"/>
    <w:rsid w:val="0046067C"/>
    <w:rsid w:val="004608D8"/>
    <w:rsid w:val="00460E66"/>
    <w:rsid w:val="00461222"/>
    <w:rsid w:val="00462813"/>
    <w:rsid w:val="00464F57"/>
    <w:rsid w:val="0046547B"/>
    <w:rsid w:val="0046565F"/>
    <w:rsid w:val="00466B54"/>
    <w:rsid w:val="004706E3"/>
    <w:rsid w:val="00470940"/>
    <w:rsid w:val="00472969"/>
    <w:rsid w:val="00473B8D"/>
    <w:rsid w:val="00474546"/>
    <w:rsid w:val="00477F39"/>
    <w:rsid w:val="00481A94"/>
    <w:rsid w:val="00482C69"/>
    <w:rsid w:val="00484D5F"/>
    <w:rsid w:val="004856C5"/>
    <w:rsid w:val="004878D3"/>
    <w:rsid w:val="0049295D"/>
    <w:rsid w:val="00493DC4"/>
    <w:rsid w:val="00494C0F"/>
    <w:rsid w:val="004A0426"/>
    <w:rsid w:val="004A0B56"/>
    <w:rsid w:val="004A0B91"/>
    <w:rsid w:val="004A1636"/>
    <w:rsid w:val="004A1DBD"/>
    <w:rsid w:val="004A2D1B"/>
    <w:rsid w:val="004A5591"/>
    <w:rsid w:val="004B2320"/>
    <w:rsid w:val="004B2C5D"/>
    <w:rsid w:val="004B2E23"/>
    <w:rsid w:val="004B3167"/>
    <w:rsid w:val="004B34FD"/>
    <w:rsid w:val="004B383A"/>
    <w:rsid w:val="004B3FD2"/>
    <w:rsid w:val="004B42D8"/>
    <w:rsid w:val="004B7272"/>
    <w:rsid w:val="004C0DE3"/>
    <w:rsid w:val="004C1461"/>
    <w:rsid w:val="004C14BE"/>
    <w:rsid w:val="004C31F2"/>
    <w:rsid w:val="004C3AF7"/>
    <w:rsid w:val="004C3D70"/>
    <w:rsid w:val="004C4258"/>
    <w:rsid w:val="004C49D4"/>
    <w:rsid w:val="004D08FE"/>
    <w:rsid w:val="004D15F4"/>
    <w:rsid w:val="004D34B5"/>
    <w:rsid w:val="004D4607"/>
    <w:rsid w:val="004D6749"/>
    <w:rsid w:val="004E0A6E"/>
    <w:rsid w:val="004E14E3"/>
    <w:rsid w:val="004E16AA"/>
    <w:rsid w:val="004E1F34"/>
    <w:rsid w:val="004E2EA0"/>
    <w:rsid w:val="004E3238"/>
    <w:rsid w:val="004E3828"/>
    <w:rsid w:val="004E4B1F"/>
    <w:rsid w:val="004E5740"/>
    <w:rsid w:val="004E5B86"/>
    <w:rsid w:val="004E73B0"/>
    <w:rsid w:val="004E7A42"/>
    <w:rsid w:val="004F485E"/>
    <w:rsid w:val="004F5626"/>
    <w:rsid w:val="005012C7"/>
    <w:rsid w:val="005024A3"/>
    <w:rsid w:val="00503633"/>
    <w:rsid w:val="00503C0C"/>
    <w:rsid w:val="00505C4B"/>
    <w:rsid w:val="005064EF"/>
    <w:rsid w:val="00506C36"/>
    <w:rsid w:val="005071E1"/>
    <w:rsid w:val="00507A0D"/>
    <w:rsid w:val="00510D91"/>
    <w:rsid w:val="00511FFA"/>
    <w:rsid w:val="00515378"/>
    <w:rsid w:val="00516619"/>
    <w:rsid w:val="005205B0"/>
    <w:rsid w:val="005217E3"/>
    <w:rsid w:val="00521D0C"/>
    <w:rsid w:val="0052531A"/>
    <w:rsid w:val="005270D6"/>
    <w:rsid w:val="00527D91"/>
    <w:rsid w:val="005301E4"/>
    <w:rsid w:val="00530516"/>
    <w:rsid w:val="00531B47"/>
    <w:rsid w:val="00534CCD"/>
    <w:rsid w:val="00537425"/>
    <w:rsid w:val="00537816"/>
    <w:rsid w:val="00537D20"/>
    <w:rsid w:val="00540471"/>
    <w:rsid w:val="005414B5"/>
    <w:rsid w:val="00541A95"/>
    <w:rsid w:val="005421C9"/>
    <w:rsid w:val="0054246F"/>
    <w:rsid w:val="005453FB"/>
    <w:rsid w:val="00546C84"/>
    <w:rsid w:val="00547184"/>
    <w:rsid w:val="00550061"/>
    <w:rsid w:val="00551369"/>
    <w:rsid w:val="00551C33"/>
    <w:rsid w:val="00551C79"/>
    <w:rsid w:val="00551F94"/>
    <w:rsid w:val="005525A0"/>
    <w:rsid w:val="00552E61"/>
    <w:rsid w:val="00552F7C"/>
    <w:rsid w:val="0055334C"/>
    <w:rsid w:val="00553A7E"/>
    <w:rsid w:val="00553CDD"/>
    <w:rsid w:val="00554E81"/>
    <w:rsid w:val="005551F1"/>
    <w:rsid w:val="0056008D"/>
    <w:rsid w:val="00560215"/>
    <w:rsid w:val="005612CF"/>
    <w:rsid w:val="00561382"/>
    <w:rsid w:val="00561640"/>
    <w:rsid w:val="00563378"/>
    <w:rsid w:val="00563DC9"/>
    <w:rsid w:val="00565B82"/>
    <w:rsid w:val="00565DC6"/>
    <w:rsid w:val="005664E5"/>
    <w:rsid w:val="005678CA"/>
    <w:rsid w:val="005707A0"/>
    <w:rsid w:val="00570881"/>
    <w:rsid w:val="00571815"/>
    <w:rsid w:val="00573F06"/>
    <w:rsid w:val="00576C05"/>
    <w:rsid w:val="00576D46"/>
    <w:rsid w:val="005771DE"/>
    <w:rsid w:val="005777D9"/>
    <w:rsid w:val="00580A5B"/>
    <w:rsid w:val="00581A72"/>
    <w:rsid w:val="00581EF0"/>
    <w:rsid w:val="00583032"/>
    <w:rsid w:val="005843C9"/>
    <w:rsid w:val="0058584D"/>
    <w:rsid w:val="00586248"/>
    <w:rsid w:val="005864FC"/>
    <w:rsid w:val="0058758F"/>
    <w:rsid w:val="0059014A"/>
    <w:rsid w:val="00591C47"/>
    <w:rsid w:val="00594E92"/>
    <w:rsid w:val="00595C7A"/>
    <w:rsid w:val="005A00E2"/>
    <w:rsid w:val="005A0267"/>
    <w:rsid w:val="005A04FE"/>
    <w:rsid w:val="005A0901"/>
    <w:rsid w:val="005A126A"/>
    <w:rsid w:val="005A133F"/>
    <w:rsid w:val="005A3497"/>
    <w:rsid w:val="005A3CAB"/>
    <w:rsid w:val="005A4DC5"/>
    <w:rsid w:val="005A50DE"/>
    <w:rsid w:val="005A7573"/>
    <w:rsid w:val="005A7E85"/>
    <w:rsid w:val="005B0DA6"/>
    <w:rsid w:val="005B0DC3"/>
    <w:rsid w:val="005B0FD0"/>
    <w:rsid w:val="005B1C24"/>
    <w:rsid w:val="005B5EF0"/>
    <w:rsid w:val="005C0F23"/>
    <w:rsid w:val="005C2822"/>
    <w:rsid w:val="005C3B38"/>
    <w:rsid w:val="005C4138"/>
    <w:rsid w:val="005C4C2C"/>
    <w:rsid w:val="005C5420"/>
    <w:rsid w:val="005C63E0"/>
    <w:rsid w:val="005C6DA7"/>
    <w:rsid w:val="005C759D"/>
    <w:rsid w:val="005C7B7A"/>
    <w:rsid w:val="005D0AFF"/>
    <w:rsid w:val="005D0C15"/>
    <w:rsid w:val="005D3D8D"/>
    <w:rsid w:val="005D3F34"/>
    <w:rsid w:val="005D4670"/>
    <w:rsid w:val="005D6C32"/>
    <w:rsid w:val="005D75B5"/>
    <w:rsid w:val="005D79BD"/>
    <w:rsid w:val="005E0482"/>
    <w:rsid w:val="005E1446"/>
    <w:rsid w:val="005E311D"/>
    <w:rsid w:val="005E3556"/>
    <w:rsid w:val="005E6DB7"/>
    <w:rsid w:val="005F0127"/>
    <w:rsid w:val="005F16E7"/>
    <w:rsid w:val="005F57B0"/>
    <w:rsid w:val="005F5E9A"/>
    <w:rsid w:val="00601043"/>
    <w:rsid w:val="00601624"/>
    <w:rsid w:val="006017AD"/>
    <w:rsid w:val="0060290F"/>
    <w:rsid w:val="00603436"/>
    <w:rsid w:val="006057D7"/>
    <w:rsid w:val="006062CE"/>
    <w:rsid w:val="0060690C"/>
    <w:rsid w:val="006070E4"/>
    <w:rsid w:val="006105B5"/>
    <w:rsid w:val="00610E98"/>
    <w:rsid w:val="0061222D"/>
    <w:rsid w:val="00612BC8"/>
    <w:rsid w:val="00613352"/>
    <w:rsid w:val="006149B9"/>
    <w:rsid w:val="00615D96"/>
    <w:rsid w:val="006227DD"/>
    <w:rsid w:val="006233E4"/>
    <w:rsid w:val="00623965"/>
    <w:rsid w:val="00624788"/>
    <w:rsid w:val="006252F9"/>
    <w:rsid w:val="00626C2B"/>
    <w:rsid w:val="00627AB6"/>
    <w:rsid w:val="00630BE0"/>
    <w:rsid w:val="00631EA1"/>
    <w:rsid w:val="00632B33"/>
    <w:rsid w:val="00633849"/>
    <w:rsid w:val="00633CBA"/>
    <w:rsid w:val="00636140"/>
    <w:rsid w:val="0063731F"/>
    <w:rsid w:val="00637A33"/>
    <w:rsid w:val="00641F3E"/>
    <w:rsid w:val="00642533"/>
    <w:rsid w:val="0064317F"/>
    <w:rsid w:val="00643A3E"/>
    <w:rsid w:val="00643FB3"/>
    <w:rsid w:val="006450CF"/>
    <w:rsid w:val="0064559C"/>
    <w:rsid w:val="00650B25"/>
    <w:rsid w:val="00653029"/>
    <w:rsid w:val="006542BC"/>
    <w:rsid w:val="00654362"/>
    <w:rsid w:val="00654786"/>
    <w:rsid w:val="00655496"/>
    <w:rsid w:val="00656E15"/>
    <w:rsid w:val="00661BDB"/>
    <w:rsid w:val="00662440"/>
    <w:rsid w:val="00662D98"/>
    <w:rsid w:val="00662FC1"/>
    <w:rsid w:val="006636A3"/>
    <w:rsid w:val="00663E60"/>
    <w:rsid w:val="006640CE"/>
    <w:rsid w:val="00665111"/>
    <w:rsid w:val="0066559E"/>
    <w:rsid w:val="00666186"/>
    <w:rsid w:val="0066629C"/>
    <w:rsid w:val="006677E7"/>
    <w:rsid w:val="006707E6"/>
    <w:rsid w:val="0067216B"/>
    <w:rsid w:val="00674F18"/>
    <w:rsid w:val="00674F41"/>
    <w:rsid w:val="00675331"/>
    <w:rsid w:val="00680721"/>
    <w:rsid w:val="00680B00"/>
    <w:rsid w:val="0068268F"/>
    <w:rsid w:val="00682F72"/>
    <w:rsid w:val="00683C62"/>
    <w:rsid w:val="00684F1C"/>
    <w:rsid w:val="0068527C"/>
    <w:rsid w:val="00685C30"/>
    <w:rsid w:val="00686E54"/>
    <w:rsid w:val="0068755E"/>
    <w:rsid w:val="00687F0A"/>
    <w:rsid w:val="00687F36"/>
    <w:rsid w:val="00690AD9"/>
    <w:rsid w:val="00692B32"/>
    <w:rsid w:val="006935F6"/>
    <w:rsid w:val="0069640B"/>
    <w:rsid w:val="006A071A"/>
    <w:rsid w:val="006A090B"/>
    <w:rsid w:val="006A0F92"/>
    <w:rsid w:val="006A2E09"/>
    <w:rsid w:val="006A31B2"/>
    <w:rsid w:val="006A40F5"/>
    <w:rsid w:val="006A51B5"/>
    <w:rsid w:val="006A5911"/>
    <w:rsid w:val="006A61BC"/>
    <w:rsid w:val="006A7ECA"/>
    <w:rsid w:val="006B06F4"/>
    <w:rsid w:val="006B0E1F"/>
    <w:rsid w:val="006B2556"/>
    <w:rsid w:val="006B282C"/>
    <w:rsid w:val="006B2F71"/>
    <w:rsid w:val="006B3D62"/>
    <w:rsid w:val="006B3E2C"/>
    <w:rsid w:val="006B3EAD"/>
    <w:rsid w:val="006B7CAC"/>
    <w:rsid w:val="006C0B04"/>
    <w:rsid w:val="006C30F2"/>
    <w:rsid w:val="006C6A58"/>
    <w:rsid w:val="006D0EE6"/>
    <w:rsid w:val="006D1266"/>
    <w:rsid w:val="006D2935"/>
    <w:rsid w:val="006D3EB0"/>
    <w:rsid w:val="006D53CF"/>
    <w:rsid w:val="006D586D"/>
    <w:rsid w:val="006D6E81"/>
    <w:rsid w:val="006D7677"/>
    <w:rsid w:val="006E33C3"/>
    <w:rsid w:val="006E47D4"/>
    <w:rsid w:val="006E69B3"/>
    <w:rsid w:val="006F4D56"/>
    <w:rsid w:val="006F644A"/>
    <w:rsid w:val="006F6530"/>
    <w:rsid w:val="006F6AD1"/>
    <w:rsid w:val="007006F9"/>
    <w:rsid w:val="00701091"/>
    <w:rsid w:val="00701CAF"/>
    <w:rsid w:val="00703126"/>
    <w:rsid w:val="00704CD4"/>
    <w:rsid w:val="00706A33"/>
    <w:rsid w:val="00706C88"/>
    <w:rsid w:val="007104FF"/>
    <w:rsid w:val="00710CEE"/>
    <w:rsid w:val="00713DCC"/>
    <w:rsid w:val="007144DA"/>
    <w:rsid w:val="0071541F"/>
    <w:rsid w:val="00715FD6"/>
    <w:rsid w:val="0071645B"/>
    <w:rsid w:val="00716788"/>
    <w:rsid w:val="0071689C"/>
    <w:rsid w:val="00716CF2"/>
    <w:rsid w:val="00717E5B"/>
    <w:rsid w:val="00721D7D"/>
    <w:rsid w:val="007250AC"/>
    <w:rsid w:val="00726206"/>
    <w:rsid w:val="00726245"/>
    <w:rsid w:val="007276F2"/>
    <w:rsid w:val="00727CF6"/>
    <w:rsid w:val="00731140"/>
    <w:rsid w:val="00732567"/>
    <w:rsid w:val="00733E70"/>
    <w:rsid w:val="007345D4"/>
    <w:rsid w:val="00740BBB"/>
    <w:rsid w:val="0074238E"/>
    <w:rsid w:val="00742F10"/>
    <w:rsid w:val="00744AE4"/>
    <w:rsid w:val="00744DA7"/>
    <w:rsid w:val="00745AB8"/>
    <w:rsid w:val="007511E5"/>
    <w:rsid w:val="00753251"/>
    <w:rsid w:val="007548E5"/>
    <w:rsid w:val="007602AE"/>
    <w:rsid w:val="007607B8"/>
    <w:rsid w:val="00760969"/>
    <w:rsid w:val="00760E5B"/>
    <w:rsid w:val="00761147"/>
    <w:rsid w:val="00762E9E"/>
    <w:rsid w:val="007649D4"/>
    <w:rsid w:val="00764B1C"/>
    <w:rsid w:val="00765F91"/>
    <w:rsid w:val="00766868"/>
    <w:rsid w:val="00767BB0"/>
    <w:rsid w:val="0077007E"/>
    <w:rsid w:val="00770524"/>
    <w:rsid w:val="00773F03"/>
    <w:rsid w:val="00774A6A"/>
    <w:rsid w:val="0077614D"/>
    <w:rsid w:val="00776EFE"/>
    <w:rsid w:val="00777BD3"/>
    <w:rsid w:val="007813E2"/>
    <w:rsid w:val="00781A27"/>
    <w:rsid w:val="00782565"/>
    <w:rsid w:val="00782E76"/>
    <w:rsid w:val="0078495C"/>
    <w:rsid w:val="00784C06"/>
    <w:rsid w:val="007879B2"/>
    <w:rsid w:val="0079083D"/>
    <w:rsid w:val="00790DCD"/>
    <w:rsid w:val="00794AF8"/>
    <w:rsid w:val="00794FB3"/>
    <w:rsid w:val="007968AE"/>
    <w:rsid w:val="007A02EA"/>
    <w:rsid w:val="007A088C"/>
    <w:rsid w:val="007A1337"/>
    <w:rsid w:val="007A305C"/>
    <w:rsid w:val="007A5902"/>
    <w:rsid w:val="007B451C"/>
    <w:rsid w:val="007B58F4"/>
    <w:rsid w:val="007B6023"/>
    <w:rsid w:val="007B79A9"/>
    <w:rsid w:val="007C03E4"/>
    <w:rsid w:val="007C274D"/>
    <w:rsid w:val="007C2895"/>
    <w:rsid w:val="007C330D"/>
    <w:rsid w:val="007C46E2"/>
    <w:rsid w:val="007C5153"/>
    <w:rsid w:val="007C5E0C"/>
    <w:rsid w:val="007C6B96"/>
    <w:rsid w:val="007D33FF"/>
    <w:rsid w:val="007D3BBC"/>
    <w:rsid w:val="007D3DC2"/>
    <w:rsid w:val="007D4634"/>
    <w:rsid w:val="007D4650"/>
    <w:rsid w:val="007D4FC0"/>
    <w:rsid w:val="007E0BCD"/>
    <w:rsid w:val="007E26B0"/>
    <w:rsid w:val="007E4385"/>
    <w:rsid w:val="007E5E5F"/>
    <w:rsid w:val="007F11CE"/>
    <w:rsid w:val="007F1953"/>
    <w:rsid w:val="007F3411"/>
    <w:rsid w:val="007F44DD"/>
    <w:rsid w:val="007F5432"/>
    <w:rsid w:val="007F68AA"/>
    <w:rsid w:val="007F6997"/>
    <w:rsid w:val="007F7696"/>
    <w:rsid w:val="008012ED"/>
    <w:rsid w:val="0080167F"/>
    <w:rsid w:val="008020B9"/>
    <w:rsid w:val="0080354A"/>
    <w:rsid w:val="0080385A"/>
    <w:rsid w:val="00804369"/>
    <w:rsid w:val="00806C51"/>
    <w:rsid w:val="00811368"/>
    <w:rsid w:val="008136A4"/>
    <w:rsid w:val="00815D12"/>
    <w:rsid w:val="008163E7"/>
    <w:rsid w:val="00816C5D"/>
    <w:rsid w:val="00816F0A"/>
    <w:rsid w:val="00817D54"/>
    <w:rsid w:val="008204AA"/>
    <w:rsid w:val="00820CDA"/>
    <w:rsid w:val="00820FDB"/>
    <w:rsid w:val="00822AE1"/>
    <w:rsid w:val="0082302C"/>
    <w:rsid w:val="008236D4"/>
    <w:rsid w:val="00823E47"/>
    <w:rsid w:val="00825EF4"/>
    <w:rsid w:val="00826F66"/>
    <w:rsid w:val="0082749F"/>
    <w:rsid w:val="008310E0"/>
    <w:rsid w:val="008326A1"/>
    <w:rsid w:val="00832B8D"/>
    <w:rsid w:val="00832DD1"/>
    <w:rsid w:val="008341F5"/>
    <w:rsid w:val="00836EE7"/>
    <w:rsid w:val="008412F2"/>
    <w:rsid w:val="0084174C"/>
    <w:rsid w:val="00841CC0"/>
    <w:rsid w:val="00843113"/>
    <w:rsid w:val="00845007"/>
    <w:rsid w:val="008463D8"/>
    <w:rsid w:val="00851ABA"/>
    <w:rsid w:val="00851B08"/>
    <w:rsid w:val="00852F0D"/>
    <w:rsid w:val="008541FD"/>
    <w:rsid w:val="00854E2B"/>
    <w:rsid w:val="00855643"/>
    <w:rsid w:val="0085649B"/>
    <w:rsid w:val="00862BEE"/>
    <w:rsid w:val="008630D1"/>
    <w:rsid w:val="00863F0A"/>
    <w:rsid w:val="0086408F"/>
    <w:rsid w:val="00866F40"/>
    <w:rsid w:val="0086759A"/>
    <w:rsid w:val="00867CE9"/>
    <w:rsid w:val="00872649"/>
    <w:rsid w:val="008726D6"/>
    <w:rsid w:val="00873239"/>
    <w:rsid w:val="00876A0D"/>
    <w:rsid w:val="0088061E"/>
    <w:rsid w:val="00880E29"/>
    <w:rsid w:val="00881855"/>
    <w:rsid w:val="00881EAD"/>
    <w:rsid w:val="00883AA8"/>
    <w:rsid w:val="00884B09"/>
    <w:rsid w:val="008859E8"/>
    <w:rsid w:val="00886C7B"/>
    <w:rsid w:val="008878A1"/>
    <w:rsid w:val="008878A8"/>
    <w:rsid w:val="00891159"/>
    <w:rsid w:val="00892E36"/>
    <w:rsid w:val="0089309B"/>
    <w:rsid w:val="00895A74"/>
    <w:rsid w:val="00897013"/>
    <w:rsid w:val="00897535"/>
    <w:rsid w:val="008A066E"/>
    <w:rsid w:val="008A3E16"/>
    <w:rsid w:val="008A58C5"/>
    <w:rsid w:val="008A6C06"/>
    <w:rsid w:val="008A7F0E"/>
    <w:rsid w:val="008B0DCE"/>
    <w:rsid w:val="008B232F"/>
    <w:rsid w:val="008B2A50"/>
    <w:rsid w:val="008B3878"/>
    <w:rsid w:val="008B3CBA"/>
    <w:rsid w:val="008B56A1"/>
    <w:rsid w:val="008B7CCE"/>
    <w:rsid w:val="008C099A"/>
    <w:rsid w:val="008C1278"/>
    <w:rsid w:val="008C1711"/>
    <w:rsid w:val="008C1768"/>
    <w:rsid w:val="008C2332"/>
    <w:rsid w:val="008C237D"/>
    <w:rsid w:val="008C42CD"/>
    <w:rsid w:val="008C6229"/>
    <w:rsid w:val="008C67EA"/>
    <w:rsid w:val="008D11D5"/>
    <w:rsid w:val="008D12DD"/>
    <w:rsid w:val="008D13B6"/>
    <w:rsid w:val="008D15BD"/>
    <w:rsid w:val="008D6EC8"/>
    <w:rsid w:val="008D7F0C"/>
    <w:rsid w:val="008E08A7"/>
    <w:rsid w:val="008E11E0"/>
    <w:rsid w:val="008E12B0"/>
    <w:rsid w:val="008E2858"/>
    <w:rsid w:val="008E4AEC"/>
    <w:rsid w:val="008E63AB"/>
    <w:rsid w:val="008E6A13"/>
    <w:rsid w:val="008F119B"/>
    <w:rsid w:val="008F3745"/>
    <w:rsid w:val="008F3ADB"/>
    <w:rsid w:val="008F3FF9"/>
    <w:rsid w:val="008F4EEE"/>
    <w:rsid w:val="008F62AB"/>
    <w:rsid w:val="009006F5"/>
    <w:rsid w:val="00900D3D"/>
    <w:rsid w:val="00901163"/>
    <w:rsid w:val="00902CDD"/>
    <w:rsid w:val="0090445A"/>
    <w:rsid w:val="00904B2C"/>
    <w:rsid w:val="0090525B"/>
    <w:rsid w:val="0090567B"/>
    <w:rsid w:val="00906045"/>
    <w:rsid w:val="009061A2"/>
    <w:rsid w:val="009071E8"/>
    <w:rsid w:val="00907237"/>
    <w:rsid w:val="00907336"/>
    <w:rsid w:val="00907C3D"/>
    <w:rsid w:val="00911F30"/>
    <w:rsid w:val="00911FFA"/>
    <w:rsid w:val="00913AD8"/>
    <w:rsid w:val="00914572"/>
    <w:rsid w:val="009158D5"/>
    <w:rsid w:val="00921432"/>
    <w:rsid w:val="0092145E"/>
    <w:rsid w:val="0092303C"/>
    <w:rsid w:val="009301B1"/>
    <w:rsid w:val="00933168"/>
    <w:rsid w:val="00934C8B"/>
    <w:rsid w:val="009360CF"/>
    <w:rsid w:val="00936817"/>
    <w:rsid w:val="00940CCF"/>
    <w:rsid w:val="0094344E"/>
    <w:rsid w:val="00946685"/>
    <w:rsid w:val="00947EBE"/>
    <w:rsid w:val="009500CC"/>
    <w:rsid w:val="00952658"/>
    <w:rsid w:val="009527A5"/>
    <w:rsid w:val="00952D6A"/>
    <w:rsid w:val="009536F6"/>
    <w:rsid w:val="00954258"/>
    <w:rsid w:val="009548B4"/>
    <w:rsid w:val="00955CFE"/>
    <w:rsid w:val="00960330"/>
    <w:rsid w:val="00961018"/>
    <w:rsid w:val="0096138A"/>
    <w:rsid w:val="00963BC2"/>
    <w:rsid w:val="00963ED3"/>
    <w:rsid w:val="00967B26"/>
    <w:rsid w:val="00967E4F"/>
    <w:rsid w:val="00972A3D"/>
    <w:rsid w:val="00973DBC"/>
    <w:rsid w:val="00973F96"/>
    <w:rsid w:val="00974183"/>
    <w:rsid w:val="00975D73"/>
    <w:rsid w:val="00976BF6"/>
    <w:rsid w:val="0098378C"/>
    <w:rsid w:val="00984503"/>
    <w:rsid w:val="0098571B"/>
    <w:rsid w:val="009877AF"/>
    <w:rsid w:val="00992829"/>
    <w:rsid w:val="00992CBB"/>
    <w:rsid w:val="009939B5"/>
    <w:rsid w:val="00994EFD"/>
    <w:rsid w:val="009A0DB0"/>
    <w:rsid w:val="009A2725"/>
    <w:rsid w:val="009A6DFC"/>
    <w:rsid w:val="009A71F9"/>
    <w:rsid w:val="009B0657"/>
    <w:rsid w:val="009B0728"/>
    <w:rsid w:val="009B271D"/>
    <w:rsid w:val="009B2837"/>
    <w:rsid w:val="009B2A26"/>
    <w:rsid w:val="009B353B"/>
    <w:rsid w:val="009B5C18"/>
    <w:rsid w:val="009C1DC6"/>
    <w:rsid w:val="009C1E70"/>
    <w:rsid w:val="009C2298"/>
    <w:rsid w:val="009C2F2E"/>
    <w:rsid w:val="009C3819"/>
    <w:rsid w:val="009C38A0"/>
    <w:rsid w:val="009C420D"/>
    <w:rsid w:val="009C4BE4"/>
    <w:rsid w:val="009C5898"/>
    <w:rsid w:val="009C6C08"/>
    <w:rsid w:val="009D005A"/>
    <w:rsid w:val="009D0C5B"/>
    <w:rsid w:val="009D13B6"/>
    <w:rsid w:val="009D3F90"/>
    <w:rsid w:val="009D43E5"/>
    <w:rsid w:val="009D5473"/>
    <w:rsid w:val="009D5FCF"/>
    <w:rsid w:val="009D7845"/>
    <w:rsid w:val="009D7B44"/>
    <w:rsid w:val="009E2160"/>
    <w:rsid w:val="009E2852"/>
    <w:rsid w:val="009E331B"/>
    <w:rsid w:val="009E50F3"/>
    <w:rsid w:val="009E5240"/>
    <w:rsid w:val="009E675A"/>
    <w:rsid w:val="009E6D3E"/>
    <w:rsid w:val="009F0878"/>
    <w:rsid w:val="009F11BF"/>
    <w:rsid w:val="009F2C6D"/>
    <w:rsid w:val="009F3314"/>
    <w:rsid w:val="009F58FF"/>
    <w:rsid w:val="00A00F36"/>
    <w:rsid w:val="00A011BC"/>
    <w:rsid w:val="00A061E5"/>
    <w:rsid w:val="00A071B7"/>
    <w:rsid w:val="00A07BC8"/>
    <w:rsid w:val="00A10DE6"/>
    <w:rsid w:val="00A13C7F"/>
    <w:rsid w:val="00A14143"/>
    <w:rsid w:val="00A142AA"/>
    <w:rsid w:val="00A16E9B"/>
    <w:rsid w:val="00A17BB5"/>
    <w:rsid w:val="00A230BF"/>
    <w:rsid w:val="00A25EB3"/>
    <w:rsid w:val="00A26412"/>
    <w:rsid w:val="00A33081"/>
    <w:rsid w:val="00A33560"/>
    <w:rsid w:val="00A3397A"/>
    <w:rsid w:val="00A37AD6"/>
    <w:rsid w:val="00A439BF"/>
    <w:rsid w:val="00A44966"/>
    <w:rsid w:val="00A44E86"/>
    <w:rsid w:val="00A45A39"/>
    <w:rsid w:val="00A46BAC"/>
    <w:rsid w:val="00A50C38"/>
    <w:rsid w:val="00A50FA7"/>
    <w:rsid w:val="00A52E25"/>
    <w:rsid w:val="00A53C5A"/>
    <w:rsid w:val="00A5408D"/>
    <w:rsid w:val="00A5680F"/>
    <w:rsid w:val="00A56DED"/>
    <w:rsid w:val="00A56F14"/>
    <w:rsid w:val="00A62BCD"/>
    <w:rsid w:val="00A63331"/>
    <w:rsid w:val="00A6444F"/>
    <w:rsid w:val="00A649C4"/>
    <w:rsid w:val="00A64B5A"/>
    <w:rsid w:val="00A64C3F"/>
    <w:rsid w:val="00A6655C"/>
    <w:rsid w:val="00A71C9C"/>
    <w:rsid w:val="00A72069"/>
    <w:rsid w:val="00A7268D"/>
    <w:rsid w:val="00A73FFA"/>
    <w:rsid w:val="00A74245"/>
    <w:rsid w:val="00A75401"/>
    <w:rsid w:val="00A7547D"/>
    <w:rsid w:val="00A803BC"/>
    <w:rsid w:val="00A81A72"/>
    <w:rsid w:val="00A82653"/>
    <w:rsid w:val="00A82D38"/>
    <w:rsid w:val="00A83171"/>
    <w:rsid w:val="00A83380"/>
    <w:rsid w:val="00A83FB5"/>
    <w:rsid w:val="00A84BFC"/>
    <w:rsid w:val="00A853E3"/>
    <w:rsid w:val="00A86985"/>
    <w:rsid w:val="00A86AA7"/>
    <w:rsid w:val="00A912EA"/>
    <w:rsid w:val="00A94690"/>
    <w:rsid w:val="00A950D0"/>
    <w:rsid w:val="00A95432"/>
    <w:rsid w:val="00A96D01"/>
    <w:rsid w:val="00A97971"/>
    <w:rsid w:val="00AA07D1"/>
    <w:rsid w:val="00AA0F94"/>
    <w:rsid w:val="00AA1053"/>
    <w:rsid w:val="00AA1B8D"/>
    <w:rsid w:val="00AA2D8F"/>
    <w:rsid w:val="00AA348B"/>
    <w:rsid w:val="00AA3894"/>
    <w:rsid w:val="00AA3E68"/>
    <w:rsid w:val="00AA472C"/>
    <w:rsid w:val="00AA4D2E"/>
    <w:rsid w:val="00AA575B"/>
    <w:rsid w:val="00AA5A37"/>
    <w:rsid w:val="00AA7F51"/>
    <w:rsid w:val="00AB0594"/>
    <w:rsid w:val="00AB1176"/>
    <w:rsid w:val="00AB1840"/>
    <w:rsid w:val="00AB24E9"/>
    <w:rsid w:val="00AB5164"/>
    <w:rsid w:val="00AB6848"/>
    <w:rsid w:val="00AC0C1A"/>
    <w:rsid w:val="00AC1BE7"/>
    <w:rsid w:val="00AC2CA1"/>
    <w:rsid w:val="00AC5508"/>
    <w:rsid w:val="00AC609F"/>
    <w:rsid w:val="00AC6D93"/>
    <w:rsid w:val="00AD11F3"/>
    <w:rsid w:val="00AD13C1"/>
    <w:rsid w:val="00AD2997"/>
    <w:rsid w:val="00AD2E79"/>
    <w:rsid w:val="00AD31B1"/>
    <w:rsid w:val="00AD38EB"/>
    <w:rsid w:val="00AD5851"/>
    <w:rsid w:val="00AD5FED"/>
    <w:rsid w:val="00AD7F2E"/>
    <w:rsid w:val="00AE0D02"/>
    <w:rsid w:val="00AE2749"/>
    <w:rsid w:val="00AE29CD"/>
    <w:rsid w:val="00AE4576"/>
    <w:rsid w:val="00AE49CA"/>
    <w:rsid w:val="00AE5812"/>
    <w:rsid w:val="00AE7A64"/>
    <w:rsid w:val="00AE7E3D"/>
    <w:rsid w:val="00AF2EE2"/>
    <w:rsid w:val="00AF3323"/>
    <w:rsid w:val="00AF3AB2"/>
    <w:rsid w:val="00AF41E3"/>
    <w:rsid w:val="00AF4320"/>
    <w:rsid w:val="00AF6905"/>
    <w:rsid w:val="00AF7AD3"/>
    <w:rsid w:val="00B0063A"/>
    <w:rsid w:val="00B00904"/>
    <w:rsid w:val="00B013D3"/>
    <w:rsid w:val="00B01929"/>
    <w:rsid w:val="00B0224A"/>
    <w:rsid w:val="00B03C7C"/>
    <w:rsid w:val="00B056CF"/>
    <w:rsid w:val="00B05D7B"/>
    <w:rsid w:val="00B06048"/>
    <w:rsid w:val="00B11B2A"/>
    <w:rsid w:val="00B11F25"/>
    <w:rsid w:val="00B12DF1"/>
    <w:rsid w:val="00B13292"/>
    <w:rsid w:val="00B16211"/>
    <w:rsid w:val="00B17B57"/>
    <w:rsid w:val="00B24007"/>
    <w:rsid w:val="00B255E9"/>
    <w:rsid w:val="00B260BF"/>
    <w:rsid w:val="00B269E9"/>
    <w:rsid w:val="00B26B5B"/>
    <w:rsid w:val="00B32842"/>
    <w:rsid w:val="00B32A4C"/>
    <w:rsid w:val="00B32B42"/>
    <w:rsid w:val="00B33CA4"/>
    <w:rsid w:val="00B35DF5"/>
    <w:rsid w:val="00B35E31"/>
    <w:rsid w:val="00B40A2A"/>
    <w:rsid w:val="00B41482"/>
    <w:rsid w:val="00B4158D"/>
    <w:rsid w:val="00B42BDD"/>
    <w:rsid w:val="00B44406"/>
    <w:rsid w:val="00B44557"/>
    <w:rsid w:val="00B453C9"/>
    <w:rsid w:val="00B46385"/>
    <w:rsid w:val="00B4751D"/>
    <w:rsid w:val="00B503E8"/>
    <w:rsid w:val="00B51978"/>
    <w:rsid w:val="00B523C7"/>
    <w:rsid w:val="00B53F30"/>
    <w:rsid w:val="00B55F78"/>
    <w:rsid w:val="00B571A9"/>
    <w:rsid w:val="00B57B9D"/>
    <w:rsid w:val="00B606A4"/>
    <w:rsid w:val="00B6109E"/>
    <w:rsid w:val="00B6430B"/>
    <w:rsid w:val="00B6704E"/>
    <w:rsid w:val="00B67C3F"/>
    <w:rsid w:val="00B67ECB"/>
    <w:rsid w:val="00B7114F"/>
    <w:rsid w:val="00B71A39"/>
    <w:rsid w:val="00B71F59"/>
    <w:rsid w:val="00B72FEA"/>
    <w:rsid w:val="00B74D8C"/>
    <w:rsid w:val="00B758FE"/>
    <w:rsid w:val="00B75AE7"/>
    <w:rsid w:val="00B7700F"/>
    <w:rsid w:val="00B8070B"/>
    <w:rsid w:val="00B80D21"/>
    <w:rsid w:val="00B81AB7"/>
    <w:rsid w:val="00B83949"/>
    <w:rsid w:val="00B844B2"/>
    <w:rsid w:val="00B84689"/>
    <w:rsid w:val="00B85AC6"/>
    <w:rsid w:val="00B8757D"/>
    <w:rsid w:val="00B87E0D"/>
    <w:rsid w:val="00B87E7F"/>
    <w:rsid w:val="00B90774"/>
    <w:rsid w:val="00B91D1C"/>
    <w:rsid w:val="00B92EC6"/>
    <w:rsid w:val="00B93E43"/>
    <w:rsid w:val="00B945C0"/>
    <w:rsid w:val="00B94639"/>
    <w:rsid w:val="00B94B75"/>
    <w:rsid w:val="00B95AF5"/>
    <w:rsid w:val="00B9640E"/>
    <w:rsid w:val="00B96A3F"/>
    <w:rsid w:val="00BA0899"/>
    <w:rsid w:val="00BA189E"/>
    <w:rsid w:val="00BA193D"/>
    <w:rsid w:val="00BA2E0E"/>
    <w:rsid w:val="00BA2EA2"/>
    <w:rsid w:val="00BA3595"/>
    <w:rsid w:val="00BA4825"/>
    <w:rsid w:val="00BA54FA"/>
    <w:rsid w:val="00BA62E8"/>
    <w:rsid w:val="00BA6490"/>
    <w:rsid w:val="00BA72D3"/>
    <w:rsid w:val="00BB0005"/>
    <w:rsid w:val="00BB08AF"/>
    <w:rsid w:val="00BB15F9"/>
    <w:rsid w:val="00BB2548"/>
    <w:rsid w:val="00BB2B6D"/>
    <w:rsid w:val="00BB6260"/>
    <w:rsid w:val="00BB650E"/>
    <w:rsid w:val="00BB6CAF"/>
    <w:rsid w:val="00BB6CEB"/>
    <w:rsid w:val="00BB6D5E"/>
    <w:rsid w:val="00BC2809"/>
    <w:rsid w:val="00BC2A0E"/>
    <w:rsid w:val="00BC3931"/>
    <w:rsid w:val="00BC5140"/>
    <w:rsid w:val="00BC6B10"/>
    <w:rsid w:val="00BC7CDA"/>
    <w:rsid w:val="00BC7F0C"/>
    <w:rsid w:val="00BD2CFA"/>
    <w:rsid w:val="00BD2D85"/>
    <w:rsid w:val="00BD5651"/>
    <w:rsid w:val="00BD71E0"/>
    <w:rsid w:val="00BE0E38"/>
    <w:rsid w:val="00BE16E1"/>
    <w:rsid w:val="00BE2779"/>
    <w:rsid w:val="00BE4F86"/>
    <w:rsid w:val="00BE64F6"/>
    <w:rsid w:val="00BF01A7"/>
    <w:rsid w:val="00BF1199"/>
    <w:rsid w:val="00BF12C8"/>
    <w:rsid w:val="00BF1A1A"/>
    <w:rsid w:val="00BF1B39"/>
    <w:rsid w:val="00BF5E4E"/>
    <w:rsid w:val="00BF7534"/>
    <w:rsid w:val="00BF7E9D"/>
    <w:rsid w:val="00C0319A"/>
    <w:rsid w:val="00C0336E"/>
    <w:rsid w:val="00C035F1"/>
    <w:rsid w:val="00C040CB"/>
    <w:rsid w:val="00C04720"/>
    <w:rsid w:val="00C05228"/>
    <w:rsid w:val="00C079F4"/>
    <w:rsid w:val="00C1030F"/>
    <w:rsid w:val="00C1284A"/>
    <w:rsid w:val="00C130F4"/>
    <w:rsid w:val="00C15ADA"/>
    <w:rsid w:val="00C16FCC"/>
    <w:rsid w:val="00C177E3"/>
    <w:rsid w:val="00C2058A"/>
    <w:rsid w:val="00C205A2"/>
    <w:rsid w:val="00C207B4"/>
    <w:rsid w:val="00C20C0B"/>
    <w:rsid w:val="00C23196"/>
    <w:rsid w:val="00C23904"/>
    <w:rsid w:val="00C24267"/>
    <w:rsid w:val="00C246EB"/>
    <w:rsid w:val="00C247C6"/>
    <w:rsid w:val="00C263E0"/>
    <w:rsid w:val="00C269F3"/>
    <w:rsid w:val="00C27004"/>
    <w:rsid w:val="00C27F7E"/>
    <w:rsid w:val="00C302D9"/>
    <w:rsid w:val="00C307E1"/>
    <w:rsid w:val="00C30B6F"/>
    <w:rsid w:val="00C3127B"/>
    <w:rsid w:val="00C321E4"/>
    <w:rsid w:val="00C33B81"/>
    <w:rsid w:val="00C34B34"/>
    <w:rsid w:val="00C34B86"/>
    <w:rsid w:val="00C365EF"/>
    <w:rsid w:val="00C36B59"/>
    <w:rsid w:val="00C36E22"/>
    <w:rsid w:val="00C36E36"/>
    <w:rsid w:val="00C37DA3"/>
    <w:rsid w:val="00C40A7D"/>
    <w:rsid w:val="00C41544"/>
    <w:rsid w:val="00C41B67"/>
    <w:rsid w:val="00C43812"/>
    <w:rsid w:val="00C45555"/>
    <w:rsid w:val="00C45A34"/>
    <w:rsid w:val="00C45B60"/>
    <w:rsid w:val="00C5026A"/>
    <w:rsid w:val="00C50C93"/>
    <w:rsid w:val="00C50F71"/>
    <w:rsid w:val="00C51D57"/>
    <w:rsid w:val="00C539CB"/>
    <w:rsid w:val="00C53BFB"/>
    <w:rsid w:val="00C56064"/>
    <w:rsid w:val="00C561FB"/>
    <w:rsid w:val="00C57033"/>
    <w:rsid w:val="00C60368"/>
    <w:rsid w:val="00C60A11"/>
    <w:rsid w:val="00C61E3C"/>
    <w:rsid w:val="00C63781"/>
    <w:rsid w:val="00C64ED8"/>
    <w:rsid w:val="00C65773"/>
    <w:rsid w:val="00C660CF"/>
    <w:rsid w:val="00C66748"/>
    <w:rsid w:val="00C71B88"/>
    <w:rsid w:val="00C71D33"/>
    <w:rsid w:val="00C77A43"/>
    <w:rsid w:val="00C80CF1"/>
    <w:rsid w:val="00C81E3A"/>
    <w:rsid w:val="00C838A0"/>
    <w:rsid w:val="00C84FFC"/>
    <w:rsid w:val="00C86A8B"/>
    <w:rsid w:val="00C87157"/>
    <w:rsid w:val="00C8734F"/>
    <w:rsid w:val="00C91CC7"/>
    <w:rsid w:val="00C92B64"/>
    <w:rsid w:val="00CA287A"/>
    <w:rsid w:val="00CA38CA"/>
    <w:rsid w:val="00CA4049"/>
    <w:rsid w:val="00CA4270"/>
    <w:rsid w:val="00CA5B58"/>
    <w:rsid w:val="00CA74A2"/>
    <w:rsid w:val="00CB15C4"/>
    <w:rsid w:val="00CB1D0F"/>
    <w:rsid w:val="00CB42C2"/>
    <w:rsid w:val="00CB4B4A"/>
    <w:rsid w:val="00CB5153"/>
    <w:rsid w:val="00CB58BD"/>
    <w:rsid w:val="00CB65B3"/>
    <w:rsid w:val="00CB7185"/>
    <w:rsid w:val="00CB73D0"/>
    <w:rsid w:val="00CC0B02"/>
    <w:rsid w:val="00CC0E8B"/>
    <w:rsid w:val="00CC3765"/>
    <w:rsid w:val="00CC5BD3"/>
    <w:rsid w:val="00CC698A"/>
    <w:rsid w:val="00CD07A8"/>
    <w:rsid w:val="00CD1374"/>
    <w:rsid w:val="00CD406B"/>
    <w:rsid w:val="00CD4BCB"/>
    <w:rsid w:val="00CD5AE2"/>
    <w:rsid w:val="00CD60E0"/>
    <w:rsid w:val="00CD7531"/>
    <w:rsid w:val="00CE170B"/>
    <w:rsid w:val="00CE1A01"/>
    <w:rsid w:val="00CE46C2"/>
    <w:rsid w:val="00CE52D9"/>
    <w:rsid w:val="00CE635C"/>
    <w:rsid w:val="00CE648E"/>
    <w:rsid w:val="00CE6E91"/>
    <w:rsid w:val="00CF233C"/>
    <w:rsid w:val="00CF5113"/>
    <w:rsid w:val="00CF514B"/>
    <w:rsid w:val="00CF6BB4"/>
    <w:rsid w:val="00D0073D"/>
    <w:rsid w:val="00D00B6E"/>
    <w:rsid w:val="00D01868"/>
    <w:rsid w:val="00D01DB2"/>
    <w:rsid w:val="00D02465"/>
    <w:rsid w:val="00D047D6"/>
    <w:rsid w:val="00D102AB"/>
    <w:rsid w:val="00D134A5"/>
    <w:rsid w:val="00D13B23"/>
    <w:rsid w:val="00D14561"/>
    <w:rsid w:val="00D16739"/>
    <w:rsid w:val="00D201D5"/>
    <w:rsid w:val="00D20790"/>
    <w:rsid w:val="00D211A0"/>
    <w:rsid w:val="00D22D8E"/>
    <w:rsid w:val="00D2434C"/>
    <w:rsid w:val="00D2457F"/>
    <w:rsid w:val="00D260EF"/>
    <w:rsid w:val="00D26BDA"/>
    <w:rsid w:val="00D27B2F"/>
    <w:rsid w:val="00D27B3C"/>
    <w:rsid w:val="00D27B42"/>
    <w:rsid w:val="00D320DF"/>
    <w:rsid w:val="00D32676"/>
    <w:rsid w:val="00D33ABD"/>
    <w:rsid w:val="00D353DE"/>
    <w:rsid w:val="00D35C49"/>
    <w:rsid w:val="00D37460"/>
    <w:rsid w:val="00D37641"/>
    <w:rsid w:val="00D40967"/>
    <w:rsid w:val="00D43767"/>
    <w:rsid w:val="00D43F5E"/>
    <w:rsid w:val="00D456E1"/>
    <w:rsid w:val="00D45A23"/>
    <w:rsid w:val="00D463E5"/>
    <w:rsid w:val="00D465DB"/>
    <w:rsid w:val="00D511A7"/>
    <w:rsid w:val="00D51238"/>
    <w:rsid w:val="00D52695"/>
    <w:rsid w:val="00D52F29"/>
    <w:rsid w:val="00D54B65"/>
    <w:rsid w:val="00D55DFF"/>
    <w:rsid w:val="00D57E9E"/>
    <w:rsid w:val="00D601D6"/>
    <w:rsid w:val="00D604B0"/>
    <w:rsid w:val="00D61D6B"/>
    <w:rsid w:val="00D61E0E"/>
    <w:rsid w:val="00D6241E"/>
    <w:rsid w:val="00D62E83"/>
    <w:rsid w:val="00D637DF"/>
    <w:rsid w:val="00D64323"/>
    <w:rsid w:val="00D643A4"/>
    <w:rsid w:val="00D64628"/>
    <w:rsid w:val="00D64AFD"/>
    <w:rsid w:val="00D658DE"/>
    <w:rsid w:val="00D65B38"/>
    <w:rsid w:val="00D661B2"/>
    <w:rsid w:val="00D67B2F"/>
    <w:rsid w:val="00D738BA"/>
    <w:rsid w:val="00D73B80"/>
    <w:rsid w:val="00D746E9"/>
    <w:rsid w:val="00D74F69"/>
    <w:rsid w:val="00D75287"/>
    <w:rsid w:val="00D76F6D"/>
    <w:rsid w:val="00D770E8"/>
    <w:rsid w:val="00D77253"/>
    <w:rsid w:val="00D80A3D"/>
    <w:rsid w:val="00D81603"/>
    <w:rsid w:val="00D8181D"/>
    <w:rsid w:val="00D81C7A"/>
    <w:rsid w:val="00D81F40"/>
    <w:rsid w:val="00D82B9E"/>
    <w:rsid w:val="00D85467"/>
    <w:rsid w:val="00D85DEF"/>
    <w:rsid w:val="00D85E6F"/>
    <w:rsid w:val="00D861FF"/>
    <w:rsid w:val="00D86856"/>
    <w:rsid w:val="00D913A2"/>
    <w:rsid w:val="00D91758"/>
    <w:rsid w:val="00D9186D"/>
    <w:rsid w:val="00D928C6"/>
    <w:rsid w:val="00D94AE2"/>
    <w:rsid w:val="00DA066E"/>
    <w:rsid w:val="00DA16E5"/>
    <w:rsid w:val="00DA2D6B"/>
    <w:rsid w:val="00DA5BD2"/>
    <w:rsid w:val="00DA779D"/>
    <w:rsid w:val="00DA7BBF"/>
    <w:rsid w:val="00DB1D38"/>
    <w:rsid w:val="00DB2685"/>
    <w:rsid w:val="00DB36D0"/>
    <w:rsid w:val="00DB7044"/>
    <w:rsid w:val="00DB75AB"/>
    <w:rsid w:val="00DB75E1"/>
    <w:rsid w:val="00DC03CC"/>
    <w:rsid w:val="00DC0445"/>
    <w:rsid w:val="00DC11D7"/>
    <w:rsid w:val="00DC2975"/>
    <w:rsid w:val="00DC322E"/>
    <w:rsid w:val="00DC4818"/>
    <w:rsid w:val="00DC7E04"/>
    <w:rsid w:val="00DD069E"/>
    <w:rsid w:val="00DD1BC8"/>
    <w:rsid w:val="00DD2422"/>
    <w:rsid w:val="00DD3928"/>
    <w:rsid w:val="00DD39ED"/>
    <w:rsid w:val="00DD5508"/>
    <w:rsid w:val="00DD5DD6"/>
    <w:rsid w:val="00DD684E"/>
    <w:rsid w:val="00DE31C7"/>
    <w:rsid w:val="00DE392C"/>
    <w:rsid w:val="00DE5995"/>
    <w:rsid w:val="00DE647F"/>
    <w:rsid w:val="00DE69BC"/>
    <w:rsid w:val="00DE70CB"/>
    <w:rsid w:val="00DF28F2"/>
    <w:rsid w:val="00DF2EE1"/>
    <w:rsid w:val="00DF42F7"/>
    <w:rsid w:val="00DF78A1"/>
    <w:rsid w:val="00E0109D"/>
    <w:rsid w:val="00E03EF9"/>
    <w:rsid w:val="00E054EE"/>
    <w:rsid w:val="00E05C38"/>
    <w:rsid w:val="00E05CAB"/>
    <w:rsid w:val="00E061AC"/>
    <w:rsid w:val="00E07724"/>
    <w:rsid w:val="00E112B7"/>
    <w:rsid w:val="00E11F8B"/>
    <w:rsid w:val="00E13ACA"/>
    <w:rsid w:val="00E1566D"/>
    <w:rsid w:val="00E2424F"/>
    <w:rsid w:val="00E242D8"/>
    <w:rsid w:val="00E24310"/>
    <w:rsid w:val="00E27715"/>
    <w:rsid w:val="00E279C9"/>
    <w:rsid w:val="00E30700"/>
    <w:rsid w:val="00E321DF"/>
    <w:rsid w:val="00E32384"/>
    <w:rsid w:val="00E33460"/>
    <w:rsid w:val="00E34E88"/>
    <w:rsid w:val="00E355DB"/>
    <w:rsid w:val="00E3648E"/>
    <w:rsid w:val="00E36D3D"/>
    <w:rsid w:val="00E36F74"/>
    <w:rsid w:val="00E37797"/>
    <w:rsid w:val="00E3789D"/>
    <w:rsid w:val="00E4036C"/>
    <w:rsid w:val="00E4068E"/>
    <w:rsid w:val="00E407D6"/>
    <w:rsid w:val="00E411ED"/>
    <w:rsid w:val="00E416D6"/>
    <w:rsid w:val="00E431F8"/>
    <w:rsid w:val="00E43FEB"/>
    <w:rsid w:val="00E44E31"/>
    <w:rsid w:val="00E44FD4"/>
    <w:rsid w:val="00E45298"/>
    <w:rsid w:val="00E45DE6"/>
    <w:rsid w:val="00E4663A"/>
    <w:rsid w:val="00E46A1A"/>
    <w:rsid w:val="00E52F04"/>
    <w:rsid w:val="00E53CC1"/>
    <w:rsid w:val="00E54EF4"/>
    <w:rsid w:val="00E55400"/>
    <w:rsid w:val="00E557C8"/>
    <w:rsid w:val="00E55F99"/>
    <w:rsid w:val="00E56C80"/>
    <w:rsid w:val="00E60CEC"/>
    <w:rsid w:val="00E62F20"/>
    <w:rsid w:val="00E631AE"/>
    <w:rsid w:val="00E67DC5"/>
    <w:rsid w:val="00E7019E"/>
    <w:rsid w:val="00E70DCE"/>
    <w:rsid w:val="00E71F2C"/>
    <w:rsid w:val="00E73B1B"/>
    <w:rsid w:val="00E73C0C"/>
    <w:rsid w:val="00E73EAB"/>
    <w:rsid w:val="00E7771F"/>
    <w:rsid w:val="00E801DB"/>
    <w:rsid w:val="00E827FD"/>
    <w:rsid w:val="00E8359C"/>
    <w:rsid w:val="00E83B6F"/>
    <w:rsid w:val="00E86257"/>
    <w:rsid w:val="00E86796"/>
    <w:rsid w:val="00E87442"/>
    <w:rsid w:val="00E902CA"/>
    <w:rsid w:val="00E90C8A"/>
    <w:rsid w:val="00E918A4"/>
    <w:rsid w:val="00E91F00"/>
    <w:rsid w:val="00E93BC9"/>
    <w:rsid w:val="00E93C3E"/>
    <w:rsid w:val="00E94998"/>
    <w:rsid w:val="00E9595F"/>
    <w:rsid w:val="00E9692B"/>
    <w:rsid w:val="00E96CB4"/>
    <w:rsid w:val="00EA0AF9"/>
    <w:rsid w:val="00EA0BAE"/>
    <w:rsid w:val="00EA723E"/>
    <w:rsid w:val="00EB045A"/>
    <w:rsid w:val="00EB0BFC"/>
    <w:rsid w:val="00EB2458"/>
    <w:rsid w:val="00EB25A9"/>
    <w:rsid w:val="00EB3E7D"/>
    <w:rsid w:val="00EC0764"/>
    <w:rsid w:val="00EC15A8"/>
    <w:rsid w:val="00EC1885"/>
    <w:rsid w:val="00EC2E49"/>
    <w:rsid w:val="00EC348B"/>
    <w:rsid w:val="00EC4585"/>
    <w:rsid w:val="00EC4929"/>
    <w:rsid w:val="00EC4E6F"/>
    <w:rsid w:val="00EC4EE3"/>
    <w:rsid w:val="00EC612D"/>
    <w:rsid w:val="00EC6EDC"/>
    <w:rsid w:val="00EC7A5A"/>
    <w:rsid w:val="00ED05F0"/>
    <w:rsid w:val="00ED09D7"/>
    <w:rsid w:val="00ED0B41"/>
    <w:rsid w:val="00ED0FB2"/>
    <w:rsid w:val="00ED1975"/>
    <w:rsid w:val="00ED1CF4"/>
    <w:rsid w:val="00ED1FEC"/>
    <w:rsid w:val="00ED33C3"/>
    <w:rsid w:val="00ED368C"/>
    <w:rsid w:val="00ED3F63"/>
    <w:rsid w:val="00ED41DC"/>
    <w:rsid w:val="00ED5039"/>
    <w:rsid w:val="00ED5B27"/>
    <w:rsid w:val="00ED638E"/>
    <w:rsid w:val="00ED657B"/>
    <w:rsid w:val="00ED75F0"/>
    <w:rsid w:val="00EE09A8"/>
    <w:rsid w:val="00EE0FFA"/>
    <w:rsid w:val="00EE155B"/>
    <w:rsid w:val="00EE15EB"/>
    <w:rsid w:val="00EE2FE1"/>
    <w:rsid w:val="00EE30C3"/>
    <w:rsid w:val="00EE490C"/>
    <w:rsid w:val="00EE66FF"/>
    <w:rsid w:val="00EF0DF6"/>
    <w:rsid w:val="00EF1B45"/>
    <w:rsid w:val="00EF370E"/>
    <w:rsid w:val="00EF3BCE"/>
    <w:rsid w:val="00EF4563"/>
    <w:rsid w:val="00EF459F"/>
    <w:rsid w:val="00EF4886"/>
    <w:rsid w:val="00EF67EF"/>
    <w:rsid w:val="00EF76F4"/>
    <w:rsid w:val="00F007EA"/>
    <w:rsid w:val="00F02D7E"/>
    <w:rsid w:val="00F0343F"/>
    <w:rsid w:val="00F040D5"/>
    <w:rsid w:val="00F07178"/>
    <w:rsid w:val="00F074A6"/>
    <w:rsid w:val="00F0761F"/>
    <w:rsid w:val="00F1209A"/>
    <w:rsid w:val="00F1265C"/>
    <w:rsid w:val="00F15482"/>
    <w:rsid w:val="00F161A1"/>
    <w:rsid w:val="00F17F6B"/>
    <w:rsid w:val="00F21DC4"/>
    <w:rsid w:val="00F21EB4"/>
    <w:rsid w:val="00F2262B"/>
    <w:rsid w:val="00F236DD"/>
    <w:rsid w:val="00F24094"/>
    <w:rsid w:val="00F253E1"/>
    <w:rsid w:val="00F255E7"/>
    <w:rsid w:val="00F25DC6"/>
    <w:rsid w:val="00F26CD0"/>
    <w:rsid w:val="00F27BA2"/>
    <w:rsid w:val="00F31B2F"/>
    <w:rsid w:val="00F326A9"/>
    <w:rsid w:val="00F3302F"/>
    <w:rsid w:val="00F33EC8"/>
    <w:rsid w:val="00F355B4"/>
    <w:rsid w:val="00F36BB1"/>
    <w:rsid w:val="00F36D51"/>
    <w:rsid w:val="00F37E2A"/>
    <w:rsid w:val="00F40071"/>
    <w:rsid w:val="00F40DBF"/>
    <w:rsid w:val="00F42A33"/>
    <w:rsid w:val="00F4312D"/>
    <w:rsid w:val="00F43C40"/>
    <w:rsid w:val="00F43C75"/>
    <w:rsid w:val="00F443DC"/>
    <w:rsid w:val="00F45FB8"/>
    <w:rsid w:val="00F46E0E"/>
    <w:rsid w:val="00F50BD6"/>
    <w:rsid w:val="00F51957"/>
    <w:rsid w:val="00F536B2"/>
    <w:rsid w:val="00F5394C"/>
    <w:rsid w:val="00F53C77"/>
    <w:rsid w:val="00F55E77"/>
    <w:rsid w:val="00F60687"/>
    <w:rsid w:val="00F60F0C"/>
    <w:rsid w:val="00F61942"/>
    <w:rsid w:val="00F6559C"/>
    <w:rsid w:val="00F675D1"/>
    <w:rsid w:val="00F718B7"/>
    <w:rsid w:val="00F718CD"/>
    <w:rsid w:val="00F72278"/>
    <w:rsid w:val="00F76293"/>
    <w:rsid w:val="00F76C23"/>
    <w:rsid w:val="00F80C54"/>
    <w:rsid w:val="00F80EEC"/>
    <w:rsid w:val="00F82D0E"/>
    <w:rsid w:val="00F84E90"/>
    <w:rsid w:val="00F85206"/>
    <w:rsid w:val="00F85447"/>
    <w:rsid w:val="00F87BD7"/>
    <w:rsid w:val="00F92B11"/>
    <w:rsid w:val="00F934B3"/>
    <w:rsid w:val="00F96498"/>
    <w:rsid w:val="00F964B5"/>
    <w:rsid w:val="00F97AB9"/>
    <w:rsid w:val="00FA01D0"/>
    <w:rsid w:val="00FA0C26"/>
    <w:rsid w:val="00FA26A0"/>
    <w:rsid w:val="00FA7030"/>
    <w:rsid w:val="00FA7598"/>
    <w:rsid w:val="00FB1DF1"/>
    <w:rsid w:val="00FB21C5"/>
    <w:rsid w:val="00FB36A5"/>
    <w:rsid w:val="00FB3A06"/>
    <w:rsid w:val="00FB48C4"/>
    <w:rsid w:val="00FB649F"/>
    <w:rsid w:val="00FB6509"/>
    <w:rsid w:val="00FC1A4F"/>
    <w:rsid w:val="00FC33D8"/>
    <w:rsid w:val="00FC4A85"/>
    <w:rsid w:val="00FC4AC0"/>
    <w:rsid w:val="00FC6293"/>
    <w:rsid w:val="00FD07FA"/>
    <w:rsid w:val="00FD0A5F"/>
    <w:rsid w:val="00FD1536"/>
    <w:rsid w:val="00FD240D"/>
    <w:rsid w:val="00FD2930"/>
    <w:rsid w:val="00FD2CCB"/>
    <w:rsid w:val="00FD3612"/>
    <w:rsid w:val="00FD47EB"/>
    <w:rsid w:val="00FD7584"/>
    <w:rsid w:val="00FD7C2A"/>
    <w:rsid w:val="00FE3F1C"/>
    <w:rsid w:val="00FE5497"/>
    <w:rsid w:val="00FE55CF"/>
    <w:rsid w:val="00FE581F"/>
    <w:rsid w:val="00FE6679"/>
    <w:rsid w:val="00FF1491"/>
    <w:rsid w:val="00FF169A"/>
    <w:rsid w:val="00FF1BDF"/>
    <w:rsid w:val="00FF3BAB"/>
    <w:rsid w:val="00FF3BB7"/>
    <w:rsid w:val="00FF3F9B"/>
    <w:rsid w:val="00FF4465"/>
    <w:rsid w:val="00FF5427"/>
    <w:rsid w:val="00FF5C16"/>
    <w:rsid w:val="00FF6AD4"/>
    <w:rsid w:val="00FF7052"/>
    <w:rsid w:val="00FF7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B8C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2BCD"/>
    <w:pPr>
      <w:keepNext/>
      <w:keepLines/>
      <w:spacing w:before="120" w:after="120" w:line="240" w:lineRule="auto"/>
      <w:outlineLvl w:val="0"/>
    </w:pPr>
    <w:rPr>
      <w:rFonts w:ascii="Arial" w:eastAsia="Times New Roman" w:hAnsi="Arial" w:cs="Arial"/>
      <w:b/>
      <w:bCs/>
      <w:lang w:val="en-US"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382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11B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11B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11B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11B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11B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11BF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11BF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56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56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56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6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6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6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64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678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78CA"/>
  </w:style>
  <w:style w:type="paragraph" w:styleId="Footer">
    <w:name w:val="footer"/>
    <w:basedOn w:val="Normal"/>
    <w:link w:val="FooterChar"/>
    <w:uiPriority w:val="99"/>
    <w:unhideWhenUsed/>
    <w:rsid w:val="005678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78CA"/>
  </w:style>
  <w:style w:type="paragraph" w:customStyle="1" w:styleId="EndNoteBibliography">
    <w:name w:val="EndNote Bibliography"/>
    <w:basedOn w:val="Normal"/>
    <w:link w:val="EndNoteBibliographyZchn"/>
    <w:rsid w:val="00C60368"/>
    <w:pPr>
      <w:spacing w:after="0" w:line="240" w:lineRule="auto"/>
      <w:jc w:val="both"/>
    </w:pPr>
    <w:rPr>
      <w:rFonts w:ascii="Calibri" w:eastAsia="Times New Roman" w:hAnsi="Calibri" w:cs="Arial"/>
      <w:lang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C60368"/>
    <w:rPr>
      <w:rFonts w:ascii="Calibri" w:eastAsia="Times New Roman" w:hAnsi="Calibri" w:cs="Arial"/>
      <w:lang w:eastAsia="de-DE"/>
    </w:rPr>
  </w:style>
  <w:style w:type="table" w:styleId="TableGrid">
    <w:name w:val="Table Grid"/>
    <w:basedOn w:val="TableNormal"/>
    <w:uiPriority w:val="59"/>
    <w:rsid w:val="005862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62BCD"/>
    <w:rPr>
      <w:rFonts w:ascii="Arial" w:eastAsia="Times New Roman" w:hAnsi="Arial" w:cs="Arial"/>
      <w:b/>
      <w:bCs/>
      <w:lang w:val="en-US" w:eastAsia="de-DE"/>
    </w:rPr>
  </w:style>
  <w:style w:type="paragraph" w:styleId="Revision">
    <w:name w:val="Revision"/>
    <w:hidden/>
    <w:uiPriority w:val="99"/>
    <w:semiHidden/>
    <w:rsid w:val="00C51D57"/>
    <w:pPr>
      <w:spacing w:after="0" w:line="240" w:lineRule="auto"/>
    </w:pPr>
  </w:style>
  <w:style w:type="paragraph" w:customStyle="1" w:styleId="Default">
    <w:name w:val="Default"/>
    <w:rsid w:val="00373226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customStyle="1" w:styleId="hithilite">
    <w:name w:val="hithilite"/>
    <w:basedOn w:val="DefaultParagraphFont"/>
    <w:rsid w:val="00CA5B58"/>
  </w:style>
  <w:style w:type="paragraph" w:customStyle="1" w:styleId="frfield">
    <w:name w:val="fr_field"/>
    <w:basedOn w:val="Normal"/>
    <w:rsid w:val="00CA5B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frlabel">
    <w:name w:val="fr_label"/>
    <w:basedOn w:val="DefaultParagraphFont"/>
    <w:rsid w:val="00CA5B58"/>
  </w:style>
  <w:style w:type="character" w:styleId="Hyperlink">
    <w:name w:val="Hyperlink"/>
    <w:basedOn w:val="DefaultParagraphFont"/>
    <w:uiPriority w:val="99"/>
    <w:unhideWhenUsed/>
    <w:rsid w:val="00CA5B58"/>
    <w:rPr>
      <w:color w:val="0000FF"/>
      <w:u w:val="single"/>
    </w:rPr>
  </w:style>
  <w:style w:type="paragraph" w:customStyle="1" w:styleId="sourcetitle">
    <w:name w:val="sourcetitle"/>
    <w:basedOn w:val="Normal"/>
    <w:rsid w:val="00CA5B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Emphasis">
    <w:name w:val="Emphasis"/>
    <w:basedOn w:val="DefaultParagraphFont"/>
    <w:uiPriority w:val="20"/>
    <w:qFormat/>
    <w:rsid w:val="0027186E"/>
    <w:rPr>
      <w:i/>
      <w:iCs/>
    </w:rPr>
  </w:style>
  <w:style w:type="paragraph" w:customStyle="1" w:styleId="Titel1">
    <w:name w:val="Titel1"/>
    <w:basedOn w:val="Normal"/>
    <w:rsid w:val="003B12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rsid w:val="003B12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rsid w:val="003B12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jrnl">
    <w:name w:val="jrnl"/>
    <w:basedOn w:val="DefaultParagraphFont"/>
    <w:rsid w:val="003B12A9"/>
  </w:style>
  <w:style w:type="character" w:customStyle="1" w:styleId="highlight">
    <w:name w:val="highlight"/>
    <w:basedOn w:val="DefaultParagraphFont"/>
    <w:rsid w:val="003B12A9"/>
  </w:style>
  <w:style w:type="character" w:customStyle="1" w:styleId="Heading2Char">
    <w:name w:val="Heading 2 Char"/>
    <w:basedOn w:val="DefaultParagraphFont"/>
    <w:link w:val="Heading2"/>
    <w:uiPriority w:val="9"/>
    <w:semiHidden/>
    <w:rsid w:val="004E382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Zchn"/>
    <w:rsid w:val="00E9595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E9595F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14437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68755E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F11BF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9F11BF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9F11BF"/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9F11BF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9F11BF"/>
    <w:rPr>
      <w:rFonts w:ascii="Arial" w:eastAsia="Times New Roman" w:hAnsi="Arial" w:cs="Arial"/>
      <w:b/>
      <w:bCs/>
      <w:lang w:val="en-US" w:eastAsia="de-DE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9F11BF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9F11B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9F11BF"/>
    <w:pPr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9F11B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9F11BF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9F11BF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11B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9F11BF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9F11BF"/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11BF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9F11BF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9F11BF"/>
    <w:rPr>
      <w:rFonts w:asciiTheme="majorHAnsi" w:eastAsiaTheme="majorEastAsia" w:hAnsiTheme="majorHAnsi" w:cstheme="majorBidi"/>
      <w:color w:val="365F9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11BF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9F11BF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9F11BF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11BF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9F11BF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9F11BF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11B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9F11BF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9F11B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11B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9F11BF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9F11B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11B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73B8D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F12F5"/>
    <w:pPr>
      <w:spacing w:before="240" w:after="0" w:line="276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sz w:val="32"/>
      <w:szCs w:val="32"/>
      <w:lang w:val="de-DE" w:eastAsia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1F12F5"/>
  </w:style>
  <w:style w:type="character" w:styleId="BookTitle">
    <w:name w:val="Book Title"/>
    <w:basedOn w:val="DefaultParagraphFont"/>
    <w:uiPriority w:val="33"/>
    <w:qFormat/>
    <w:rsid w:val="001F12F5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1F12F5"/>
    <w:rPr>
      <w:b/>
      <w:bCs/>
      <w:smallCaps/>
      <w:color w:val="4F81BD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1F12F5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1F12F5"/>
    <w:rPr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1F12F5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12F5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12F5"/>
    <w:rPr>
      <w:i/>
      <w:iCs/>
      <w:color w:val="4F81BD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1F12F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12F5"/>
    <w:rPr>
      <w:i/>
      <w:iCs/>
      <w:color w:val="404040" w:themeColor="text1" w:themeTint="BF"/>
    </w:rPr>
  </w:style>
  <w:style w:type="table" w:styleId="MediumList1-Accent1">
    <w:name w:val="Medium List 1 Accent 1"/>
    <w:basedOn w:val="TableNormal"/>
    <w:uiPriority w:val="65"/>
    <w:semiHidden/>
    <w:unhideWhenUsed/>
    <w:rsid w:val="001F12F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1F12F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1F12F5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1F12F5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1F12F5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1F12F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1F12F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1F12F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1F12F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1F12F5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1F12F5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1F12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1F12F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1F12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1F12F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1F12F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1F12F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1F12F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1F12F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1F12F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1F12F5"/>
    <w:pPr>
      <w:spacing w:after="0" w:line="240" w:lineRule="auto"/>
    </w:pPr>
  </w:style>
  <w:style w:type="character" w:styleId="HTMLVariable">
    <w:name w:val="HTML Variable"/>
    <w:basedOn w:val="DefaultParagraphFont"/>
    <w:uiPriority w:val="99"/>
    <w:semiHidden/>
    <w:unhideWhenUsed/>
    <w:rsid w:val="001F12F5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1F12F5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1F12F5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F12F5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F12F5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1F12F5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1F12F5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1F12F5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1F12F5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1F12F5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1F12F5"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1F12F5"/>
  </w:style>
  <w:style w:type="paragraph" w:styleId="NormalWeb">
    <w:name w:val="Normal (Web)"/>
    <w:basedOn w:val="Normal"/>
    <w:uiPriority w:val="99"/>
    <w:semiHidden/>
    <w:unhideWhenUsed/>
    <w:rsid w:val="001F12F5"/>
    <w:rPr>
      <w:rFonts w:ascii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F12F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F12F5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F12F5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F12F5"/>
    <w:rPr>
      <w:rFonts w:ascii="Segoe UI" w:hAnsi="Segoe UI" w:cs="Segoe UI"/>
      <w:sz w:val="16"/>
      <w:szCs w:val="16"/>
    </w:rPr>
  </w:style>
  <w:style w:type="character" w:styleId="Strong">
    <w:name w:val="Strong"/>
    <w:basedOn w:val="DefaultParagraphFont"/>
    <w:uiPriority w:val="22"/>
    <w:qFormat/>
    <w:rsid w:val="001F12F5"/>
    <w:rPr>
      <w:b/>
      <w:bCs/>
    </w:rPr>
  </w:style>
  <w:style w:type="paragraph" w:styleId="BlockText">
    <w:name w:val="Block Text"/>
    <w:basedOn w:val="Normal"/>
    <w:uiPriority w:val="99"/>
    <w:semiHidden/>
    <w:unhideWhenUsed/>
    <w:rsid w:val="001F12F5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1F12F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1F12F5"/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1F12F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1F12F5"/>
  </w:style>
  <w:style w:type="paragraph" w:styleId="BodyText3">
    <w:name w:val="Body Text 3"/>
    <w:basedOn w:val="Normal"/>
    <w:link w:val="BodyText3Char"/>
    <w:uiPriority w:val="99"/>
    <w:semiHidden/>
    <w:unhideWhenUsed/>
    <w:rsid w:val="001F12F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1F12F5"/>
    <w:rPr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1F12F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1F12F5"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1F12F5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1F12F5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1F12F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1F12F5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1F12F5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1F12F5"/>
  </w:style>
  <w:style w:type="paragraph" w:styleId="BodyText">
    <w:name w:val="Body Text"/>
    <w:basedOn w:val="Normal"/>
    <w:link w:val="BodyTextChar"/>
    <w:uiPriority w:val="99"/>
    <w:semiHidden/>
    <w:unhideWhenUsed/>
    <w:rsid w:val="001F12F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F12F5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1F12F5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1F12F5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1F12F5"/>
  </w:style>
  <w:style w:type="character" w:customStyle="1" w:styleId="DateChar">
    <w:name w:val="Date Char"/>
    <w:basedOn w:val="DefaultParagraphFont"/>
    <w:link w:val="Date"/>
    <w:uiPriority w:val="99"/>
    <w:semiHidden/>
    <w:rsid w:val="001F12F5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1F12F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1F12F5"/>
  </w:style>
  <w:style w:type="paragraph" w:styleId="Subtitle">
    <w:name w:val="Subtitle"/>
    <w:basedOn w:val="Normal"/>
    <w:next w:val="Normal"/>
    <w:link w:val="SubtitleChar"/>
    <w:uiPriority w:val="11"/>
    <w:qFormat/>
    <w:rsid w:val="001F12F5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F12F5"/>
    <w:rPr>
      <w:rFonts w:eastAsiaTheme="minorEastAsia"/>
      <w:color w:val="5A5A5A" w:themeColor="text1" w:themeTint="A5"/>
      <w:spacing w:val="15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1F12F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1F12F5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1F12F5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1F12F5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1F12F5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1F12F5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1F12F5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1F12F5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1F12F5"/>
  </w:style>
  <w:style w:type="paragraph" w:styleId="Closing">
    <w:name w:val="Closing"/>
    <w:basedOn w:val="Normal"/>
    <w:link w:val="ClosingChar"/>
    <w:uiPriority w:val="99"/>
    <w:semiHidden/>
    <w:unhideWhenUsed/>
    <w:rsid w:val="001F12F5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1F12F5"/>
  </w:style>
  <w:style w:type="paragraph" w:styleId="Title">
    <w:name w:val="Title"/>
    <w:basedOn w:val="Normal"/>
    <w:next w:val="Normal"/>
    <w:link w:val="TitleChar"/>
    <w:uiPriority w:val="10"/>
    <w:qFormat/>
    <w:rsid w:val="001F12F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12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Number5">
    <w:name w:val="List Number 5"/>
    <w:basedOn w:val="Normal"/>
    <w:uiPriority w:val="99"/>
    <w:semiHidden/>
    <w:unhideWhenUsed/>
    <w:rsid w:val="001F12F5"/>
    <w:pPr>
      <w:numPr>
        <w:numId w:val="6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1F12F5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1F12F5"/>
    <w:pPr>
      <w:numPr>
        <w:numId w:val="8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1F12F5"/>
    <w:pPr>
      <w:numPr>
        <w:numId w:val="9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1F12F5"/>
    <w:pPr>
      <w:numPr>
        <w:numId w:val="10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1F12F5"/>
    <w:pPr>
      <w:numPr>
        <w:numId w:val="11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1F12F5"/>
    <w:pPr>
      <w:numPr>
        <w:numId w:val="12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1F12F5"/>
    <w:pPr>
      <w:numPr>
        <w:numId w:val="13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1F12F5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1F12F5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1F12F5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1F12F5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1F12F5"/>
    <w:pPr>
      <w:numPr>
        <w:numId w:val="14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1F12F5"/>
    <w:pPr>
      <w:numPr>
        <w:numId w:val="15"/>
      </w:numPr>
      <w:contextualSpacing/>
    </w:pPr>
  </w:style>
  <w:style w:type="paragraph" w:styleId="List">
    <w:name w:val="List"/>
    <w:basedOn w:val="Normal"/>
    <w:uiPriority w:val="99"/>
    <w:semiHidden/>
    <w:unhideWhenUsed/>
    <w:rsid w:val="001F12F5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1F12F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1F12F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1F12F5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1F12F5"/>
    <w:pPr>
      <w:spacing w:after="0"/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1F12F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F12F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F12F5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1F12F5"/>
  </w:style>
  <w:style w:type="character" w:styleId="LineNumber">
    <w:name w:val="line number"/>
    <w:basedOn w:val="DefaultParagraphFont"/>
    <w:uiPriority w:val="99"/>
    <w:semiHidden/>
    <w:unhideWhenUsed/>
    <w:rsid w:val="001F12F5"/>
  </w:style>
  <w:style w:type="character" w:styleId="FootnoteReference">
    <w:name w:val="footnote reference"/>
    <w:basedOn w:val="DefaultParagraphFont"/>
    <w:uiPriority w:val="99"/>
    <w:semiHidden/>
    <w:unhideWhenUsed/>
    <w:rsid w:val="001F12F5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1F12F5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1F12F5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1F12F5"/>
    <w:pPr>
      <w:spacing w:after="0"/>
    </w:pPr>
  </w:style>
  <w:style w:type="paragraph" w:styleId="Caption">
    <w:name w:val="caption"/>
    <w:basedOn w:val="Normal"/>
    <w:next w:val="Normal"/>
    <w:uiPriority w:val="35"/>
    <w:unhideWhenUsed/>
    <w:qFormat/>
    <w:rsid w:val="001F12F5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1F12F5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1F12F5"/>
    <w:rPr>
      <w:rFonts w:asciiTheme="majorHAnsi" w:eastAsiaTheme="majorEastAsia" w:hAnsiTheme="majorHAnsi" w:cstheme="majorBidi"/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F12F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F12F5"/>
    <w:rPr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1F12F5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1F12F5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1F12F5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1F12F5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1F12F5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1F12F5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1F12F5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1F12F5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1F12F5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1F12F5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1F12F5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1F12F5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1F12F5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1F12F5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1F12F5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1F12F5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1F12F5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1F12F5"/>
    <w:pPr>
      <w:spacing w:after="0" w:line="240" w:lineRule="auto"/>
      <w:ind w:left="440" w:hanging="220"/>
    </w:pPr>
  </w:style>
  <w:style w:type="numbering" w:customStyle="1" w:styleId="KeineListe1">
    <w:name w:val="Keine Liste1"/>
    <w:next w:val="NoList"/>
    <w:uiPriority w:val="99"/>
    <w:semiHidden/>
    <w:unhideWhenUsed/>
    <w:rsid w:val="004557AB"/>
  </w:style>
  <w:style w:type="table" w:customStyle="1" w:styleId="Tabellenraster1">
    <w:name w:val="Tabellenraster1"/>
    <w:basedOn w:val="TableNormal"/>
    <w:next w:val="TableGrid"/>
    <w:uiPriority w:val="39"/>
    <w:rsid w:val="004557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riod">
    <w:name w:val="period"/>
    <w:basedOn w:val="DefaultParagraphFont"/>
    <w:rsid w:val="00CC0B02"/>
  </w:style>
  <w:style w:type="character" w:customStyle="1" w:styleId="cit">
    <w:name w:val="cit"/>
    <w:basedOn w:val="DefaultParagraphFont"/>
    <w:rsid w:val="00CC0B02"/>
  </w:style>
  <w:style w:type="character" w:customStyle="1" w:styleId="citation-doi">
    <w:name w:val="citation-doi"/>
    <w:basedOn w:val="DefaultParagraphFont"/>
    <w:rsid w:val="00CC0B02"/>
  </w:style>
  <w:style w:type="character" w:customStyle="1" w:styleId="authors-list-item">
    <w:name w:val="authors-list-item"/>
    <w:basedOn w:val="DefaultParagraphFont"/>
    <w:rsid w:val="00CC0B02"/>
  </w:style>
  <w:style w:type="character" w:customStyle="1" w:styleId="author-sup-separator">
    <w:name w:val="author-sup-separator"/>
    <w:basedOn w:val="DefaultParagraphFont"/>
    <w:rsid w:val="00CC0B02"/>
  </w:style>
  <w:style w:type="character" w:customStyle="1" w:styleId="comma">
    <w:name w:val="comma"/>
    <w:basedOn w:val="DefaultParagraphFont"/>
    <w:rsid w:val="00CC0B02"/>
  </w:style>
  <w:style w:type="character" w:customStyle="1" w:styleId="title-text">
    <w:name w:val="title-text"/>
    <w:basedOn w:val="DefaultParagraphFont"/>
    <w:rsid w:val="0071645B"/>
  </w:style>
  <w:style w:type="character" w:customStyle="1" w:styleId="sr-only">
    <w:name w:val="sr-only"/>
    <w:basedOn w:val="DefaultParagraphFont"/>
    <w:rsid w:val="0071645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2BCD"/>
    <w:pPr>
      <w:keepNext/>
      <w:keepLines/>
      <w:spacing w:before="120" w:after="120" w:line="240" w:lineRule="auto"/>
      <w:outlineLvl w:val="0"/>
    </w:pPr>
    <w:rPr>
      <w:rFonts w:ascii="Arial" w:eastAsia="Times New Roman" w:hAnsi="Arial" w:cs="Arial"/>
      <w:b/>
      <w:bCs/>
      <w:lang w:val="en-US"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382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11B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11B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11B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11B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11B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11BF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11BF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56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56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56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6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6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6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64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678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78CA"/>
  </w:style>
  <w:style w:type="paragraph" w:styleId="Footer">
    <w:name w:val="footer"/>
    <w:basedOn w:val="Normal"/>
    <w:link w:val="FooterChar"/>
    <w:uiPriority w:val="99"/>
    <w:unhideWhenUsed/>
    <w:rsid w:val="005678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78CA"/>
  </w:style>
  <w:style w:type="paragraph" w:customStyle="1" w:styleId="EndNoteBibliography">
    <w:name w:val="EndNote Bibliography"/>
    <w:basedOn w:val="Normal"/>
    <w:link w:val="EndNoteBibliographyZchn"/>
    <w:rsid w:val="00C60368"/>
    <w:pPr>
      <w:spacing w:after="0" w:line="240" w:lineRule="auto"/>
      <w:jc w:val="both"/>
    </w:pPr>
    <w:rPr>
      <w:rFonts w:ascii="Calibri" w:eastAsia="Times New Roman" w:hAnsi="Calibri" w:cs="Arial"/>
      <w:lang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C60368"/>
    <w:rPr>
      <w:rFonts w:ascii="Calibri" w:eastAsia="Times New Roman" w:hAnsi="Calibri" w:cs="Arial"/>
      <w:lang w:eastAsia="de-DE"/>
    </w:rPr>
  </w:style>
  <w:style w:type="table" w:styleId="TableGrid">
    <w:name w:val="Table Grid"/>
    <w:basedOn w:val="TableNormal"/>
    <w:uiPriority w:val="59"/>
    <w:rsid w:val="005862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62BCD"/>
    <w:rPr>
      <w:rFonts w:ascii="Arial" w:eastAsia="Times New Roman" w:hAnsi="Arial" w:cs="Arial"/>
      <w:b/>
      <w:bCs/>
      <w:lang w:val="en-US" w:eastAsia="de-DE"/>
    </w:rPr>
  </w:style>
  <w:style w:type="paragraph" w:styleId="Revision">
    <w:name w:val="Revision"/>
    <w:hidden/>
    <w:uiPriority w:val="99"/>
    <w:semiHidden/>
    <w:rsid w:val="00C51D57"/>
    <w:pPr>
      <w:spacing w:after="0" w:line="240" w:lineRule="auto"/>
    </w:pPr>
  </w:style>
  <w:style w:type="paragraph" w:customStyle="1" w:styleId="Default">
    <w:name w:val="Default"/>
    <w:rsid w:val="00373226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customStyle="1" w:styleId="hithilite">
    <w:name w:val="hithilite"/>
    <w:basedOn w:val="DefaultParagraphFont"/>
    <w:rsid w:val="00CA5B58"/>
  </w:style>
  <w:style w:type="paragraph" w:customStyle="1" w:styleId="frfield">
    <w:name w:val="fr_field"/>
    <w:basedOn w:val="Normal"/>
    <w:rsid w:val="00CA5B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frlabel">
    <w:name w:val="fr_label"/>
    <w:basedOn w:val="DefaultParagraphFont"/>
    <w:rsid w:val="00CA5B58"/>
  </w:style>
  <w:style w:type="character" w:styleId="Hyperlink">
    <w:name w:val="Hyperlink"/>
    <w:basedOn w:val="DefaultParagraphFont"/>
    <w:uiPriority w:val="99"/>
    <w:unhideWhenUsed/>
    <w:rsid w:val="00CA5B58"/>
    <w:rPr>
      <w:color w:val="0000FF"/>
      <w:u w:val="single"/>
    </w:rPr>
  </w:style>
  <w:style w:type="paragraph" w:customStyle="1" w:styleId="sourcetitle">
    <w:name w:val="sourcetitle"/>
    <w:basedOn w:val="Normal"/>
    <w:rsid w:val="00CA5B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Emphasis">
    <w:name w:val="Emphasis"/>
    <w:basedOn w:val="DefaultParagraphFont"/>
    <w:uiPriority w:val="20"/>
    <w:qFormat/>
    <w:rsid w:val="0027186E"/>
    <w:rPr>
      <w:i/>
      <w:iCs/>
    </w:rPr>
  </w:style>
  <w:style w:type="paragraph" w:customStyle="1" w:styleId="Titel1">
    <w:name w:val="Titel1"/>
    <w:basedOn w:val="Normal"/>
    <w:rsid w:val="003B12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rsid w:val="003B12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rsid w:val="003B12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jrnl">
    <w:name w:val="jrnl"/>
    <w:basedOn w:val="DefaultParagraphFont"/>
    <w:rsid w:val="003B12A9"/>
  </w:style>
  <w:style w:type="character" w:customStyle="1" w:styleId="highlight">
    <w:name w:val="highlight"/>
    <w:basedOn w:val="DefaultParagraphFont"/>
    <w:rsid w:val="003B12A9"/>
  </w:style>
  <w:style w:type="character" w:customStyle="1" w:styleId="Heading2Char">
    <w:name w:val="Heading 2 Char"/>
    <w:basedOn w:val="DefaultParagraphFont"/>
    <w:link w:val="Heading2"/>
    <w:uiPriority w:val="9"/>
    <w:semiHidden/>
    <w:rsid w:val="004E382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Zchn"/>
    <w:rsid w:val="00E9595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E9595F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14437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68755E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F11BF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9F11BF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9F11BF"/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9F11BF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9F11BF"/>
    <w:rPr>
      <w:rFonts w:ascii="Arial" w:eastAsia="Times New Roman" w:hAnsi="Arial" w:cs="Arial"/>
      <w:b/>
      <w:bCs/>
      <w:lang w:val="en-US" w:eastAsia="de-DE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9F11BF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9F11B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9F11BF"/>
    <w:pPr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9F11B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9F11BF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9F11BF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11B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9F11BF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9F11BF"/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11BF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9F11BF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9F11BF"/>
    <w:rPr>
      <w:rFonts w:asciiTheme="majorHAnsi" w:eastAsiaTheme="majorEastAsia" w:hAnsiTheme="majorHAnsi" w:cstheme="majorBidi"/>
      <w:color w:val="365F9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11BF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9F11BF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9F11BF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11BF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9F11BF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9F11BF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11B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9F11BF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9F11B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11B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9F11BF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9F11B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11B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73B8D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F12F5"/>
    <w:pPr>
      <w:spacing w:before="240" w:after="0" w:line="276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sz w:val="32"/>
      <w:szCs w:val="32"/>
      <w:lang w:val="de-DE" w:eastAsia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1F12F5"/>
  </w:style>
  <w:style w:type="character" w:styleId="BookTitle">
    <w:name w:val="Book Title"/>
    <w:basedOn w:val="DefaultParagraphFont"/>
    <w:uiPriority w:val="33"/>
    <w:qFormat/>
    <w:rsid w:val="001F12F5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1F12F5"/>
    <w:rPr>
      <w:b/>
      <w:bCs/>
      <w:smallCaps/>
      <w:color w:val="4F81BD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1F12F5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1F12F5"/>
    <w:rPr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1F12F5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12F5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12F5"/>
    <w:rPr>
      <w:i/>
      <w:iCs/>
      <w:color w:val="4F81BD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1F12F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12F5"/>
    <w:rPr>
      <w:i/>
      <w:iCs/>
      <w:color w:val="404040" w:themeColor="text1" w:themeTint="BF"/>
    </w:rPr>
  </w:style>
  <w:style w:type="table" w:styleId="MediumList1-Accent1">
    <w:name w:val="Medium List 1 Accent 1"/>
    <w:basedOn w:val="TableNormal"/>
    <w:uiPriority w:val="65"/>
    <w:semiHidden/>
    <w:unhideWhenUsed/>
    <w:rsid w:val="001F12F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1F12F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1F12F5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1F12F5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1F12F5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1F12F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1F12F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1F12F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1F12F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1F12F5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1F12F5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1F12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1F12F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1F12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1F12F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1F12F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1F12F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1F12F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1F12F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1F12F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1F12F5"/>
    <w:pPr>
      <w:spacing w:after="0" w:line="240" w:lineRule="auto"/>
    </w:pPr>
  </w:style>
  <w:style w:type="character" w:styleId="HTMLVariable">
    <w:name w:val="HTML Variable"/>
    <w:basedOn w:val="DefaultParagraphFont"/>
    <w:uiPriority w:val="99"/>
    <w:semiHidden/>
    <w:unhideWhenUsed/>
    <w:rsid w:val="001F12F5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1F12F5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1F12F5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F12F5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F12F5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1F12F5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1F12F5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1F12F5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1F12F5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1F12F5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1F12F5"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1F12F5"/>
  </w:style>
  <w:style w:type="paragraph" w:styleId="NormalWeb">
    <w:name w:val="Normal (Web)"/>
    <w:basedOn w:val="Normal"/>
    <w:uiPriority w:val="99"/>
    <w:semiHidden/>
    <w:unhideWhenUsed/>
    <w:rsid w:val="001F12F5"/>
    <w:rPr>
      <w:rFonts w:ascii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F12F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F12F5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F12F5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F12F5"/>
    <w:rPr>
      <w:rFonts w:ascii="Segoe UI" w:hAnsi="Segoe UI" w:cs="Segoe UI"/>
      <w:sz w:val="16"/>
      <w:szCs w:val="16"/>
    </w:rPr>
  </w:style>
  <w:style w:type="character" w:styleId="Strong">
    <w:name w:val="Strong"/>
    <w:basedOn w:val="DefaultParagraphFont"/>
    <w:uiPriority w:val="22"/>
    <w:qFormat/>
    <w:rsid w:val="001F12F5"/>
    <w:rPr>
      <w:b/>
      <w:bCs/>
    </w:rPr>
  </w:style>
  <w:style w:type="paragraph" w:styleId="BlockText">
    <w:name w:val="Block Text"/>
    <w:basedOn w:val="Normal"/>
    <w:uiPriority w:val="99"/>
    <w:semiHidden/>
    <w:unhideWhenUsed/>
    <w:rsid w:val="001F12F5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1F12F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1F12F5"/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1F12F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1F12F5"/>
  </w:style>
  <w:style w:type="paragraph" w:styleId="BodyText3">
    <w:name w:val="Body Text 3"/>
    <w:basedOn w:val="Normal"/>
    <w:link w:val="BodyText3Char"/>
    <w:uiPriority w:val="99"/>
    <w:semiHidden/>
    <w:unhideWhenUsed/>
    <w:rsid w:val="001F12F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1F12F5"/>
    <w:rPr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1F12F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1F12F5"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1F12F5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1F12F5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1F12F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1F12F5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1F12F5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1F12F5"/>
  </w:style>
  <w:style w:type="paragraph" w:styleId="BodyText">
    <w:name w:val="Body Text"/>
    <w:basedOn w:val="Normal"/>
    <w:link w:val="BodyTextChar"/>
    <w:uiPriority w:val="99"/>
    <w:semiHidden/>
    <w:unhideWhenUsed/>
    <w:rsid w:val="001F12F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F12F5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1F12F5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1F12F5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1F12F5"/>
  </w:style>
  <w:style w:type="character" w:customStyle="1" w:styleId="DateChar">
    <w:name w:val="Date Char"/>
    <w:basedOn w:val="DefaultParagraphFont"/>
    <w:link w:val="Date"/>
    <w:uiPriority w:val="99"/>
    <w:semiHidden/>
    <w:rsid w:val="001F12F5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1F12F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1F12F5"/>
  </w:style>
  <w:style w:type="paragraph" w:styleId="Subtitle">
    <w:name w:val="Subtitle"/>
    <w:basedOn w:val="Normal"/>
    <w:next w:val="Normal"/>
    <w:link w:val="SubtitleChar"/>
    <w:uiPriority w:val="11"/>
    <w:qFormat/>
    <w:rsid w:val="001F12F5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F12F5"/>
    <w:rPr>
      <w:rFonts w:eastAsiaTheme="minorEastAsia"/>
      <w:color w:val="5A5A5A" w:themeColor="text1" w:themeTint="A5"/>
      <w:spacing w:val="15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1F12F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1F12F5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1F12F5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1F12F5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1F12F5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1F12F5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1F12F5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1F12F5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1F12F5"/>
  </w:style>
  <w:style w:type="paragraph" w:styleId="Closing">
    <w:name w:val="Closing"/>
    <w:basedOn w:val="Normal"/>
    <w:link w:val="ClosingChar"/>
    <w:uiPriority w:val="99"/>
    <w:semiHidden/>
    <w:unhideWhenUsed/>
    <w:rsid w:val="001F12F5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1F12F5"/>
  </w:style>
  <w:style w:type="paragraph" w:styleId="Title">
    <w:name w:val="Title"/>
    <w:basedOn w:val="Normal"/>
    <w:next w:val="Normal"/>
    <w:link w:val="TitleChar"/>
    <w:uiPriority w:val="10"/>
    <w:qFormat/>
    <w:rsid w:val="001F12F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12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Number5">
    <w:name w:val="List Number 5"/>
    <w:basedOn w:val="Normal"/>
    <w:uiPriority w:val="99"/>
    <w:semiHidden/>
    <w:unhideWhenUsed/>
    <w:rsid w:val="001F12F5"/>
    <w:pPr>
      <w:numPr>
        <w:numId w:val="6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1F12F5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1F12F5"/>
    <w:pPr>
      <w:numPr>
        <w:numId w:val="8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1F12F5"/>
    <w:pPr>
      <w:numPr>
        <w:numId w:val="9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1F12F5"/>
    <w:pPr>
      <w:numPr>
        <w:numId w:val="10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1F12F5"/>
    <w:pPr>
      <w:numPr>
        <w:numId w:val="11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1F12F5"/>
    <w:pPr>
      <w:numPr>
        <w:numId w:val="12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1F12F5"/>
    <w:pPr>
      <w:numPr>
        <w:numId w:val="13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1F12F5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1F12F5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1F12F5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1F12F5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1F12F5"/>
    <w:pPr>
      <w:numPr>
        <w:numId w:val="14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1F12F5"/>
    <w:pPr>
      <w:numPr>
        <w:numId w:val="15"/>
      </w:numPr>
      <w:contextualSpacing/>
    </w:pPr>
  </w:style>
  <w:style w:type="paragraph" w:styleId="List">
    <w:name w:val="List"/>
    <w:basedOn w:val="Normal"/>
    <w:uiPriority w:val="99"/>
    <w:semiHidden/>
    <w:unhideWhenUsed/>
    <w:rsid w:val="001F12F5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1F12F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1F12F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1F12F5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1F12F5"/>
    <w:pPr>
      <w:spacing w:after="0"/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1F12F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F12F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F12F5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1F12F5"/>
  </w:style>
  <w:style w:type="character" w:styleId="LineNumber">
    <w:name w:val="line number"/>
    <w:basedOn w:val="DefaultParagraphFont"/>
    <w:uiPriority w:val="99"/>
    <w:semiHidden/>
    <w:unhideWhenUsed/>
    <w:rsid w:val="001F12F5"/>
  </w:style>
  <w:style w:type="character" w:styleId="FootnoteReference">
    <w:name w:val="footnote reference"/>
    <w:basedOn w:val="DefaultParagraphFont"/>
    <w:uiPriority w:val="99"/>
    <w:semiHidden/>
    <w:unhideWhenUsed/>
    <w:rsid w:val="001F12F5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1F12F5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1F12F5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1F12F5"/>
    <w:pPr>
      <w:spacing w:after="0"/>
    </w:pPr>
  </w:style>
  <w:style w:type="paragraph" w:styleId="Caption">
    <w:name w:val="caption"/>
    <w:basedOn w:val="Normal"/>
    <w:next w:val="Normal"/>
    <w:uiPriority w:val="35"/>
    <w:unhideWhenUsed/>
    <w:qFormat/>
    <w:rsid w:val="001F12F5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1F12F5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1F12F5"/>
    <w:rPr>
      <w:rFonts w:asciiTheme="majorHAnsi" w:eastAsiaTheme="majorEastAsia" w:hAnsiTheme="majorHAnsi" w:cstheme="majorBidi"/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F12F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F12F5"/>
    <w:rPr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1F12F5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1F12F5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1F12F5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1F12F5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1F12F5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1F12F5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1F12F5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1F12F5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1F12F5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1F12F5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1F12F5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1F12F5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1F12F5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1F12F5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1F12F5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1F12F5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1F12F5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1F12F5"/>
    <w:pPr>
      <w:spacing w:after="0" w:line="240" w:lineRule="auto"/>
      <w:ind w:left="440" w:hanging="220"/>
    </w:pPr>
  </w:style>
  <w:style w:type="numbering" w:customStyle="1" w:styleId="KeineListe1">
    <w:name w:val="Keine Liste1"/>
    <w:next w:val="NoList"/>
    <w:uiPriority w:val="99"/>
    <w:semiHidden/>
    <w:unhideWhenUsed/>
    <w:rsid w:val="004557AB"/>
  </w:style>
  <w:style w:type="table" w:customStyle="1" w:styleId="Tabellenraster1">
    <w:name w:val="Tabellenraster1"/>
    <w:basedOn w:val="TableNormal"/>
    <w:next w:val="TableGrid"/>
    <w:uiPriority w:val="39"/>
    <w:rsid w:val="004557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riod">
    <w:name w:val="period"/>
    <w:basedOn w:val="DefaultParagraphFont"/>
    <w:rsid w:val="00CC0B02"/>
  </w:style>
  <w:style w:type="character" w:customStyle="1" w:styleId="cit">
    <w:name w:val="cit"/>
    <w:basedOn w:val="DefaultParagraphFont"/>
    <w:rsid w:val="00CC0B02"/>
  </w:style>
  <w:style w:type="character" w:customStyle="1" w:styleId="citation-doi">
    <w:name w:val="citation-doi"/>
    <w:basedOn w:val="DefaultParagraphFont"/>
    <w:rsid w:val="00CC0B02"/>
  </w:style>
  <w:style w:type="character" w:customStyle="1" w:styleId="authors-list-item">
    <w:name w:val="authors-list-item"/>
    <w:basedOn w:val="DefaultParagraphFont"/>
    <w:rsid w:val="00CC0B02"/>
  </w:style>
  <w:style w:type="character" w:customStyle="1" w:styleId="author-sup-separator">
    <w:name w:val="author-sup-separator"/>
    <w:basedOn w:val="DefaultParagraphFont"/>
    <w:rsid w:val="00CC0B02"/>
  </w:style>
  <w:style w:type="character" w:customStyle="1" w:styleId="comma">
    <w:name w:val="comma"/>
    <w:basedOn w:val="DefaultParagraphFont"/>
    <w:rsid w:val="00CC0B02"/>
  </w:style>
  <w:style w:type="character" w:customStyle="1" w:styleId="title-text">
    <w:name w:val="title-text"/>
    <w:basedOn w:val="DefaultParagraphFont"/>
    <w:rsid w:val="0071645B"/>
  </w:style>
  <w:style w:type="character" w:customStyle="1" w:styleId="sr-only">
    <w:name w:val="sr-only"/>
    <w:basedOn w:val="DefaultParagraphFont"/>
    <w:rsid w:val="007164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6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19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63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1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0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14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16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0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58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60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11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94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93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46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33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41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37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06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54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76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519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40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83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65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81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35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460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9233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5184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1487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050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18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34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18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276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361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3943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8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822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625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10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96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3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2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99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35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32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14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15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73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34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26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88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49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23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30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953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74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2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79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40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32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19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0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142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28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304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701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692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8712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985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43274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73652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7350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40973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57705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373886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308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3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2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1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42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17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26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10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578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331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89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577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87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48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glossaryDocument" Target="glossary/document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FEF3CFEDD59D4BA4858B04218CE3556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FC7A63E-485D-4D2C-8793-26D63A5E1377}"/>
      </w:docPartPr>
      <w:docPartBody>
        <w:p w:rsidR="00EC5368" w:rsidRDefault="00EC5368" w:rsidP="00EC5368">
          <w:pPr>
            <w:pStyle w:val="FEF3CFEDD59D4BA4858B04218CE35569"/>
          </w:pPr>
          <w:r w:rsidRPr="002E7ACC">
            <w:rPr>
              <w:rStyle w:val="Placehold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70FF"/>
    <w:rsid w:val="00014F54"/>
    <w:rsid w:val="0002238F"/>
    <w:rsid w:val="00037D0E"/>
    <w:rsid w:val="0006680B"/>
    <w:rsid w:val="0008668F"/>
    <w:rsid w:val="0008770E"/>
    <w:rsid w:val="0009453F"/>
    <w:rsid w:val="0009722D"/>
    <w:rsid w:val="000A2799"/>
    <w:rsid w:val="001073D6"/>
    <w:rsid w:val="001378B7"/>
    <w:rsid w:val="001618F2"/>
    <w:rsid w:val="001A6D05"/>
    <w:rsid w:val="001B7BD4"/>
    <w:rsid w:val="001D7074"/>
    <w:rsid w:val="001E4E73"/>
    <w:rsid w:val="002233AC"/>
    <w:rsid w:val="002523CC"/>
    <w:rsid w:val="00264C3E"/>
    <w:rsid w:val="002C19E6"/>
    <w:rsid w:val="002C1C03"/>
    <w:rsid w:val="002D434F"/>
    <w:rsid w:val="002F1493"/>
    <w:rsid w:val="002F5C7B"/>
    <w:rsid w:val="00322161"/>
    <w:rsid w:val="004130E6"/>
    <w:rsid w:val="0041638C"/>
    <w:rsid w:val="00417B0F"/>
    <w:rsid w:val="004811D6"/>
    <w:rsid w:val="004816C8"/>
    <w:rsid w:val="004840DC"/>
    <w:rsid w:val="00495369"/>
    <w:rsid w:val="004A542E"/>
    <w:rsid w:val="004C44EE"/>
    <w:rsid w:val="004E6199"/>
    <w:rsid w:val="00520D89"/>
    <w:rsid w:val="00532FAC"/>
    <w:rsid w:val="005C596F"/>
    <w:rsid w:val="00622C06"/>
    <w:rsid w:val="00624377"/>
    <w:rsid w:val="006619AC"/>
    <w:rsid w:val="006955FF"/>
    <w:rsid w:val="006A0584"/>
    <w:rsid w:val="006C74B8"/>
    <w:rsid w:val="006D0B41"/>
    <w:rsid w:val="00731F35"/>
    <w:rsid w:val="00747586"/>
    <w:rsid w:val="007B0344"/>
    <w:rsid w:val="008867AA"/>
    <w:rsid w:val="008E6680"/>
    <w:rsid w:val="00952F84"/>
    <w:rsid w:val="009A6D2A"/>
    <w:rsid w:val="009E70FF"/>
    <w:rsid w:val="009F396A"/>
    <w:rsid w:val="009F4BCD"/>
    <w:rsid w:val="00AE52A0"/>
    <w:rsid w:val="00AF565B"/>
    <w:rsid w:val="00B40A1E"/>
    <w:rsid w:val="00B64ED2"/>
    <w:rsid w:val="00B85BA2"/>
    <w:rsid w:val="00BA0792"/>
    <w:rsid w:val="00BC7C3F"/>
    <w:rsid w:val="00BD2D47"/>
    <w:rsid w:val="00BE1AA3"/>
    <w:rsid w:val="00C26E2E"/>
    <w:rsid w:val="00C3011F"/>
    <w:rsid w:val="00C45DE7"/>
    <w:rsid w:val="00CA33E4"/>
    <w:rsid w:val="00CC3D92"/>
    <w:rsid w:val="00D04031"/>
    <w:rsid w:val="00D97C9E"/>
    <w:rsid w:val="00DD1FE4"/>
    <w:rsid w:val="00E10779"/>
    <w:rsid w:val="00E26FD1"/>
    <w:rsid w:val="00E56022"/>
    <w:rsid w:val="00EC5368"/>
    <w:rsid w:val="00EC7769"/>
    <w:rsid w:val="00EF71E3"/>
    <w:rsid w:val="00F06AB2"/>
    <w:rsid w:val="00F226DF"/>
    <w:rsid w:val="00F85758"/>
    <w:rsid w:val="00FA0939"/>
    <w:rsid w:val="00FA3FDA"/>
    <w:rsid w:val="00FA7297"/>
    <w:rsid w:val="00FE3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E52A0"/>
    <w:rPr>
      <w:color w:val="808080"/>
    </w:rPr>
  </w:style>
  <w:style w:type="paragraph" w:customStyle="1" w:styleId="54BD868F1C9D47CB8B6D17345737DB71">
    <w:name w:val="54BD868F1C9D47CB8B6D17345737DB71"/>
    <w:rsid w:val="006A0584"/>
  </w:style>
  <w:style w:type="paragraph" w:customStyle="1" w:styleId="76B189CEBA494BCBB92EFA83995648F4">
    <w:name w:val="76B189CEBA494BCBB92EFA83995648F4"/>
    <w:rsid w:val="0009722D"/>
    <w:rPr>
      <w:kern w:val="2"/>
      <w14:ligatures w14:val="standardContextual"/>
    </w:rPr>
  </w:style>
  <w:style w:type="paragraph" w:customStyle="1" w:styleId="A12751E7722649698E1C32865ED11799">
    <w:name w:val="A12751E7722649698E1C32865ED11799"/>
    <w:rsid w:val="002D434F"/>
  </w:style>
  <w:style w:type="paragraph" w:customStyle="1" w:styleId="329DAC02D87142BCBD6452325A2407DC">
    <w:name w:val="329DAC02D87142BCBD6452325A2407DC"/>
    <w:rsid w:val="008867AA"/>
  </w:style>
  <w:style w:type="paragraph" w:customStyle="1" w:styleId="B5613A06BB1148C99EF886B6E24570A1">
    <w:name w:val="B5613A06BB1148C99EF886B6E24570A1"/>
    <w:rsid w:val="008867AA"/>
  </w:style>
  <w:style w:type="paragraph" w:customStyle="1" w:styleId="A2FE20F28097456E8D32BBE1FC341CC8">
    <w:name w:val="A2FE20F28097456E8D32BBE1FC341CC8"/>
  </w:style>
  <w:style w:type="paragraph" w:customStyle="1" w:styleId="02B1CDE45A1F497EBB9A8448DDA764F0">
    <w:name w:val="02B1CDE45A1F497EBB9A8448DDA764F0"/>
    <w:rsid w:val="0009722D"/>
    <w:rPr>
      <w:kern w:val="2"/>
      <w14:ligatures w14:val="standardContextual"/>
    </w:rPr>
  </w:style>
  <w:style w:type="paragraph" w:customStyle="1" w:styleId="675646D4CB9E4939AAFB4440E1051A4E">
    <w:name w:val="675646D4CB9E4939AAFB4440E1051A4E"/>
  </w:style>
  <w:style w:type="paragraph" w:customStyle="1" w:styleId="A794265C7A4443D5B3C481EEF61C0D2E">
    <w:name w:val="A794265C7A4443D5B3C481EEF61C0D2E"/>
  </w:style>
  <w:style w:type="paragraph" w:customStyle="1" w:styleId="E30A86126E024B49A82E1B1AD3745D39">
    <w:name w:val="E30A86126E024B49A82E1B1AD3745D39"/>
  </w:style>
  <w:style w:type="paragraph" w:customStyle="1" w:styleId="701B3C05D0C74C2FBB488E1B4E50C934">
    <w:name w:val="701B3C05D0C74C2FBB488E1B4E50C934"/>
    <w:rsid w:val="004C44EE"/>
  </w:style>
  <w:style w:type="paragraph" w:customStyle="1" w:styleId="E30EAFEB0357416D98CD0E4A901BDBD6">
    <w:name w:val="E30EAFEB0357416D98CD0E4A901BDBD6"/>
    <w:rsid w:val="004C44EE"/>
  </w:style>
  <w:style w:type="paragraph" w:customStyle="1" w:styleId="200896B0CD1C4813BDA3AAC6B035EB17">
    <w:name w:val="200896B0CD1C4813BDA3AAC6B035EB17"/>
    <w:rsid w:val="004C44EE"/>
  </w:style>
  <w:style w:type="paragraph" w:customStyle="1" w:styleId="35ADA00DF64B49258119ABC3977CF91E">
    <w:name w:val="35ADA00DF64B49258119ABC3977CF91E"/>
    <w:rsid w:val="0009722D"/>
    <w:rPr>
      <w:kern w:val="2"/>
      <w14:ligatures w14:val="standardContextual"/>
    </w:rPr>
  </w:style>
  <w:style w:type="paragraph" w:customStyle="1" w:styleId="5536E745166E4E6685CFAD9BD4DDD422">
    <w:name w:val="5536E745166E4E6685CFAD9BD4DDD422"/>
    <w:rsid w:val="00731F35"/>
  </w:style>
  <w:style w:type="paragraph" w:customStyle="1" w:styleId="D4581C930F3C4D51BE25F09EBC0B4844">
    <w:name w:val="D4581C930F3C4D51BE25F09EBC0B4844"/>
    <w:rsid w:val="00BE1AA3"/>
  </w:style>
  <w:style w:type="paragraph" w:customStyle="1" w:styleId="BCCE37BCA40C4B66AAB878C9FF1E2B98">
    <w:name w:val="BCCE37BCA40C4B66AAB878C9FF1E2B98"/>
    <w:rsid w:val="00BE1AA3"/>
  </w:style>
  <w:style w:type="paragraph" w:customStyle="1" w:styleId="89539D6814B045F9953C0C6E967AB4DD">
    <w:name w:val="89539D6814B045F9953C0C6E967AB4DD"/>
    <w:rsid w:val="00BE1AA3"/>
  </w:style>
  <w:style w:type="paragraph" w:customStyle="1" w:styleId="A2200B01AE524335A3D75F51197A3B46">
    <w:name w:val="A2200B01AE524335A3D75F51197A3B46"/>
    <w:rsid w:val="002F5C7B"/>
  </w:style>
  <w:style w:type="paragraph" w:customStyle="1" w:styleId="330E945192414B1293311EE67E352862">
    <w:name w:val="330E945192414B1293311EE67E352862"/>
    <w:rsid w:val="002F5C7B"/>
  </w:style>
  <w:style w:type="paragraph" w:customStyle="1" w:styleId="B0212C260D884A7C883C3946A82AEFFA">
    <w:name w:val="B0212C260D884A7C883C3946A82AEFFA"/>
    <w:rsid w:val="002F5C7B"/>
  </w:style>
  <w:style w:type="paragraph" w:customStyle="1" w:styleId="0074ABCB37E14A0D81E1E3A816AEB1C2">
    <w:name w:val="0074ABCB37E14A0D81E1E3A816AEB1C2"/>
    <w:rsid w:val="002F5C7B"/>
  </w:style>
  <w:style w:type="paragraph" w:customStyle="1" w:styleId="94BDDD6C81974ED080CFBCA1895A1307">
    <w:name w:val="94BDDD6C81974ED080CFBCA1895A1307"/>
    <w:rsid w:val="002F5C7B"/>
  </w:style>
  <w:style w:type="paragraph" w:customStyle="1" w:styleId="A1AFF285AFF1449AA91ED984BE064B7E">
    <w:name w:val="A1AFF285AFF1449AA91ED984BE064B7E"/>
    <w:rsid w:val="001E4E73"/>
  </w:style>
  <w:style w:type="paragraph" w:customStyle="1" w:styleId="15C5290BFED14137B52B5E206066FCA2">
    <w:name w:val="15C5290BFED14137B52B5E206066FCA2"/>
    <w:rsid w:val="00CA33E4"/>
  </w:style>
  <w:style w:type="paragraph" w:customStyle="1" w:styleId="64B7CFB7B9604F6EB5DDB65886B8B290">
    <w:name w:val="64B7CFB7B9604F6EB5DDB65886B8B290"/>
    <w:rsid w:val="00C26E2E"/>
  </w:style>
  <w:style w:type="paragraph" w:customStyle="1" w:styleId="38E87064A7C54848AC72F2C25F4386C5">
    <w:name w:val="38E87064A7C54848AC72F2C25F4386C5"/>
    <w:rsid w:val="00037D0E"/>
  </w:style>
  <w:style w:type="paragraph" w:customStyle="1" w:styleId="8A4C38606AD64D5B9ADB67D2BDB45943">
    <w:name w:val="8A4C38606AD64D5B9ADB67D2BDB45943"/>
    <w:rsid w:val="00037D0E"/>
  </w:style>
  <w:style w:type="paragraph" w:customStyle="1" w:styleId="7F04EDBD34FE47209DB48F2D57F8F487">
    <w:name w:val="7F04EDBD34FE47209DB48F2D57F8F487"/>
    <w:rsid w:val="00F226DF"/>
    <w:rPr>
      <w:kern w:val="2"/>
      <w14:ligatures w14:val="standardContextual"/>
    </w:rPr>
  </w:style>
  <w:style w:type="paragraph" w:customStyle="1" w:styleId="F50A4733814F4998A196DBAF647E2136">
    <w:name w:val="F50A4733814F4998A196DBAF647E2136"/>
    <w:rsid w:val="00747586"/>
  </w:style>
  <w:style w:type="paragraph" w:customStyle="1" w:styleId="D42049EFCDD54F31BDF2C13B931EF94E">
    <w:name w:val="D42049EFCDD54F31BDF2C13B931EF94E"/>
    <w:rsid w:val="006955FF"/>
    <w:rPr>
      <w:kern w:val="2"/>
      <w14:ligatures w14:val="standardContextual"/>
    </w:rPr>
  </w:style>
  <w:style w:type="paragraph" w:customStyle="1" w:styleId="DBF2D969E9004DBF8F5A762F9B4E0D9C">
    <w:name w:val="DBF2D969E9004DBF8F5A762F9B4E0D9C"/>
    <w:rsid w:val="004811D6"/>
    <w:rPr>
      <w:kern w:val="2"/>
      <w14:ligatures w14:val="standardContextual"/>
    </w:rPr>
  </w:style>
  <w:style w:type="paragraph" w:customStyle="1" w:styleId="62B83D493ABC47B39F169D3640018076">
    <w:name w:val="62B83D493ABC47B39F169D3640018076"/>
    <w:rsid w:val="004811D6"/>
    <w:rPr>
      <w:kern w:val="2"/>
      <w14:ligatures w14:val="standardContextual"/>
    </w:rPr>
  </w:style>
  <w:style w:type="paragraph" w:customStyle="1" w:styleId="D83E645C58854E55BAC52C495B61AA0B">
    <w:name w:val="D83E645C58854E55BAC52C495B61AA0B"/>
    <w:rsid w:val="004811D6"/>
    <w:rPr>
      <w:kern w:val="2"/>
      <w14:ligatures w14:val="standardContextual"/>
    </w:rPr>
  </w:style>
  <w:style w:type="paragraph" w:customStyle="1" w:styleId="210AA04D06274284BF5AA63E82292962">
    <w:name w:val="210AA04D06274284BF5AA63E82292962"/>
    <w:rsid w:val="007B0344"/>
  </w:style>
  <w:style w:type="paragraph" w:customStyle="1" w:styleId="452693E33C4D44D999D3029260E5573D">
    <w:name w:val="452693E33C4D44D999D3029260E5573D"/>
    <w:rsid w:val="007B0344"/>
  </w:style>
  <w:style w:type="paragraph" w:customStyle="1" w:styleId="C577397F124D4DCA8A32912C491B2C5C">
    <w:name w:val="C577397F124D4DCA8A32912C491B2C5C"/>
    <w:rsid w:val="007B0344"/>
  </w:style>
  <w:style w:type="paragraph" w:customStyle="1" w:styleId="95CB15B70DE142639E24ED1317A87C58">
    <w:name w:val="95CB15B70DE142639E24ED1317A87C58"/>
    <w:rsid w:val="007B0344"/>
  </w:style>
  <w:style w:type="paragraph" w:customStyle="1" w:styleId="8A0FE635286F4FFE83EAB1B7D8A8CEEC">
    <w:name w:val="8A0FE635286F4FFE83EAB1B7D8A8CEEC"/>
    <w:rsid w:val="007B0344"/>
  </w:style>
  <w:style w:type="paragraph" w:customStyle="1" w:styleId="8CCF4502F4674B9FBC75FEBA2EBC0903">
    <w:name w:val="8CCF4502F4674B9FBC75FEBA2EBC0903"/>
    <w:rsid w:val="007B0344"/>
  </w:style>
  <w:style w:type="paragraph" w:customStyle="1" w:styleId="0746E23FF5A149A795FCF481BEADC188">
    <w:name w:val="0746E23FF5A149A795FCF481BEADC188"/>
    <w:rsid w:val="007B0344"/>
  </w:style>
  <w:style w:type="paragraph" w:customStyle="1" w:styleId="71BF96531C42485AA867CC04E8476425">
    <w:name w:val="71BF96531C42485AA867CC04E8476425"/>
    <w:rsid w:val="007B0344"/>
  </w:style>
  <w:style w:type="paragraph" w:customStyle="1" w:styleId="AEDA9B44634A41D488BCDD5BF7E2A16A">
    <w:name w:val="AEDA9B44634A41D488BCDD5BF7E2A16A"/>
    <w:rsid w:val="007B0344"/>
  </w:style>
  <w:style w:type="paragraph" w:customStyle="1" w:styleId="DDAC6E464D1045F183AE7E923322A070">
    <w:name w:val="DDAC6E464D1045F183AE7E923322A070"/>
    <w:rsid w:val="007B0344"/>
  </w:style>
  <w:style w:type="paragraph" w:customStyle="1" w:styleId="678F023E77AB49C186E6EFB197784BFE">
    <w:name w:val="678F023E77AB49C186E6EFB197784BFE"/>
    <w:rsid w:val="007B0344"/>
  </w:style>
  <w:style w:type="paragraph" w:customStyle="1" w:styleId="591FED1880A34996BEF357E1A0EF70B8">
    <w:name w:val="591FED1880A34996BEF357E1A0EF70B8"/>
    <w:rsid w:val="007B0344"/>
  </w:style>
  <w:style w:type="paragraph" w:customStyle="1" w:styleId="7C66AE1CB12643709A0A3EAA96B85BB0">
    <w:name w:val="7C66AE1CB12643709A0A3EAA96B85BB0"/>
    <w:rsid w:val="00BC7C3F"/>
    <w:rPr>
      <w:kern w:val="2"/>
      <w14:ligatures w14:val="standardContextual"/>
    </w:rPr>
  </w:style>
  <w:style w:type="paragraph" w:customStyle="1" w:styleId="C21016BC81594A3D890BAEA91FB9D445">
    <w:name w:val="C21016BC81594A3D890BAEA91FB9D445"/>
    <w:rsid w:val="00BC7C3F"/>
    <w:rPr>
      <w:kern w:val="2"/>
      <w14:ligatures w14:val="standardContextual"/>
    </w:rPr>
  </w:style>
  <w:style w:type="paragraph" w:customStyle="1" w:styleId="EC3275CCBFF642C394D0FBFAFA7FB80D">
    <w:name w:val="EC3275CCBFF642C394D0FBFAFA7FB80D"/>
    <w:rsid w:val="00EC5368"/>
  </w:style>
  <w:style w:type="paragraph" w:customStyle="1" w:styleId="FEF3CFEDD59D4BA4858B04218CE35569">
    <w:name w:val="FEF3CFEDD59D4BA4858B04218CE35569"/>
    <w:rsid w:val="00EC5368"/>
  </w:style>
  <w:style w:type="paragraph" w:customStyle="1" w:styleId="0DFB13D21E174C61974C203D8850F4F2">
    <w:name w:val="0DFB13D21E174C61974C203D8850F4F2"/>
    <w:rsid w:val="00EC5368"/>
  </w:style>
  <w:style w:type="paragraph" w:customStyle="1" w:styleId="39FED82E69654F7E9717125F7F4819DE">
    <w:name w:val="39FED82E69654F7E9717125F7F4819DE"/>
    <w:rsid w:val="00AE52A0"/>
    <w:rPr>
      <w:kern w:val="2"/>
      <w14:ligatures w14:val="standardContextual"/>
    </w:rPr>
  </w:style>
  <w:style w:type="paragraph" w:customStyle="1" w:styleId="DD2409FF1D9B41829B7E6609F33FA5CE">
    <w:name w:val="DD2409FF1D9B41829B7E6609F33FA5CE"/>
    <w:rsid w:val="00AE52A0"/>
    <w:rPr>
      <w:kern w:val="2"/>
      <w14:ligatures w14:val="standardContextual"/>
    </w:rPr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E52A0"/>
    <w:rPr>
      <w:color w:val="808080"/>
    </w:rPr>
  </w:style>
  <w:style w:type="paragraph" w:customStyle="1" w:styleId="54BD868F1C9D47CB8B6D17345737DB71">
    <w:name w:val="54BD868F1C9D47CB8B6D17345737DB71"/>
    <w:rsid w:val="006A0584"/>
  </w:style>
  <w:style w:type="paragraph" w:customStyle="1" w:styleId="76B189CEBA494BCBB92EFA83995648F4">
    <w:name w:val="76B189CEBA494BCBB92EFA83995648F4"/>
    <w:rsid w:val="0009722D"/>
    <w:rPr>
      <w:kern w:val="2"/>
      <w14:ligatures w14:val="standardContextual"/>
    </w:rPr>
  </w:style>
  <w:style w:type="paragraph" w:customStyle="1" w:styleId="A12751E7722649698E1C32865ED11799">
    <w:name w:val="A12751E7722649698E1C32865ED11799"/>
    <w:rsid w:val="002D434F"/>
  </w:style>
  <w:style w:type="paragraph" w:customStyle="1" w:styleId="329DAC02D87142BCBD6452325A2407DC">
    <w:name w:val="329DAC02D87142BCBD6452325A2407DC"/>
    <w:rsid w:val="008867AA"/>
  </w:style>
  <w:style w:type="paragraph" w:customStyle="1" w:styleId="B5613A06BB1148C99EF886B6E24570A1">
    <w:name w:val="B5613A06BB1148C99EF886B6E24570A1"/>
    <w:rsid w:val="008867AA"/>
  </w:style>
  <w:style w:type="paragraph" w:customStyle="1" w:styleId="A2FE20F28097456E8D32BBE1FC341CC8">
    <w:name w:val="A2FE20F28097456E8D32BBE1FC341CC8"/>
  </w:style>
  <w:style w:type="paragraph" w:customStyle="1" w:styleId="02B1CDE45A1F497EBB9A8448DDA764F0">
    <w:name w:val="02B1CDE45A1F497EBB9A8448DDA764F0"/>
    <w:rsid w:val="0009722D"/>
    <w:rPr>
      <w:kern w:val="2"/>
      <w14:ligatures w14:val="standardContextual"/>
    </w:rPr>
  </w:style>
  <w:style w:type="paragraph" w:customStyle="1" w:styleId="675646D4CB9E4939AAFB4440E1051A4E">
    <w:name w:val="675646D4CB9E4939AAFB4440E1051A4E"/>
  </w:style>
  <w:style w:type="paragraph" w:customStyle="1" w:styleId="A794265C7A4443D5B3C481EEF61C0D2E">
    <w:name w:val="A794265C7A4443D5B3C481EEF61C0D2E"/>
  </w:style>
  <w:style w:type="paragraph" w:customStyle="1" w:styleId="E30A86126E024B49A82E1B1AD3745D39">
    <w:name w:val="E30A86126E024B49A82E1B1AD3745D39"/>
  </w:style>
  <w:style w:type="paragraph" w:customStyle="1" w:styleId="701B3C05D0C74C2FBB488E1B4E50C934">
    <w:name w:val="701B3C05D0C74C2FBB488E1B4E50C934"/>
    <w:rsid w:val="004C44EE"/>
  </w:style>
  <w:style w:type="paragraph" w:customStyle="1" w:styleId="E30EAFEB0357416D98CD0E4A901BDBD6">
    <w:name w:val="E30EAFEB0357416D98CD0E4A901BDBD6"/>
    <w:rsid w:val="004C44EE"/>
  </w:style>
  <w:style w:type="paragraph" w:customStyle="1" w:styleId="200896B0CD1C4813BDA3AAC6B035EB17">
    <w:name w:val="200896B0CD1C4813BDA3AAC6B035EB17"/>
    <w:rsid w:val="004C44EE"/>
  </w:style>
  <w:style w:type="paragraph" w:customStyle="1" w:styleId="35ADA00DF64B49258119ABC3977CF91E">
    <w:name w:val="35ADA00DF64B49258119ABC3977CF91E"/>
    <w:rsid w:val="0009722D"/>
    <w:rPr>
      <w:kern w:val="2"/>
      <w14:ligatures w14:val="standardContextual"/>
    </w:rPr>
  </w:style>
  <w:style w:type="paragraph" w:customStyle="1" w:styleId="5536E745166E4E6685CFAD9BD4DDD422">
    <w:name w:val="5536E745166E4E6685CFAD9BD4DDD422"/>
    <w:rsid w:val="00731F35"/>
  </w:style>
  <w:style w:type="paragraph" w:customStyle="1" w:styleId="D4581C930F3C4D51BE25F09EBC0B4844">
    <w:name w:val="D4581C930F3C4D51BE25F09EBC0B4844"/>
    <w:rsid w:val="00BE1AA3"/>
  </w:style>
  <w:style w:type="paragraph" w:customStyle="1" w:styleId="BCCE37BCA40C4B66AAB878C9FF1E2B98">
    <w:name w:val="BCCE37BCA40C4B66AAB878C9FF1E2B98"/>
    <w:rsid w:val="00BE1AA3"/>
  </w:style>
  <w:style w:type="paragraph" w:customStyle="1" w:styleId="89539D6814B045F9953C0C6E967AB4DD">
    <w:name w:val="89539D6814B045F9953C0C6E967AB4DD"/>
    <w:rsid w:val="00BE1AA3"/>
  </w:style>
  <w:style w:type="paragraph" w:customStyle="1" w:styleId="A2200B01AE524335A3D75F51197A3B46">
    <w:name w:val="A2200B01AE524335A3D75F51197A3B46"/>
    <w:rsid w:val="002F5C7B"/>
  </w:style>
  <w:style w:type="paragraph" w:customStyle="1" w:styleId="330E945192414B1293311EE67E352862">
    <w:name w:val="330E945192414B1293311EE67E352862"/>
    <w:rsid w:val="002F5C7B"/>
  </w:style>
  <w:style w:type="paragraph" w:customStyle="1" w:styleId="B0212C260D884A7C883C3946A82AEFFA">
    <w:name w:val="B0212C260D884A7C883C3946A82AEFFA"/>
    <w:rsid w:val="002F5C7B"/>
  </w:style>
  <w:style w:type="paragraph" w:customStyle="1" w:styleId="0074ABCB37E14A0D81E1E3A816AEB1C2">
    <w:name w:val="0074ABCB37E14A0D81E1E3A816AEB1C2"/>
    <w:rsid w:val="002F5C7B"/>
  </w:style>
  <w:style w:type="paragraph" w:customStyle="1" w:styleId="94BDDD6C81974ED080CFBCA1895A1307">
    <w:name w:val="94BDDD6C81974ED080CFBCA1895A1307"/>
    <w:rsid w:val="002F5C7B"/>
  </w:style>
  <w:style w:type="paragraph" w:customStyle="1" w:styleId="A1AFF285AFF1449AA91ED984BE064B7E">
    <w:name w:val="A1AFF285AFF1449AA91ED984BE064B7E"/>
    <w:rsid w:val="001E4E73"/>
  </w:style>
  <w:style w:type="paragraph" w:customStyle="1" w:styleId="15C5290BFED14137B52B5E206066FCA2">
    <w:name w:val="15C5290BFED14137B52B5E206066FCA2"/>
    <w:rsid w:val="00CA33E4"/>
  </w:style>
  <w:style w:type="paragraph" w:customStyle="1" w:styleId="64B7CFB7B9604F6EB5DDB65886B8B290">
    <w:name w:val="64B7CFB7B9604F6EB5DDB65886B8B290"/>
    <w:rsid w:val="00C26E2E"/>
  </w:style>
  <w:style w:type="paragraph" w:customStyle="1" w:styleId="38E87064A7C54848AC72F2C25F4386C5">
    <w:name w:val="38E87064A7C54848AC72F2C25F4386C5"/>
    <w:rsid w:val="00037D0E"/>
  </w:style>
  <w:style w:type="paragraph" w:customStyle="1" w:styleId="8A4C38606AD64D5B9ADB67D2BDB45943">
    <w:name w:val="8A4C38606AD64D5B9ADB67D2BDB45943"/>
    <w:rsid w:val="00037D0E"/>
  </w:style>
  <w:style w:type="paragraph" w:customStyle="1" w:styleId="7F04EDBD34FE47209DB48F2D57F8F487">
    <w:name w:val="7F04EDBD34FE47209DB48F2D57F8F487"/>
    <w:rsid w:val="00F226DF"/>
    <w:rPr>
      <w:kern w:val="2"/>
      <w14:ligatures w14:val="standardContextual"/>
    </w:rPr>
  </w:style>
  <w:style w:type="paragraph" w:customStyle="1" w:styleId="F50A4733814F4998A196DBAF647E2136">
    <w:name w:val="F50A4733814F4998A196DBAF647E2136"/>
    <w:rsid w:val="00747586"/>
  </w:style>
  <w:style w:type="paragraph" w:customStyle="1" w:styleId="D42049EFCDD54F31BDF2C13B931EF94E">
    <w:name w:val="D42049EFCDD54F31BDF2C13B931EF94E"/>
    <w:rsid w:val="006955FF"/>
    <w:rPr>
      <w:kern w:val="2"/>
      <w14:ligatures w14:val="standardContextual"/>
    </w:rPr>
  </w:style>
  <w:style w:type="paragraph" w:customStyle="1" w:styleId="DBF2D969E9004DBF8F5A762F9B4E0D9C">
    <w:name w:val="DBF2D969E9004DBF8F5A762F9B4E0D9C"/>
    <w:rsid w:val="004811D6"/>
    <w:rPr>
      <w:kern w:val="2"/>
      <w14:ligatures w14:val="standardContextual"/>
    </w:rPr>
  </w:style>
  <w:style w:type="paragraph" w:customStyle="1" w:styleId="62B83D493ABC47B39F169D3640018076">
    <w:name w:val="62B83D493ABC47B39F169D3640018076"/>
    <w:rsid w:val="004811D6"/>
    <w:rPr>
      <w:kern w:val="2"/>
      <w14:ligatures w14:val="standardContextual"/>
    </w:rPr>
  </w:style>
  <w:style w:type="paragraph" w:customStyle="1" w:styleId="D83E645C58854E55BAC52C495B61AA0B">
    <w:name w:val="D83E645C58854E55BAC52C495B61AA0B"/>
    <w:rsid w:val="004811D6"/>
    <w:rPr>
      <w:kern w:val="2"/>
      <w14:ligatures w14:val="standardContextual"/>
    </w:rPr>
  </w:style>
  <w:style w:type="paragraph" w:customStyle="1" w:styleId="210AA04D06274284BF5AA63E82292962">
    <w:name w:val="210AA04D06274284BF5AA63E82292962"/>
    <w:rsid w:val="007B0344"/>
  </w:style>
  <w:style w:type="paragraph" w:customStyle="1" w:styleId="452693E33C4D44D999D3029260E5573D">
    <w:name w:val="452693E33C4D44D999D3029260E5573D"/>
    <w:rsid w:val="007B0344"/>
  </w:style>
  <w:style w:type="paragraph" w:customStyle="1" w:styleId="C577397F124D4DCA8A32912C491B2C5C">
    <w:name w:val="C577397F124D4DCA8A32912C491B2C5C"/>
    <w:rsid w:val="007B0344"/>
  </w:style>
  <w:style w:type="paragraph" w:customStyle="1" w:styleId="95CB15B70DE142639E24ED1317A87C58">
    <w:name w:val="95CB15B70DE142639E24ED1317A87C58"/>
    <w:rsid w:val="007B0344"/>
  </w:style>
  <w:style w:type="paragraph" w:customStyle="1" w:styleId="8A0FE635286F4FFE83EAB1B7D8A8CEEC">
    <w:name w:val="8A0FE635286F4FFE83EAB1B7D8A8CEEC"/>
    <w:rsid w:val="007B0344"/>
  </w:style>
  <w:style w:type="paragraph" w:customStyle="1" w:styleId="8CCF4502F4674B9FBC75FEBA2EBC0903">
    <w:name w:val="8CCF4502F4674B9FBC75FEBA2EBC0903"/>
    <w:rsid w:val="007B0344"/>
  </w:style>
  <w:style w:type="paragraph" w:customStyle="1" w:styleId="0746E23FF5A149A795FCF481BEADC188">
    <w:name w:val="0746E23FF5A149A795FCF481BEADC188"/>
    <w:rsid w:val="007B0344"/>
  </w:style>
  <w:style w:type="paragraph" w:customStyle="1" w:styleId="71BF96531C42485AA867CC04E8476425">
    <w:name w:val="71BF96531C42485AA867CC04E8476425"/>
    <w:rsid w:val="007B0344"/>
  </w:style>
  <w:style w:type="paragraph" w:customStyle="1" w:styleId="AEDA9B44634A41D488BCDD5BF7E2A16A">
    <w:name w:val="AEDA9B44634A41D488BCDD5BF7E2A16A"/>
    <w:rsid w:val="007B0344"/>
  </w:style>
  <w:style w:type="paragraph" w:customStyle="1" w:styleId="DDAC6E464D1045F183AE7E923322A070">
    <w:name w:val="DDAC6E464D1045F183AE7E923322A070"/>
    <w:rsid w:val="007B0344"/>
  </w:style>
  <w:style w:type="paragraph" w:customStyle="1" w:styleId="678F023E77AB49C186E6EFB197784BFE">
    <w:name w:val="678F023E77AB49C186E6EFB197784BFE"/>
    <w:rsid w:val="007B0344"/>
  </w:style>
  <w:style w:type="paragraph" w:customStyle="1" w:styleId="591FED1880A34996BEF357E1A0EF70B8">
    <w:name w:val="591FED1880A34996BEF357E1A0EF70B8"/>
    <w:rsid w:val="007B0344"/>
  </w:style>
  <w:style w:type="paragraph" w:customStyle="1" w:styleId="7C66AE1CB12643709A0A3EAA96B85BB0">
    <w:name w:val="7C66AE1CB12643709A0A3EAA96B85BB0"/>
    <w:rsid w:val="00BC7C3F"/>
    <w:rPr>
      <w:kern w:val="2"/>
      <w14:ligatures w14:val="standardContextual"/>
    </w:rPr>
  </w:style>
  <w:style w:type="paragraph" w:customStyle="1" w:styleId="C21016BC81594A3D890BAEA91FB9D445">
    <w:name w:val="C21016BC81594A3D890BAEA91FB9D445"/>
    <w:rsid w:val="00BC7C3F"/>
    <w:rPr>
      <w:kern w:val="2"/>
      <w14:ligatures w14:val="standardContextual"/>
    </w:rPr>
  </w:style>
  <w:style w:type="paragraph" w:customStyle="1" w:styleId="EC3275CCBFF642C394D0FBFAFA7FB80D">
    <w:name w:val="EC3275CCBFF642C394D0FBFAFA7FB80D"/>
    <w:rsid w:val="00EC5368"/>
  </w:style>
  <w:style w:type="paragraph" w:customStyle="1" w:styleId="FEF3CFEDD59D4BA4858B04218CE35569">
    <w:name w:val="FEF3CFEDD59D4BA4858B04218CE35569"/>
    <w:rsid w:val="00EC5368"/>
  </w:style>
  <w:style w:type="paragraph" w:customStyle="1" w:styleId="0DFB13D21E174C61974C203D8850F4F2">
    <w:name w:val="0DFB13D21E174C61974C203D8850F4F2"/>
    <w:rsid w:val="00EC5368"/>
  </w:style>
  <w:style w:type="paragraph" w:customStyle="1" w:styleId="39FED82E69654F7E9717125F7F4819DE">
    <w:name w:val="39FED82E69654F7E9717125F7F4819DE"/>
    <w:rsid w:val="00AE52A0"/>
    <w:rPr>
      <w:kern w:val="2"/>
      <w14:ligatures w14:val="standardContextual"/>
    </w:rPr>
  </w:style>
  <w:style w:type="paragraph" w:customStyle="1" w:styleId="DD2409FF1D9B41829B7E6609F33FA5CE">
    <w:name w:val="DD2409FF1D9B41829B7E6609F33FA5CE"/>
    <w:rsid w:val="00AE52A0"/>
    <w:rPr>
      <w:kern w:val="2"/>
      <w14:ligatures w14:val="standardContextual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04A230-72C0-47D2-9303-1F3F172335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5</Words>
  <Characters>15251</Characters>
  <Application>Microsoft Office Word</Application>
  <DocSecurity>0</DocSecurity>
  <Lines>127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klinik Dresden</Company>
  <LinksUpToDate>false</LinksUpToDate>
  <CharactersWithSpaces>17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</dc:creator>
  <cp:lastModifiedBy>Ramajane Alanano</cp:lastModifiedBy>
  <cp:revision>2</cp:revision>
  <cp:lastPrinted>2024-01-05T20:04:00Z</cp:lastPrinted>
  <dcterms:created xsi:type="dcterms:W3CDTF">2025-01-10T04:50:00Z</dcterms:created>
  <dcterms:modified xsi:type="dcterms:W3CDTF">2025-01-10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anikreview</vt:lpwstr>
  </property>
  <property fmtid="{D5CDD505-2E9C-101B-9397-08002B2CF9AE}" pid="3" name="CitaviDocumentProperty_8">
    <vt:lpwstr>CloudProjectKey=vpslyg0ky85nkotdkaa2vdikxh9fb9h5izq1fugro; ProjectName=Panikreview</vt:lpwstr>
  </property>
  <property fmtid="{D5CDD505-2E9C-101B-9397-08002B2CF9AE}" pid="4" name="CitaviDocumentProperty_6">
    <vt:lpwstr>False</vt:lpwstr>
  </property>
  <property fmtid="{D5CDD505-2E9C-101B-9397-08002B2CF9AE}" pid="5" name="CitaviDocumentProperty_0">
    <vt:lpwstr>ab588e21-95a8-4a25-916e-2836ebb8ab40</vt:lpwstr>
  </property>
  <property fmtid="{D5CDD505-2E9C-101B-9397-08002B2CF9AE}" pid="6" name="CitaviDocumentProperty_1">
    <vt:lpwstr>6.18.0.1</vt:lpwstr>
  </property>
</Properties>
</file>